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2"/>
        <w:tblpPr w:leftFromText="141" w:rightFromText="141" w:vertAnchor="page" w:horzAnchor="margin" w:tblpX="-856" w:tblpY="796"/>
        <w:tblW w:w="16155" w:type="dxa"/>
        <w:tblLook w:val="04A0" w:firstRow="1" w:lastRow="0" w:firstColumn="1" w:lastColumn="0" w:noHBand="0" w:noVBand="1"/>
      </w:tblPr>
      <w:tblGrid>
        <w:gridCol w:w="1316"/>
        <w:gridCol w:w="1846"/>
        <w:gridCol w:w="2685"/>
        <w:gridCol w:w="1592"/>
        <w:gridCol w:w="1834"/>
        <w:gridCol w:w="4628"/>
        <w:gridCol w:w="2254"/>
      </w:tblGrid>
      <w:tr w:rsidR="009578C6" w:rsidRPr="007901BC" w14:paraId="645ECF8B" w14:textId="77777777" w:rsidTr="007E4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5" w:type="dxa"/>
            <w:gridSpan w:val="7"/>
          </w:tcPr>
          <w:p w14:paraId="69F12D2C" w14:textId="0467B4D6" w:rsidR="009578C6" w:rsidRPr="007901BC" w:rsidRDefault="009578C6" w:rsidP="007901BC">
            <w:pPr>
              <w:pStyle w:val="Default"/>
              <w:rPr>
                <w:rFonts w:ascii="Tahoma" w:hAnsi="Tahoma" w:cs="Tahoma"/>
                <w:b w:val="0"/>
                <w:sz w:val="18"/>
                <w:szCs w:val="18"/>
                <w:lang w:val="en-US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en-US"/>
              </w:rPr>
              <w:t>Supplementary table</w:t>
            </w:r>
            <w:r w:rsidR="007E4A34">
              <w:rPr>
                <w:rFonts w:ascii="Tahoma" w:hAnsi="Tahoma" w:cs="Tahoma"/>
                <w:b w:val="0"/>
                <w:sz w:val="18"/>
                <w:szCs w:val="18"/>
                <w:lang w:val="en-US"/>
              </w:rPr>
              <w:t xml:space="preserve"> S1</w:t>
            </w:r>
            <w:r w:rsidRPr="007901BC">
              <w:rPr>
                <w:rFonts w:ascii="Tahoma" w:hAnsi="Tahoma" w:cs="Tahoma"/>
                <w:sz w:val="18"/>
                <w:szCs w:val="18"/>
                <w:lang w:val="en-US"/>
              </w:rPr>
              <w:t>: Main characteristics and results of the selected studies aiming to assess the effect of biologics on growth in juvenile idiopathic arthritis patients:</w:t>
            </w:r>
          </w:p>
        </w:tc>
      </w:tr>
      <w:tr w:rsidR="00F9025A" w:rsidRPr="007901BC" w14:paraId="65286237" w14:textId="77777777" w:rsidTr="007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14:paraId="244CEA2E" w14:textId="61AB482E" w:rsidR="009578C6" w:rsidRPr="007901BC" w:rsidRDefault="009578C6" w:rsidP="007901BC">
            <w:pPr>
              <w:spacing w:line="240" w:lineRule="auto"/>
              <w:jc w:val="center"/>
              <w:rPr>
                <w:rFonts w:ascii="Tahoma" w:hAnsi="Tahoma" w:cs="Tahoma"/>
                <w:b w:val="0"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 xml:space="preserve">First author </w:t>
            </w:r>
            <w:r w:rsidR="00FD041B" w:rsidRPr="007901BC">
              <w:rPr>
                <w:rFonts w:ascii="Tahoma" w:hAnsi="Tahoma" w:cs="Tahoma"/>
                <w:sz w:val="18"/>
                <w:szCs w:val="18"/>
              </w:rPr>
              <w:t>(</w:t>
            </w:r>
            <w:r w:rsidRPr="007901BC">
              <w:rPr>
                <w:rFonts w:ascii="Tahoma" w:hAnsi="Tahoma" w:cs="Tahoma"/>
                <w:sz w:val="18"/>
                <w:szCs w:val="18"/>
              </w:rPr>
              <w:t>ref</w:t>
            </w:r>
            <w:r w:rsidR="00FD041B" w:rsidRPr="007901BC">
              <w:rPr>
                <w:rFonts w:ascii="Tahoma" w:hAnsi="Tahoma" w:cs="Tahoma"/>
                <w:sz w:val="18"/>
                <w:szCs w:val="18"/>
              </w:rPr>
              <w:t>)</w:t>
            </w:r>
          </w:p>
          <w:p w14:paraId="35C0A2A8" w14:textId="77777777" w:rsidR="009578C6" w:rsidRPr="007901BC" w:rsidRDefault="009578C6" w:rsidP="007901BC">
            <w:pPr>
              <w:spacing w:line="240" w:lineRule="auto"/>
              <w:jc w:val="center"/>
              <w:rPr>
                <w:rFonts w:ascii="Tahoma" w:hAnsi="Tahoma" w:cs="Tahoma"/>
                <w:b w:val="0"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>Year of publication</w:t>
            </w:r>
          </w:p>
          <w:p w14:paraId="3A2CC67F" w14:textId="77777777" w:rsidR="009578C6" w:rsidRPr="007901BC" w:rsidRDefault="009578C6" w:rsidP="007901BC">
            <w:pPr>
              <w:spacing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>Country</w:t>
            </w:r>
          </w:p>
        </w:tc>
        <w:tc>
          <w:tcPr>
            <w:tcW w:w="1850" w:type="dxa"/>
          </w:tcPr>
          <w:p w14:paraId="62C7CA34" w14:textId="77777777" w:rsidR="009578C6" w:rsidRPr="007901BC" w:rsidRDefault="009578C6" w:rsidP="007901B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sz w:val="18"/>
                <w:szCs w:val="18"/>
              </w:rPr>
            </w:pPr>
            <w:r w:rsidRPr="007901BC">
              <w:rPr>
                <w:rFonts w:ascii="Tahoma" w:hAnsi="Tahoma" w:cs="Tahoma"/>
                <w:b/>
                <w:sz w:val="18"/>
                <w:szCs w:val="18"/>
              </w:rPr>
              <w:t>Study design/</w:t>
            </w:r>
          </w:p>
          <w:p w14:paraId="25A52574" w14:textId="620607AF" w:rsidR="009578C6" w:rsidRPr="007901BC" w:rsidRDefault="009578C6" w:rsidP="007901B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sz w:val="18"/>
                <w:szCs w:val="18"/>
              </w:rPr>
            </w:pPr>
            <w:r w:rsidRPr="007901BC">
              <w:rPr>
                <w:rFonts w:ascii="Tahoma" w:eastAsia="Calibri" w:hAnsi="Tahoma" w:cs="Tahoma"/>
                <w:b/>
                <w:color w:val="000000"/>
                <w:sz w:val="18"/>
                <w:szCs w:val="18"/>
              </w:rPr>
              <w:t xml:space="preserve">Characteristics of the population studied </w:t>
            </w:r>
          </w:p>
        </w:tc>
        <w:tc>
          <w:tcPr>
            <w:tcW w:w="2699" w:type="dxa"/>
          </w:tcPr>
          <w:p w14:paraId="4B9A9095" w14:textId="03F837E6" w:rsidR="009578C6" w:rsidRPr="007901BC" w:rsidRDefault="00584B8C" w:rsidP="007901B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sz w:val="18"/>
                <w:szCs w:val="18"/>
              </w:rPr>
            </w:pPr>
            <w:r w:rsidRPr="007901BC">
              <w:rPr>
                <w:rFonts w:ascii="Tahoma" w:hAnsi="Tahoma" w:cs="Tahoma"/>
                <w:b/>
                <w:sz w:val="18"/>
                <w:szCs w:val="18"/>
              </w:rPr>
              <w:t xml:space="preserve">Inclusion, </w:t>
            </w:r>
            <w:r w:rsidR="009578C6" w:rsidRPr="007901BC">
              <w:rPr>
                <w:rFonts w:ascii="Tahoma" w:hAnsi="Tahoma" w:cs="Tahoma"/>
                <w:b/>
                <w:sz w:val="18"/>
                <w:szCs w:val="18"/>
              </w:rPr>
              <w:t>exclusion criteria</w:t>
            </w:r>
          </w:p>
        </w:tc>
        <w:tc>
          <w:tcPr>
            <w:tcW w:w="1592" w:type="dxa"/>
          </w:tcPr>
          <w:p w14:paraId="03A97BE0" w14:textId="4F0C3C1D" w:rsidR="009578C6" w:rsidRPr="007901BC" w:rsidRDefault="005667CA" w:rsidP="007901B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sz w:val="18"/>
                <w:szCs w:val="18"/>
              </w:rPr>
            </w:pPr>
            <w:r w:rsidRPr="007901BC">
              <w:rPr>
                <w:rFonts w:ascii="Tahoma" w:hAnsi="Tahoma" w:cs="Tahoma"/>
                <w:b/>
                <w:sz w:val="18"/>
                <w:szCs w:val="18"/>
              </w:rPr>
              <w:t>Biologic treatment,</w:t>
            </w:r>
            <w:r w:rsidR="009578C6"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="009578C6" w:rsidRPr="007901BC">
              <w:rPr>
                <w:rFonts w:ascii="Tahoma" w:hAnsi="Tahoma" w:cs="Tahoma"/>
                <w:b/>
                <w:sz w:val="18"/>
                <w:szCs w:val="18"/>
              </w:rPr>
              <w:t>Duration of the follow-up period</w:t>
            </w:r>
          </w:p>
        </w:tc>
        <w:tc>
          <w:tcPr>
            <w:tcW w:w="1843" w:type="dxa"/>
          </w:tcPr>
          <w:p w14:paraId="1801E864" w14:textId="60D70F6E" w:rsidR="009578C6" w:rsidRPr="007901BC" w:rsidRDefault="009578C6" w:rsidP="007901B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sz w:val="18"/>
                <w:szCs w:val="18"/>
              </w:rPr>
            </w:pPr>
            <w:bookmarkStart w:id="0" w:name="_Hlk157271860"/>
            <w:r w:rsidRPr="007901BC">
              <w:rPr>
                <w:rFonts w:ascii="Tahoma" w:hAnsi="Tahoma" w:cs="Tahoma"/>
                <w:b/>
                <w:sz w:val="18"/>
                <w:szCs w:val="18"/>
              </w:rPr>
              <w:t>Growth assessment criteria</w:t>
            </w:r>
            <w:bookmarkEnd w:id="0"/>
          </w:p>
        </w:tc>
        <w:tc>
          <w:tcPr>
            <w:tcW w:w="4678" w:type="dxa"/>
          </w:tcPr>
          <w:p w14:paraId="1C3CF7A8" w14:textId="77777777" w:rsidR="009578C6" w:rsidRPr="007901BC" w:rsidRDefault="009578C6" w:rsidP="007901B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sz w:val="18"/>
                <w:szCs w:val="18"/>
              </w:rPr>
            </w:pPr>
            <w:r w:rsidRPr="007901BC">
              <w:rPr>
                <w:rFonts w:ascii="Tahoma" w:hAnsi="Tahoma" w:cs="Tahoma"/>
                <w:b/>
                <w:sz w:val="18"/>
                <w:szCs w:val="18"/>
              </w:rPr>
              <w:t>Main outcomes</w:t>
            </w:r>
          </w:p>
        </w:tc>
        <w:tc>
          <w:tcPr>
            <w:tcW w:w="2268" w:type="dxa"/>
          </w:tcPr>
          <w:p w14:paraId="69F5ABC4" w14:textId="77777777" w:rsidR="009578C6" w:rsidRPr="007901BC" w:rsidRDefault="009578C6" w:rsidP="007901B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sz w:val="18"/>
                <w:szCs w:val="18"/>
              </w:rPr>
            </w:pPr>
            <w:r w:rsidRPr="007901BC">
              <w:rPr>
                <w:rFonts w:ascii="Tahoma" w:hAnsi="Tahoma" w:cs="Tahoma"/>
                <w:b/>
                <w:sz w:val="18"/>
                <w:szCs w:val="18"/>
              </w:rPr>
              <w:t>Conclusion</w:t>
            </w:r>
          </w:p>
          <w:p w14:paraId="10CB5FD7" w14:textId="77777777" w:rsidR="009578C6" w:rsidRPr="007901BC" w:rsidRDefault="009578C6" w:rsidP="007901B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sz w:val="18"/>
                <w:szCs w:val="18"/>
              </w:rPr>
            </w:pPr>
            <w:r w:rsidRPr="007901BC">
              <w:rPr>
                <w:rFonts w:ascii="Tahoma" w:hAnsi="Tahoma" w:cs="Tahoma"/>
                <w:b/>
                <w:sz w:val="18"/>
                <w:szCs w:val="18"/>
              </w:rPr>
              <w:t>of the authors</w:t>
            </w:r>
          </w:p>
        </w:tc>
      </w:tr>
      <w:tr w:rsidR="00F9025A" w:rsidRPr="007901BC" w14:paraId="07853BDF" w14:textId="77777777" w:rsidTr="007E4A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14:paraId="6FAD78A0" w14:textId="79EDE476" w:rsidR="00FD041B" w:rsidRPr="007901BC" w:rsidRDefault="00A64B4C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  <w:bookmarkStart w:id="1" w:name="_Hlk157510298"/>
            <w:bookmarkStart w:id="2" w:name="_Hlk157517492"/>
            <w:r w:rsidRPr="007901BC">
              <w:rPr>
                <w:rFonts w:ascii="Tahoma" w:hAnsi="Tahoma" w:cs="Tahoma"/>
                <w:sz w:val="18"/>
                <w:szCs w:val="18"/>
              </w:rPr>
              <w:t>Schmeling et al.</w:t>
            </w:r>
            <w:bookmarkEnd w:id="1"/>
            <w:bookmarkEnd w:id="2"/>
          </w:p>
          <w:p w14:paraId="27766E2A" w14:textId="04CAB5CF" w:rsidR="00A64B4C" w:rsidRPr="007901BC" w:rsidRDefault="00A64B4C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>2003</w:t>
            </w:r>
          </w:p>
          <w:p w14:paraId="5ECD632D" w14:textId="77777777" w:rsidR="000F57CF" w:rsidRDefault="00A64B4C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>Germany</w:t>
            </w:r>
          </w:p>
          <w:p w14:paraId="66910E72" w14:textId="77777777" w:rsidR="008D657A" w:rsidRPr="007901BC" w:rsidRDefault="008D657A" w:rsidP="000F57CF">
            <w:pPr>
              <w:spacing w:line="240" w:lineRule="auto"/>
              <w:jc w:val="center"/>
              <w:rPr>
                <w:rFonts w:ascii="Tahoma" w:hAnsi="Tahoma" w:cs="Tahoma"/>
                <w:b w:val="0"/>
                <w:sz w:val="18"/>
                <w:szCs w:val="18"/>
              </w:rPr>
            </w:pPr>
          </w:p>
          <w:p w14:paraId="30A1CE23" w14:textId="056CFE1A" w:rsidR="008D657A" w:rsidRPr="007901BC" w:rsidRDefault="008D657A" w:rsidP="000F57CF">
            <w:pPr>
              <w:spacing w:line="240" w:lineRule="auto"/>
              <w:jc w:val="center"/>
              <w:rPr>
                <w:rFonts w:ascii="Tahoma" w:hAnsi="Tahoma" w:cs="Tahoma"/>
                <w:b w:val="0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56BE6CC" w14:textId="19A8F856" w:rsidR="00584B8C" w:rsidRPr="007901BC" w:rsidRDefault="00584B8C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C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ohort study</w:t>
            </w:r>
          </w:p>
          <w:p w14:paraId="0FCEF76B" w14:textId="77777777" w:rsidR="00584B8C" w:rsidRPr="007901BC" w:rsidRDefault="00584B8C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  <w:p w14:paraId="667695D1" w14:textId="55DF9F3E" w:rsidR="00A64B4C" w:rsidRPr="007901BC" w:rsidRDefault="00914C26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(</w:t>
            </w:r>
            <w:r w:rsidR="00584B8C" w:rsidRPr="007901BC">
              <w:rPr>
                <w:rFonts w:ascii="Tahoma" w:hAnsi="Tahoma" w:cs="Tahoma"/>
                <w:bCs/>
                <w:sz w:val="18"/>
                <w:szCs w:val="18"/>
              </w:rPr>
              <w:t>N=7</w:t>
            </w:r>
            <w:r>
              <w:rPr>
                <w:rFonts w:ascii="Tahoma" w:hAnsi="Tahoma" w:cs="Tahoma"/>
                <w:bCs/>
                <w:sz w:val="18"/>
                <w:szCs w:val="18"/>
              </w:rPr>
              <w:t>)</w:t>
            </w:r>
          </w:p>
          <w:p w14:paraId="4A6DDDFF" w14:textId="1C61A4A3" w:rsidR="00A64B4C" w:rsidRPr="007901BC" w:rsidRDefault="00A64B4C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2699" w:type="dxa"/>
          </w:tcPr>
          <w:p w14:paraId="3DEA3B7A" w14:textId="77777777" w:rsidR="00584B8C" w:rsidRPr="007901BC" w:rsidRDefault="00584B8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Inclusion</w:t>
            </w:r>
          </w:p>
          <w:p w14:paraId="4189AC67" w14:textId="5DF89A4D" w:rsidR="00A64B4C" w:rsidRPr="007901BC" w:rsidRDefault="00A64B4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JIA patients with growth delay </w:t>
            </w:r>
            <w:r w:rsidR="000D1D30" w:rsidRPr="007901BC">
              <w:rPr>
                <w:rFonts w:ascii="Tahoma" w:hAnsi="Tahoma" w:cs="Tahoma"/>
                <w:bCs/>
                <w:sz w:val="18"/>
                <w:szCs w:val="18"/>
              </w:rPr>
              <w:t>(H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SDS &lt;</w:t>
            </w:r>
            <w:r w:rsidR="000D1D30"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="00584B8C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2), treated with Etanercept. </w:t>
            </w:r>
          </w:p>
          <w:p w14:paraId="7779CB0B" w14:textId="77777777" w:rsidR="00584B8C" w:rsidRPr="007901BC" w:rsidRDefault="00584B8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Exclusion</w:t>
            </w:r>
          </w:p>
          <w:p w14:paraId="73EA4BD6" w14:textId="166F5CCF" w:rsidR="00A64B4C" w:rsidRPr="007901BC" w:rsidRDefault="00A64B4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Patients treated with GH.</w:t>
            </w:r>
          </w:p>
        </w:tc>
        <w:tc>
          <w:tcPr>
            <w:tcW w:w="1592" w:type="dxa"/>
          </w:tcPr>
          <w:p w14:paraId="27894140" w14:textId="24F7C646" w:rsidR="00A64B4C" w:rsidRPr="007901BC" w:rsidRDefault="00674CA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Etanercept twice weekly at</w:t>
            </w:r>
          </w:p>
          <w:p w14:paraId="4DAA9B36" w14:textId="5B17D5C3" w:rsidR="00A64B4C" w:rsidRPr="007901BC" w:rsidRDefault="00A64B4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a dosage of 0.4 mg/kg subcutaneously</w:t>
            </w:r>
            <w:r w:rsidR="005667C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</w:p>
          <w:p w14:paraId="3C707434" w14:textId="3D2EA505" w:rsidR="005667CA" w:rsidRPr="007901BC" w:rsidRDefault="005667CA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Follow-up</w:t>
            </w:r>
          </w:p>
          <w:p w14:paraId="7E6C4687" w14:textId="417D8B2E" w:rsidR="00A64B4C" w:rsidRPr="007901BC" w:rsidRDefault="00A64B4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3 years </w:t>
            </w:r>
          </w:p>
        </w:tc>
        <w:tc>
          <w:tcPr>
            <w:tcW w:w="1843" w:type="dxa"/>
          </w:tcPr>
          <w:p w14:paraId="690F9569" w14:textId="7452863A" w:rsidR="00A64B4C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F36931" w:rsidRPr="007901BC">
              <w:rPr>
                <w:rFonts w:ascii="Tahoma" w:hAnsi="Tahoma" w:cs="Tahoma"/>
                <w:bCs/>
                <w:sz w:val="18"/>
                <w:szCs w:val="18"/>
              </w:rPr>
              <w:t>H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SDS</w:t>
            </w:r>
          </w:p>
          <w:p w14:paraId="15E3C72C" w14:textId="5B2359AA" w:rsidR="00A64B4C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3" w:name="_Hlk157273840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716219" w:rsidRPr="007901BC">
              <w:rPr>
                <w:rFonts w:ascii="Tahoma" w:hAnsi="Tahoma" w:cs="Tahoma"/>
                <w:bCs/>
                <w:sz w:val="18"/>
                <w:szCs w:val="18"/>
              </w:rPr>
              <w:t>Height velocity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(cm/year)</w:t>
            </w:r>
            <w:bookmarkEnd w:id="3"/>
          </w:p>
          <w:p w14:paraId="1ADA9791" w14:textId="3761C10C" w:rsidR="00A64B4C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Serum levels of IGF and IGFBP-3</w:t>
            </w:r>
          </w:p>
        </w:tc>
        <w:tc>
          <w:tcPr>
            <w:tcW w:w="4678" w:type="dxa"/>
          </w:tcPr>
          <w:p w14:paraId="0467CD49" w14:textId="4156D810" w:rsidR="00A64B4C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The growth rate of all</w:t>
            </w:r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patients increased significantly after Etanercept therapy.</w:t>
            </w:r>
          </w:p>
          <w:p w14:paraId="0127650D" w14:textId="068E7B41" w:rsidR="00A64B4C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4" w:name="_Hlk157517478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This effect was</w:t>
            </w:r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most pronounced in the first year of</w:t>
            </w:r>
          </w:p>
          <w:p w14:paraId="5F5C632F" w14:textId="77777777" w:rsidR="00A64B4C" w:rsidRPr="007901BC" w:rsidRDefault="00A64B4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treatment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.</w:t>
            </w:r>
          </w:p>
          <w:bookmarkEnd w:id="4"/>
          <w:p w14:paraId="2B8DB467" w14:textId="7FD73E88" w:rsidR="00A64B4C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Pre-treatment levels of IGF-</w:t>
            </w:r>
            <w:proofErr w:type="gramStart"/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I and</w:t>
            </w:r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ab/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IGFBP-3</w:t>
            </w:r>
            <w:proofErr w:type="gramEnd"/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were low, but within the normal</w:t>
            </w:r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range in all patients.</w:t>
            </w:r>
          </w:p>
          <w:p w14:paraId="58178767" w14:textId="77777777" w:rsidR="000F57CF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IGF-</w:t>
            </w:r>
            <w:proofErr w:type="gramStart"/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I and</w:t>
            </w:r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IGFBP-3 levels</w:t>
            </w:r>
            <w:proofErr w:type="gramEnd"/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significantly increased after biologic treatment.</w:t>
            </w:r>
            <w:bookmarkStart w:id="5" w:name="_Hlk157510371"/>
          </w:p>
          <w:p w14:paraId="2C1AB095" w14:textId="6DC6A690" w:rsidR="00A64B4C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The increase in</w:t>
            </w:r>
            <w:r w:rsidR="007461A9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IGF-1 levels was not only seen in</w:t>
            </w:r>
          </w:p>
          <w:p w14:paraId="51A02664" w14:textId="3DD85FC1" w:rsidR="00A64B4C" w:rsidRPr="007901BC" w:rsidRDefault="00A64B4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patients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who had undergone puberty</w:t>
            </w:r>
            <w:r w:rsidR="007461A9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but also in </w:t>
            </w:r>
            <w:proofErr w:type="spell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prepubertal</w:t>
            </w:r>
            <w:proofErr w:type="spell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children.</w:t>
            </w:r>
          </w:p>
          <w:p w14:paraId="1214F749" w14:textId="4847C9BE" w:rsidR="00ED1FCE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6" w:name="_Hlk157512652"/>
            <w:bookmarkEnd w:id="5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ED1FCE" w:rsidRPr="007901BC">
              <w:rPr>
                <w:rFonts w:ascii="Tahoma" w:hAnsi="Tahoma" w:cs="Tahoma"/>
                <w:bCs/>
                <w:sz w:val="18"/>
                <w:szCs w:val="18"/>
              </w:rPr>
              <w:t>An inverse correlation</w:t>
            </w:r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ED1FCE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of IGF-1 serum levels to CRP </w:t>
            </w:r>
            <w:proofErr w:type="gramStart"/>
            <w:r w:rsidR="00ED1FCE" w:rsidRPr="007901BC">
              <w:rPr>
                <w:rFonts w:ascii="Tahoma" w:hAnsi="Tahoma" w:cs="Tahoma"/>
                <w:bCs/>
                <w:sz w:val="18"/>
                <w:szCs w:val="18"/>
              </w:rPr>
              <w:t>was demonstrated</w:t>
            </w:r>
            <w:proofErr w:type="gramEnd"/>
            <w:r w:rsidR="00ED1FCE" w:rsidRPr="007901BC"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bookmarkEnd w:id="6"/>
          </w:p>
          <w:p w14:paraId="4EF54627" w14:textId="2DA878AE" w:rsidR="00A64B4C" w:rsidRPr="007901BC" w:rsidRDefault="00A64B4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58495A08" w14:textId="7B2A81A0" w:rsidR="00ED1FCE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proofErr w:type="gramStart"/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Etanercept which control disease</w:t>
            </w:r>
            <w:r w:rsidR="000F57CF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activity</w:t>
            </w:r>
            <w:proofErr w:type="gramEnd"/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led to an increase growth rate</w:t>
            </w:r>
            <w:r w:rsidR="00625D3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A64B4C" w:rsidRPr="007901BC">
              <w:rPr>
                <w:rFonts w:ascii="Tahoma" w:hAnsi="Tahoma" w:cs="Tahoma"/>
                <w:bCs/>
                <w:sz w:val="18"/>
                <w:szCs w:val="18"/>
              </w:rPr>
              <w:t>with catch-up growth</w:t>
            </w:r>
            <w:r w:rsidR="00571B54" w:rsidRPr="007901BC">
              <w:rPr>
                <w:rFonts w:ascii="Tahoma" w:hAnsi="Tahoma" w:cs="Tahoma"/>
                <w:bCs/>
                <w:sz w:val="18"/>
                <w:szCs w:val="18"/>
              </w:rPr>
              <w:t>.</w:t>
            </w:r>
          </w:p>
          <w:p w14:paraId="32913404" w14:textId="07FECB4D" w:rsidR="00A64B4C" w:rsidRPr="007901BC" w:rsidRDefault="00A64B4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</w:tr>
      <w:tr w:rsidR="008B2A31" w:rsidRPr="007901BC" w14:paraId="2998E1FD" w14:textId="77777777" w:rsidTr="007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14:paraId="6A0AFDBC" w14:textId="41B911F6" w:rsidR="008D657A" w:rsidRPr="007901BC" w:rsidRDefault="008D657A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bookmarkStart w:id="7" w:name="_Hlk157514244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Tynjala P et al.</w:t>
            </w:r>
          </w:p>
          <w:bookmarkEnd w:id="7"/>
          <w:p w14:paraId="42B501F1" w14:textId="77777777" w:rsidR="008D657A" w:rsidRPr="007901BC" w:rsidRDefault="008D657A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2006</w:t>
            </w:r>
          </w:p>
          <w:p w14:paraId="351862ED" w14:textId="3FA26AB4" w:rsidR="008D657A" w:rsidRPr="007901BC" w:rsidRDefault="008D657A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proofErr w:type="spellStart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Finland</w:t>
            </w:r>
            <w:proofErr w:type="spellEnd"/>
          </w:p>
          <w:p w14:paraId="1AE9ACA0" w14:textId="173CD1F3" w:rsidR="00A64B4C" w:rsidRPr="007901BC" w:rsidRDefault="00A64B4C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</w:p>
        </w:tc>
        <w:tc>
          <w:tcPr>
            <w:tcW w:w="1850" w:type="dxa"/>
          </w:tcPr>
          <w:p w14:paraId="11903DD6" w14:textId="024BBF5B" w:rsidR="00A64B4C" w:rsidRPr="007901BC" w:rsidRDefault="00914C26" w:rsidP="00914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 xml:space="preserve">Cohort 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study </w:t>
            </w:r>
            <w:r w:rsidR="005667CA" w:rsidRPr="007901BC">
              <w:rPr>
                <w:rFonts w:ascii="Tahoma" w:hAnsi="Tahoma" w:cs="Tahoma"/>
                <w:bCs/>
                <w:sz w:val="18"/>
                <w:szCs w:val="18"/>
              </w:rPr>
              <w:t>(n=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>71</w:t>
            </w:r>
            <w:r w:rsidR="005667CA" w:rsidRPr="007901BC">
              <w:rPr>
                <w:rFonts w:ascii="Tahoma" w:hAnsi="Tahoma" w:cs="Tahoma"/>
                <w:bCs/>
                <w:sz w:val="18"/>
                <w:szCs w:val="18"/>
              </w:rPr>
              <w:t>)</w:t>
            </w:r>
          </w:p>
        </w:tc>
        <w:tc>
          <w:tcPr>
            <w:tcW w:w="2699" w:type="dxa"/>
          </w:tcPr>
          <w:p w14:paraId="22D60582" w14:textId="77777777" w:rsidR="005667CA" w:rsidRPr="007901BC" w:rsidRDefault="005667C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Inclusion</w:t>
            </w:r>
          </w:p>
          <w:p w14:paraId="703C0132" w14:textId="4CA6492A" w:rsidR="00BF25DF" w:rsidRPr="007901BC" w:rsidRDefault="00BF25D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JIA </w:t>
            </w:r>
            <w:r w:rsidR="005667C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treated with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biological agents for</w:t>
            </w:r>
            <w:r w:rsidR="005667C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more than 1 year</w:t>
            </w:r>
          </w:p>
          <w:p w14:paraId="03E9C52D" w14:textId="77777777" w:rsidR="005667CA" w:rsidRPr="007901BC" w:rsidRDefault="005667C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bookmarkStart w:id="8" w:name="_Hlk157176334"/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Exclusion</w:t>
            </w:r>
          </w:p>
          <w:p w14:paraId="25430C1B" w14:textId="5C2FC191" w:rsidR="00BF25DF" w:rsidRPr="007901BC" w:rsidRDefault="005667C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>Patients&gt; 15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years at the initiation of </w:t>
            </w:r>
            <w:bookmarkEnd w:id="8"/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>anti-TNF treatment</w:t>
            </w:r>
          </w:p>
          <w:p w14:paraId="268DFD13" w14:textId="6FD9E2E2" w:rsidR="00BF25DF" w:rsidRPr="007901BC" w:rsidRDefault="005667C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Patients with l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ess than 12 months of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anti-TNF 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treatment;</w:t>
            </w:r>
          </w:p>
          <w:p w14:paraId="65A0E7B2" w14:textId="1BB45E8B" w:rsidR="00A64B4C" w:rsidRPr="007901BC" w:rsidRDefault="005667C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Patients o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>ngoing or previous GH therapy.</w:t>
            </w:r>
          </w:p>
        </w:tc>
        <w:tc>
          <w:tcPr>
            <w:tcW w:w="1592" w:type="dxa"/>
          </w:tcPr>
          <w:p w14:paraId="1B1B720E" w14:textId="463E67BB" w:rsidR="00BF25DF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>Etanercept (0.4 mg/kg twice weekly</w:t>
            </w:r>
          </w:p>
          <w:p w14:paraId="06F35104" w14:textId="77777777" w:rsidR="00BF25DF" w:rsidRPr="007901BC" w:rsidRDefault="00BF25D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Subcutaneously): 43 patients.</w:t>
            </w:r>
          </w:p>
          <w:p w14:paraId="3F77B655" w14:textId="1C32DF16" w:rsidR="00BF25DF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>Infliximab (80 to</w:t>
            </w:r>
          </w:p>
          <w:p w14:paraId="78B1C6E3" w14:textId="719BC07A" w:rsidR="00BF25DF" w:rsidRPr="007901BC" w:rsidRDefault="00BF25D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200 mg intravenously every 6 to 8 weeks): 28 patients.</w:t>
            </w:r>
          </w:p>
          <w:p w14:paraId="7F33FB2F" w14:textId="163B0EC7" w:rsidR="005667CA" w:rsidRPr="007901BC" w:rsidRDefault="005667C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Follow-up</w:t>
            </w:r>
          </w:p>
          <w:p w14:paraId="355C1AF0" w14:textId="5D5566C7" w:rsidR="00BF25DF" w:rsidRPr="007901BC" w:rsidRDefault="005667C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Two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years before and 2 years after the initiation of</w:t>
            </w:r>
          </w:p>
          <w:p w14:paraId="68E59744" w14:textId="3A5B51BB" w:rsidR="00A64B4C" w:rsidRPr="007901BC" w:rsidRDefault="00BF25D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anti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TNF-alpha treatment.</w:t>
            </w:r>
          </w:p>
        </w:tc>
        <w:tc>
          <w:tcPr>
            <w:tcW w:w="1843" w:type="dxa"/>
          </w:tcPr>
          <w:p w14:paraId="143C4769" w14:textId="6692A247" w:rsidR="005667CA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>Height and weight</w:t>
            </w:r>
          </w:p>
          <w:p w14:paraId="6702DBBE" w14:textId="197DA1F0" w:rsidR="00BF25DF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F71E90" w:rsidRPr="007901BC">
              <w:rPr>
                <w:rFonts w:ascii="Tahoma" w:hAnsi="Tahoma" w:cs="Tahoma"/>
                <w:bCs/>
                <w:sz w:val="18"/>
                <w:szCs w:val="18"/>
              </w:rPr>
              <w:t>z score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(SD)</w:t>
            </w:r>
          </w:p>
          <w:p w14:paraId="620A0A98" w14:textId="00BF9943" w:rsidR="00BF25DF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B85EA7" w:rsidRPr="007901BC">
              <w:rPr>
                <w:rFonts w:ascii="Tahoma" w:hAnsi="Tahoma" w:cs="Tahoma"/>
                <w:bCs/>
                <w:sz w:val="18"/>
                <w:szCs w:val="18"/>
              </w:rPr>
              <w:t>HSDS</w:t>
            </w:r>
          </w:p>
          <w:p w14:paraId="41B56A9F" w14:textId="162AAB65" w:rsidR="00BF25DF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9" w:name="_Hlk157274234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>Growth velocity</w:t>
            </w:r>
            <w:bookmarkEnd w:id="9"/>
          </w:p>
          <w:p w14:paraId="5635D481" w14:textId="140F14A6" w:rsidR="00493B5A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493B5A" w:rsidRPr="007901BC">
              <w:rPr>
                <w:rFonts w:ascii="Tahoma" w:hAnsi="Tahoma" w:cs="Tahoma"/>
                <w:bCs/>
                <w:sz w:val="18"/>
                <w:szCs w:val="18"/>
              </w:rPr>
              <w:t>Growth rate (cm/year)</w:t>
            </w:r>
          </w:p>
          <w:p w14:paraId="6C181580" w14:textId="618E9A28" w:rsidR="00BF25DF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10" w:name="_Hlk157272925"/>
            <w:bookmarkStart w:id="11" w:name="_Hlk148979726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>Height adjusted relative weight (%)</w:t>
            </w:r>
            <w:bookmarkEnd w:id="10"/>
          </w:p>
          <w:bookmarkEnd w:id="11"/>
          <w:p w14:paraId="72FDC5BC" w14:textId="07AEA205" w:rsidR="00BF25DF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>BMI</w:t>
            </w:r>
          </w:p>
          <w:p w14:paraId="0C97AF6B" w14:textId="3FB03FD8" w:rsidR="00B85EA7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BF25DF" w:rsidRPr="007901BC">
              <w:rPr>
                <w:rFonts w:ascii="Tahoma" w:hAnsi="Tahoma" w:cs="Tahoma"/>
                <w:bCs/>
                <w:sz w:val="18"/>
                <w:szCs w:val="18"/>
              </w:rPr>
              <w:t>Skeletal maturation</w:t>
            </w:r>
          </w:p>
          <w:p w14:paraId="32314190" w14:textId="56F81F60" w:rsidR="00BF25DF" w:rsidRPr="007901BC" w:rsidRDefault="00BF25D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(assessed before and 2 years after</w:t>
            </w:r>
          </w:p>
          <w:p w14:paraId="53EB72DF" w14:textId="2C71620D" w:rsidR="00BF25DF" w:rsidRPr="007901BC" w:rsidRDefault="00BF25D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anti-TNF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).</w:t>
            </w:r>
          </w:p>
          <w:p w14:paraId="0AA2AB08" w14:textId="77777777" w:rsidR="00BF25DF" w:rsidRPr="007901BC" w:rsidRDefault="00BF25D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  <w:p w14:paraId="4AE8F25B" w14:textId="77777777" w:rsidR="00A64B4C" w:rsidRPr="007901BC" w:rsidRDefault="00A64B4C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4678" w:type="dxa"/>
          </w:tcPr>
          <w:p w14:paraId="32AA6BCC" w14:textId="1F37A83A" w:rsidR="004647FD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There was a significan</w:t>
            </w:r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ce </w:t>
            </w:r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increase in the mean growth velocity between the</w:t>
            </w:r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two-year follow up periods before and after the initiation of</w:t>
            </w:r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TNF alpha inhibitors treatment</w:t>
            </w:r>
            <w:r w:rsidR="004647FD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(76% of patients</w:t>
            </w:r>
            <w:r w:rsidR="007461A9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4647FD" w:rsidRPr="007901BC">
              <w:rPr>
                <w:rFonts w:ascii="Tahoma" w:hAnsi="Tahoma" w:cs="Tahoma"/>
                <w:bCs/>
                <w:sz w:val="18"/>
                <w:szCs w:val="18"/>
              </w:rPr>
              <w:t>improved their growth velocity on</w:t>
            </w:r>
          </w:p>
          <w:p w14:paraId="1336DE78" w14:textId="52366BDB" w:rsidR="00A64B4C" w:rsidRPr="007901BC" w:rsidRDefault="004647FD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anti-TNF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treatment. Of these, 78% had delayed growth).</w:t>
            </w:r>
          </w:p>
          <w:p w14:paraId="70451BDE" w14:textId="33161D18" w:rsidR="007546F8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12" w:name="_Hlk157514229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No differences between the patients receiving etanercept</w:t>
            </w:r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or infliximab treatment in the change o</w:t>
            </w:r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f </w:t>
            </w:r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growth parameters</w:t>
            </w:r>
            <w:bookmarkEnd w:id="12"/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.</w:t>
            </w:r>
          </w:p>
          <w:p w14:paraId="65A6610D" w14:textId="39B80157" w:rsidR="007546F8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13" w:name="_Hlk157516688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Patients with delayed growth</w:t>
            </w:r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improved their growth velocity significantly during biological treatment.</w:t>
            </w:r>
            <w:bookmarkEnd w:id="13"/>
          </w:p>
        </w:tc>
        <w:tc>
          <w:tcPr>
            <w:tcW w:w="2268" w:type="dxa"/>
          </w:tcPr>
          <w:p w14:paraId="6E83685E" w14:textId="37199808" w:rsidR="007546F8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The growth</w:t>
            </w:r>
            <w:r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rate before the anti-TNF treatment was the</w:t>
            </w:r>
            <w:r w:rsidR="007461A9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strongest</w:t>
            </w:r>
          </w:p>
          <w:p w14:paraId="4247BE35" w14:textId="77777777" w:rsidR="007546F8" w:rsidRPr="007901BC" w:rsidRDefault="007546F8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predictor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for the observed change in the growth velocity.</w:t>
            </w:r>
          </w:p>
          <w:p w14:paraId="5558CBFF" w14:textId="54FE33E4" w:rsidR="007546F8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7546F8" w:rsidRPr="007901BC">
              <w:rPr>
                <w:rFonts w:ascii="Tahoma" w:hAnsi="Tahoma" w:cs="Tahoma"/>
                <w:bCs/>
                <w:sz w:val="18"/>
                <w:szCs w:val="18"/>
              </w:rPr>
              <w:t>The change in inflammatory activity</w:t>
            </w:r>
          </w:p>
          <w:p w14:paraId="3AE62151" w14:textId="13F7B519" w:rsidR="00A64B4C" w:rsidRPr="007901BC" w:rsidRDefault="007546F8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remained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a significant predictor of the growth velocity, even</w:t>
            </w:r>
            <w:r w:rsidR="000F57CF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after glucocorticoids were</w:t>
            </w:r>
            <w:r w:rsidR="007461A9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taken into account.</w:t>
            </w:r>
          </w:p>
        </w:tc>
      </w:tr>
      <w:tr w:rsidR="009447A0" w:rsidRPr="007901BC" w14:paraId="48801791" w14:textId="77777777" w:rsidTr="007E4A34">
        <w:trPr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14:paraId="448BB7AB" w14:textId="099D4214" w:rsidR="009447A0" w:rsidRPr="007901BC" w:rsidRDefault="00A84E38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bookmarkStart w:id="14" w:name="_Hlk157512822"/>
            <w:bookmarkStart w:id="15" w:name="_Hlk157510555"/>
            <w:bookmarkStart w:id="16" w:name="_GoBack"/>
            <w:proofErr w:type="gramStart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lastRenderedPageBreak/>
              <w:t>Vojvodich</w:t>
            </w:r>
            <w:r w:rsidR="00F14F13" w:rsidRPr="007901BC">
              <w:rPr>
                <w:rFonts w:ascii="Tahoma" w:hAnsi="Tahoma" w:cs="Tahoma"/>
                <w:sz w:val="18"/>
                <w:szCs w:val="18"/>
                <w:lang w:val="fr-FR"/>
              </w:rPr>
              <w:t xml:space="preserve"> </w:t>
            </w:r>
            <w:bookmarkEnd w:id="16"/>
            <w:r w:rsidR="009447A0" w:rsidRPr="007901BC">
              <w:rPr>
                <w:rFonts w:ascii="Tahoma" w:hAnsi="Tahoma" w:cs="Tahoma"/>
                <w:sz w:val="18"/>
                <w:szCs w:val="18"/>
                <w:lang w:val="fr-FR"/>
              </w:rPr>
              <w:t xml:space="preserve"> al</w:t>
            </w:r>
            <w:bookmarkEnd w:id="14"/>
            <w:proofErr w:type="gramEnd"/>
            <w:r w:rsidR="009447A0" w:rsidRPr="007901BC">
              <w:rPr>
                <w:rFonts w:ascii="Tahoma" w:hAnsi="Tahoma" w:cs="Tahoma"/>
                <w:sz w:val="18"/>
                <w:szCs w:val="18"/>
                <w:lang w:val="fr-FR"/>
              </w:rPr>
              <w:t>.</w:t>
            </w:r>
            <w:bookmarkEnd w:id="15"/>
            <w:r w:rsidR="00FD041B" w:rsidRPr="007901BC">
              <w:rPr>
                <w:rFonts w:ascii="Tahoma" w:hAnsi="Tahoma" w:cs="Tahoma"/>
                <w:sz w:val="18"/>
                <w:szCs w:val="18"/>
                <w:lang w:val="fr-FR"/>
              </w:rPr>
              <w:t xml:space="preserve"> </w:t>
            </w:r>
          </w:p>
          <w:p w14:paraId="2901998C" w14:textId="77777777" w:rsidR="009447A0" w:rsidRPr="007901BC" w:rsidRDefault="009447A0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2007</w:t>
            </w:r>
          </w:p>
          <w:p w14:paraId="13EE11A1" w14:textId="77777777" w:rsidR="000F57CF" w:rsidRDefault="009447A0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proofErr w:type="spellStart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Sweden</w:t>
            </w:r>
            <w:proofErr w:type="spellEnd"/>
          </w:p>
          <w:p w14:paraId="7106F115" w14:textId="134F1343" w:rsidR="009447A0" w:rsidRPr="007901BC" w:rsidRDefault="009447A0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</w:p>
        </w:tc>
        <w:tc>
          <w:tcPr>
            <w:tcW w:w="1850" w:type="dxa"/>
          </w:tcPr>
          <w:p w14:paraId="5C465C12" w14:textId="2589ABFB" w:rsidR="00881936" w:rsidRPr="007901BC" w:rsidRDefault="00914C26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C</w:t>
            </w:r>
            <w:r w:rsidR="003A6425" w:rsidRPr="007901BC">
              <w:rPr>
                <w:rFonts w:ascii="Tahoma" w:hAnsi="Tahoma" w:cs="Tahoma"/>
                <w:bCs/>
                <w:sz w:val="18"/>
                <w:szCs w:val="18"/>
              </w:rPr>
              <w:t>ohort study</w:t>
            </w:r>
          </w:p>
          <w:p w14:paraId="4C621CFB" w14:textId="77777777" w:rsidR="00881936" w:rsidRPr="007901BC" w:rsidRDefault="00881936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  <w:p w14:paraId="325B9682" w14:textId="4A9E0B93" w:rsidR="009447A0" w:rsidRPr="007901BC" w:rsidRDefault="00881936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(N=31</w:t>
            </w:r>
            <w:r w:rsidR="00462AC3" w:rsidRPr="007901BC">
              <w:rPr>
                <w:rFonts w:ascii="Tahoma" w:hAnsi="Tahoma" w:cs="Tahoma"/>
                <w:bCs/>
                <w:sz w:val="18"/>
                <w:szCs w:val="18"/>
              </w:rPr>
              <w:t>)</w:t>
            </w:r>
          </w:p>
        </w:tc>
        <w:tc>
          <w:tcPr>
            <w:tcW w:w="2699" w:type="dxa"/>
          </w:tcPr>
          <w:p w14:paraId="67B42063" w14:textId="77777777" w:rsidR="00312A70" w:rsidRPr="007901BC" w:rsidRDefault="00312A70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Inclusion</w:t>
            </w:r>
          </w:p>
          <w:p w14:paraId="6203A675" w14:textId="030166EA" w:rsidR="009447A0" w:rsidRPr="007901BC" w:rsidRDefault="008639CA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>-</w:t>
            </w:r>
            <w:r w:rsidR="009447A0" w:rsidRPr="007901BC">
              <w:rPr>
                <w:rFonts w:ascii="Tahoma" w:hAnsi="Tahoma" w:cs="Tahoma"/>
                <w:sz w:val="18"/>
                <w:szCs w:val="18"/>
              </w:rPr>
              <w:t>P</w:t>
            </w:r>
            <w:r w:rsidR="009447A0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repubertal </w:t>
            </w:r>
            <w:r w:rsidR="003A6425" w:rsidRPr="007901BC">
              <w:rPr>
                <w:rFonts w:ascii="Tahoma" w:hAnsi="Tahoma" w:cs="Tahoma"/>
                <w:bCs/>
                <w:sz w:val="18"/>
                <w:szCs w:val="18"/>
              </w:rPr>
              <w:t>or</w:t>
            </w:r>
            <w:r w:rsidR="009447A0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early/</w:t>
            </w:r>
            <w:proofErr w:type="spellStart"/>
            <w:r w:rsidR="009447A0" w:rsidRPr="007901BC">
              <w:rPr>
                <w:rFonts w:ascii="Tahoma" w:hAnsi="Tahoma" w:cs="Tahoma"/>
                <w:bCs/>
                <w:sz w:val="18"/>
                <w:szCs w:val="18"/>
              </w:rPr>
              <w:t>midpubertal</w:t>
            </w:r>
            <w:proofErr w:type="spellEnd"/>
          </w:p>
          <w:p w14:paraId="4E1B8B33" w14:textId="77777777" w:rsidR="00312A70" w:rsidRPr="007901BC" w:rsidRDefault="003A6425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P</w:t>
            </w:r>
            <w:r w:rsidR="009447A0" w:rsidRPr="007901BC">
              <w:rPr>
                <w:rFonts w:ascii="Tahoma" w:hAnsi="Tahoma" w:cs="Tahoma"/>
                <w:bCs/>
                <w:sz w:val="18"/>
                <w:szCs w:val="18"/>
              </w:rPr>
              <w:t>atients</w:t>
            </w:r>
          </w:p>
          <w:p w14:paraId="5A86A190" w14:textId="44FC32C7" w:rsidR="009447A0" w:rsidRPr="007901BC" w:rsidRDefault="008639CA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="003A6425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Patients </w:t>
            </w:r>
            <w:r w:rsidR="009447A0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adherent </w:t>
            </w:r>
            <w:r w:rsidR="009447A0" w:rsidRPr="00A310E2">
              <w:rPr>
                <w:rFonts w:ascii="Tahoma" w:hAnsi="Tahoma" w:cs="Tahoma"/>
                <w:bCs/>
                <w:sz w:val="18"/>
                <w:szCs w:val="18"/>
              </w:rPr>
              <w:t>to treatment for at least 1 year</w:t>
            </w:r>
          </w:p>
          <w:p w14:paraId="073B52D1" w14:textId="0579FC8C" w:rsidR="00312A70" w:rsidRPr="007901BC" w:rsidRDefault="00312A70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Exclusion</w:t>
            </w:r>
          </w:p>
          <w:p w14:paraId="32995049" w14:textId="1B4198A3" w:rsidR="003A6425" w:rsidRPr="007901BC" w:rsidRDefault="00B50FE9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="003A6425" w:rsidRPr="007901BC">
              <w:rPr>
                <w:rFonts w:ascii="Tahoma" w:hAnsi="Tahoma" w:cs="Tahoma"/>
                <w:bCs/>
                <w:sz w:val="18"/>
                <w:szCs w:val="18"/>
              </w:rPr>
              <w:t>Treatment stopped within the first</w:t>
            </w:r>
            <w:r w:rsidR="008639C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3A6425" w:rsidRPr="007901BC">
              <w:rPr>
                <w:rFonts w:ascii="Tahoma" w:hAnsi="Tahoma" w:cs="Tahoma"/>
                <w:bCs/>
                <w:sz w:val="18"/>
                <w:szCs w:val="18"/>
              </w:rPr>
              <w:t>year due to insufficient clinical improvement or adverse events</w:t>
            </w:r>
          </w:p>
          <w:p w14:paraId="3EA9C2E8" w14:textId="3FEC8003" w:rsidR="003A6425" w:rsidRPr="007901BC" w:rsidRDefault="008639CA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C</w:t>
            </w:r>
            <w:r w:rsidR="003A6425" w:rsidRPr="007901BC">
              <w:rPr>
                <w:rFonts w:ascii="Tahoma" w:hAnsi="Tahoma" w:cs="Tahoma"/>
                <w:bCs/>
                <w:sz w:val="18"/>
                <w:szCs w:val="18"/>
              </w:rPr>
              <w:t>oncomitant treatment</w:t>
            </w:r>
          </w:p>
          <w:p w14:paraId="235FF539" w14:textId="77777777" w:rsidR="008639CA" w:rsidRPr="007901BC" w:rsidRDefault="008639CA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with GH</w:t>
            </w:r>
          </w:p>
          <w:p w14:paraId="7FF1D348" w14:textId="77777777" w:rsidR="008639CA" w:rsidRPr="007901BC" w:rsidRDefault="008639CA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bookmarkStart w:id="17" w:name="_Hlk157176474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A</w:t>
            </w:r>
            <w:r w:rsidR="003A6425" w:rsidRPr="007901BC">
              <w:rPr>
                <w:rFonts w:ascii="Tahoma" w:hAnsi="Tahoma" w:cs="Tahoma"/>
                <w:bCs/>
                <w:sz w:val="18"/>
                <w:szCs w:val="18"/>
              </w:rPr>
              <w:t>dvanced puberty</w:t>
            </w:r>
            <w:bookmarkEnd w:id="17"/>
          </w:p>
          <w:p w14:paraId="039C4FEF" w14:textId="3020B60A" w:rsidR="003A6425" w:rsidRPr="007901BC" w:rsidRDefault="008639CA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M</w:t>
            </w:r>
            <w:r w:rsidR="003A6425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issing data before etanercept </w:t>
            </w:r>
            <w:r w:rsidR="00C40845" w:rsidRPr="007901BC">
              <w:rPr>
                <w:rFonts w:ascii="Tahoma" w:hAnsi="Tahoma" w:cs="Tahoma"/>
                <w:bCs/>
                <w:sz w:val="18"/>
                <w:szCs w:val="18"/>
              </w:rPr>
              <w:t>treatment.</w:t>
            </w:r>
          </w:p>
          <w:p w14:paraId="7EA9D802" w14:textId="23480F7B" w:rsidR="003A6425" w:rsidRPr="007901BC" w:rsidRDefault="003A6425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1592" w:type="dxa"/>
          </w:tcPr>
          <w:p w14:paraId="52F4571A" w14:textId="2CDEB77C" w:rsidR="00575A05" w:rsidRPr="007901BC" w:rsidRDefault="0019546B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Etanercept</w:t>
            </w:r>
          </w:p>
          <w:p w14:paraId="4FFB6295" w14:textId="77777777" w:rsidR="00B50FE9" w:rsidRPr="007901BC" w:rsidRDefault="00B50FE9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Follow-up</w:t>
            </w:r>
          </w:p>
          <w:p w14:paraId="54D0BC50" w14:textId="7A01DF91" w:rsidR="009447A0" w:rsidRPr="007901BC" w:rsidRDefault="00B50FE9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575A05" w:rsidRPr="007901BC">
              <w:rPr>
                <w:rFonts w:ascii="Tahoma" w:hAnsi="Tahoma" w:cs="Tahoma"/>
                <w:bCs/>
                <w:sz w:val="18"/>
                <w:szCs w:val="18"/>
              </w:rPr>
              <w:t>1 year</w:t>
            </w:r>
          </w:p>
        </w:tc>
        <w:tc>
          <w:tcPr>
            <w:tcW w:w="1843" w:type="dxa"/>
          </w:tcPr>
          <w:p w14:paraId="320C8308" w14:textId="2D3C3DC0" w:rsidR="00EE79A1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EE79A1" w:rsidRPr="007901BC">
              <w:rPr>
                <w:rFonts w:ascii="Tahoma" w:hAnsi="Tahoma" w:cs="Tahoma"/>
                <w:bCs/>
                <w:sz w:val="18"/>
                <w:szCs w:val="18"/>
              </w:rPr>
              <w:t>Growth velocity</w:t>
            </w:r>
          </w:p>
          <w:p w14:paraId="2084EAFE" w14:textId="6EB42CB2" w:rsidR="00EE79A1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18" w:name="_Hlk157279210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EE79A1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Adjusted Parental </w:t>
            </w:r>
            <w:r w:rsidR="00F5613D" w:rsidRPr="007901BC">
              <w:rPr>
                <w:rFonts w:ascii="Tahoma" w:hAnsi="Tahoma" w:cs="Tahoma"/>
                <w:bCs/>
                <w:sz w:val="18"/>
                <w:szCs w:val="18"/>
              </w:rPr>
              <w:t>H</w:t>
            </w:r>
            <w:r w:rsidR="00EE79A1" w:rsidRPr="007901BC">
              <w:rPr>
                <w:rFonts w:ascii="Tahoma" w:hAnsi="Tahoma" w:cs="Tahoma"/>
                <w:bCs/>
                <w:sz w:val="18"/>
                <w:szCs w:val="18"/>
              </w:rPr>
              <w:t>SDS</w:t>
            </w:r>
            <w:bookmarkEnd w:id="18"/>
          </w:p>
          <w:p w14:paraId="66D51F01" w14:textId="0407D4F2" w:rsidR="00EE79A1" w:rsidRPr="007901BC" w:rsidRDefault="00EE79A1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4678" w:type="dxa"/>
          </w:tcPr>
          <w:p w14:paraId="061A8E16" w14:textId="3139EBF2" w:rsidR="009447A0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19546B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Improvement of growth velocity: </w:t>
            </w:r>
            <w:r w:rsidR="003640A1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85 and 72% of pubertal patients </w:t>
            </w:r>
            <w:r w:rsidR="0019546B" w:rsidRPr="007901BC">
              <w:rPr>
                <w:rFonts w:ascii="Tahoma" w:hAnsi="Tahoma" w:cs="Tahoma"/>
                <w:bCs/>
                <w:sz w:val="18"/>
                <w:szCs w:val="18"/>
              </w:rPr>
              <w:t>respectively</w:t>
            </w:r>
          </w:p>
          <w:p w14:paraId="343E6C54" w14:textId="172A1F21" w:rsidR="0066609C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19" w:name="_Hlk157510537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66609C" w:rsidRPr="007901BC">
              <w:rPr>
                <w:rFonts w:ascii="Tahoma" w:hAnsi="Tahoma" w:cs="Tahoma"/>
                <w:sz w:val="18"/>
                <w:szCs w:val="18"/>
              </w:rPr>
              <w:t>Th</w:t>
            </w:r>
            <w:r w:rsidR="0066609C" w:rsidRPr="007901BC">
              <w:rPr>
                <w:rFonts w:ascii="Tahoma" w:hAnsi="Tahoma" w:cs="Tahoma"/>
                <w:bCs/>
                <w:sz w:val="18"/>
                <w:szCs w:val="18"/>
              </w:rPr>
              <w:t>e growth improvement in the pubertal group did not reach statistical significance.</w:t>
            </w:r>
            <w:bookmarkEnd w:id="19"/>
          </w:p>
          <w:p w14:paraId="19135051" w14:textId="7EE730C2" w:rsidR="003640A1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20" w:name="_Hlk157512797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66609C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The improvement in growth </w:t>
            </w:r>
            <w:proofErr w:type="gramStart"/>
            <w:r w:rsidR="0066609C" w:rsidRPr="007901BC">
              <w:rPr>
                <w:rFonts w:ascii="Tahoma" w:hAnsi="Tahoma" w:cs="Tahoma"/>
                <w:bCs/>
                <w:sz w:val="18"/>
                <w:szCs w:val="18"/>
              </w:rPr>
              <w:t>was negatively correlated</w:t>
            </w:r>
            <w:proofErr w:type="gramEnd"/>
            <w:r w:rsidR="0066609C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with the need of intraarticular glucocorticoids (a marker for disease activity).</w:t>
            </w:r>
            <w:bookmarkEnd w:id="20"/>
          </w:p>
        </w:tc>
        <w:tc>
          <w:tcPr>
            <w:tcW w:w="2268" w:type="dxa"/>
          </w:tcPr>
          <w:p w14:paraId="15E78B6D" w14:textId="28BBD17C" w:rsidR="003640A1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3640A1" w:rsidRPr="007901BC">
              <w:rPr>
                <w:rFonts w:ascii="Tahoma" w:hAnsi="Tahoma" w:cs="Tahoma"/>
                <w:bCs/>
                <w:sz w:val="18"/>
                <w:szCs w:val="18"/>
              </w:rPr>
              <w:t>Etanercept improved growth in a majority of patients with JIA,</w:t>
            </w:r>
          </w:p>
          <w:p w14:paraId="14FCFCEF" w14:textId="62F55D1C" w:rsidR="009447A0" w:rsidRPr="007901BC" w:rsidRDefault="003640A1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independently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of the pubertal growth spurt.</w:t>
            </w:r>
          </w:p>
        </w:tc>
      </w:tr>
      <w:tr w:rsidR="00C40845" w:rsidRPr="007901BC" w14:paraId="1514A84A" w14:textId="77777777" w:rsidTr="007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14:paraId="062EBA9B" w14:textId="74F0D7A6" w:rsidR="00C40845" w:rsidRPr="007901BC" w:rsidRDefault="00C40845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Biliau et al.</w:t>
            </w:r>
            <w:r w:rsidR="00FD041B" w:rsidRPr="007901BC">
              <w:rPr>
                <w:rFonts w:ascii="Tahoma" w:hAnsi="Tahoma" w:cs="Tahoma"/>
                <w:sz w:val="18"/>
                <w:szCs w:val="18"/>
                <w:lang w:val="fr-FR"/>
              </w:rPr>
              <w:t xml:space="preserve"> </w:t>
            </w:r>
          </w:p>
          <w:p w14:paraId="49B99344" w14:textId="77777777" w:rsidR="00C40845" w:rsidRPr="007901BC" w:rsidRDefault="00C40845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2010</w:t>
            </w:r>
          </w:p>
          <w:p w14:paraId="1BE30AD9" w14:textId="77777777" w:rsidR="000F57CF" w:rsidRDefault="00C40845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proofErr w:type="spellStart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Belgium</w:t>
            </w:r>
            <w:proofErr w:type="spellEnd"/>
          </w:p>
          <w:p w14:paraId="1629F657" w14:textId="5BA2A11B" w:rsidR="00C40845" w:rsidRPr="007901BC" w:rsidRDefault="00C40845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</w:p>
        </w:tc>
        <w:tc>
          <w:tcPr>
            <w:tcW w:w="1850" w:type="dxa"/>
          </w:tcPr>
          <w:p w14:paraId="62DC2079" w14:textId="2EF8BDCE" w:rsidR="00C40845" w:rsidRPr="007901BC" w:rsidRDefault="00914C26" w:rsidP="00914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C</w:t>
            </w:r>
            <w:r w:rsidR="000C6FBE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ohort study </w:t>
            </w:r>
            <w:r w:rsidR="00B50FE9" w:rsidRPr="007901BC">
              <w:rPr>
                <w:rFonts w:ascii="Tahoma" w:hAnsi="Tahoma" w:cs="Tahoma"/>
                <w:bCs/>
                <w:sz w:val="18"/>
                <w:szCs w:val="18"/>
              </w:rPr>
              <w:t>(n=16)</w:t>
            </w:r>
          </w:p>
        </w:tc>
        <w:tc>
          <w:tcPr>
            <w:tcW w:w="2699" w:type="dxa"/>
          </w:tcPr>
          <w:p w14:paraId="43E50E36" w14:textId="77777777" w:rsidR="00B50FE9" w:rsidRPr="007901BC" w:rsidRDefault="00B50FE9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Inclusion</w:t>
            </w:r>
          </w:p>
          <w:p w14:paraId="76AA0BC7" w14:textId="109BEA6F" w:rsidR="00C40845" w:rsidRPr="007901BC" w:rsidRDefault="000C6FBE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Etanercept treatment started at</w:t>
            </w:r>
            <w:r w:rsidR="00B50FE9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a dose of at least 10 mg/m²</w:t>
            </w:r>
            <w:r w:rsidR="001C69DA" w:rsidRPr="007901BC">
              <w:rPr>
                <w:rFonts w:ascii="Tahoma" w:hAnsi="Tahoma" w:cs="Tahoma"/>
                <w:bCs/>
                <w:sz w:val="18"/>
                <w:szCs w:val="18"/>
              </w:rPr>
              <w:t>/week, for at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least 3 months</w:t>
            </w:r>
            <w:r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prior to the enrollment date</w:t>
            </w:r>
          </w:p>
          <w:p w14:paraId="1C5541CC" w14:textId="59A2B8C4" w:rsidR="00B50FE9" w:rsidRPr="007901BC" w:rsidRDefault="00B50FE9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Exclusion</w:t>
            </w:r>
          </w:p>
          <w:p w14:paraId="67A63DD7" w14:textId="21DDDAC7" w:rsidR="001C69DA" w:rsidRPr="007901BC" w:rsidRDefault="001C69D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21" w:name="_Hlk157176521"/>
            <w:r w:rsidRPr="007901BC">
              <w:rPr>
                <w:rFonts w:ascii="Tahoma" w:hAnsi="Tahoma" w:cs="Tahoma"/>
                <w:sz w:val="18"/>
                <w:szCs w:val="18"/>
              </w:rPr>
              <w:t>P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atients with major concurrent medical</w:t>
            </w:r>
          </w:p>
          <w:p w14:paraId="31D6BCFE" w14:textId="6F9F5DEF" w:rsidR="001C69DA" w:rsidRPr="007901BC" w:rsidRDefault="001C69D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conditions</w:t>
            </w:r>
            <w:bookmarkEnd w:id="21"/>
          </w:p>
        </w:tc>
        <w:tc>
          <w:tcPr>
            <w:tcW w:w="1592" w:type="dxa"/>
          </w:tcPr>
          <w:p w14:paraId="70961F27" w14:textId="77777777" w:rsidR="00B50FE9" w:rsidRPr="007901BC" w:rsidRDefault="00B50FE9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Etanercept</w:t>
            </w:r>
          </w:p>
          <w:p w14:paraId="1CC17330" w14:textId="77777777" w:rsidR="00B50FE9" w:rsidRPr="007901BC" w:rsidRDefault="00B50FE9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Follow-up</w:t>
            </w:r>
          </w:p>
          <w:p w14:paraId="161D197E" w14:textId="446CC34A" w:rsidR="00C40845" w:rsidRPr="007901BC" w:rsidRDefault="00185F0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18 months</w:t>
            </w:r>
          </w:p>
        </w:tc>
        <w:tc>
          <w:tcPr>
            <w:tcW w:w="1843" w:type="dxa"/>
          </w:tcPr>
          <w:p w14:paraId="42493EEA" w14:textId="7BF1B1ED" w:rsidR="00C40845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980EC9" w:rsidRPr="007901BC">
              <w:rPr>
                <w:rFonts w:ascii="Tahoma" w:hAnsi="Tahoma" w:cs="Tahoma"/>
                <w:bCs/>
                <w:sz w:val="18"/>
                <w:szCs w:val="18"/>
              </w:rPr>
              <w:t>HSDS</w:t>
            </w:r>
          </w:p>
          <w:p w14:paraId="3EE7DB13" w14:textId="2DB4024C" w:rsidR="00980EC9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22" w:name="_Hlk157280051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980EC9" w:rsidRPr="007901BC">
              <w:rPr>
                <w:rFonts w:ascii="Tahoma" w:hAnsi="Tahoma" w:cs="Tahoma"/>
                <w:bCs/>
                <w:sz w:val="18"/>
                <w:szCs w:val="18"/>
              </w:rPr>
              <w:t>Growth velocity</w:t>
            </w:r>
            <w:bookmarkEnd w:id="22"/>
          </w:p>
          <w:p w14:paraId="3ABF619B" w14:textId="4D743A5E" w:rsidR="008A3D74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980EC9" w:rsidRPr="007901BC">
              <w:rPr>
                <w:rFonts w:ascii="Tahoma" w:hAnsi="Tahoma" w:cs="Tahoma"/>
                <w:bCs/>
                <w:sz w:val="18"/>
                <w:szCs w:val="18"/>
              </w:rPr>
              <w:t>BMD at lumbar spine, z score (SD)</w:t>
            </w:r>
          </w:p>
          <w:p w14:paraId="307409B4" w14:textId="5B23FA94" w:rsidR="00980EC9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980EC9" w:rsidRPr="007901BC">
              <w:rPr>
                <w:rFonts w:ascii="Tahoma" w:hAnsi="Tahoma" w:cs="Tahoma"/>
                <w:bCs/>
                <w:sz w:val="18"/>
                <w:szCs w:val="18"/>
              </w:rPr>
              <w:t>Body composition (% lean body mass,</w:t>
            </w:r>
          </w:p>
          <w:p w14:paraId="7567B99B" w14:textId="7AC16A36" w:rsidR="00980EC9" w:rsidRPr="007901BC" w:rsidRDefault="00980EC9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% fat mass and % bone mineral content)</w:t>
            </w:r>
          </w:p>
        </w:tc>
        <w:tc>
          <w:tcPr>
            <w:tcW w:w="4678" w:type="dxa"/>
          </w:tcPr>
          <w:p w14:paraId="19C37BE6" w14:textId="4F205C53" w:rsidR="00C40845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8A3D74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A mild progressive increase in HSDS was </w:t>
            </w:r>
            <w:r w:rsidR="00943EEA" w:rsidRPr="007901BC">
              <w:rPr>
                <w:rFonts w:ascii="Tahoma" w:hAnsi="Tahoma" w:cs="Tahoma"/>
                <w:bCs/>
                <w:sz w:val="18"/>
                <w:szCs w:val="18"/>
              </w:rPr>
              <w:t>t</w:t>
            </w:r>
            <w:r w:rsidR="008A3D74" w:rsidRPr="007901BC">
              <w:rPr>
                <w:rFonts w:ascii="Tahoma" w:hAnsi="Tahoma" w:cs="Tahoma"/>
                <w:bCs/>
                <w:sz w:val="18"/>
                <w:szCs w:val="18"/>
              </w:rPr>
              <w:t>hroughout the study</w:t>
            </w:r>
            <w:r w:rsidR="00943EEA"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="00943EEA" w:rsidRPr="007901BC">
              <w:rPr>
                <w:rFonts w:ascii="Tahoma" w:hAnsi="Tahoma" w:cs="Tahoma"/>
                <w:bCs/>
                <w:sz w:val="18"/>
                <w:szCs w:val="18"/>
              </w:rPr>
              <w:t>in both groups</w:t>
            </w:r>
            <w:r w:rsidR="008A3D74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, but at none of the time points did the comparison with </w:t>
            </w:r>
            <w:r w:rsidR="00AF5488" w:rsidRPr="007901BC">
              <w:rPr>
                <w:rFonts w:ascii="Tahoma" w:hAnsi="Tahoma" w:cs="Tahoma"/>
                <w:bCs/>
                <w:sz w:val="18"/>
                <w:szCs w:val="18"/>
              </w:rPr>
              <w:t>baseline</w:t>
            </w:r>
            <w:r w:rsidR="008A3D74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reach statistical significance.</w:t>
            </w:r>
            <w:proofErr w:type="gramEnd"/>
          </w:p>
          <w:p w14:paraId="1BEFDDDC" w14:textId="5D3EDAED" w:rsidR="00943EEA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943EEA" w:rsidRPr="007901BC">
              <w:rPr>
                <w:rFonts w:ascii="Tahoma" w:hAnsi="Tahoma" w:cs="Tahoma"/>
                <w:bCs/>
                <w:sz w:val="18"/>
                <w:szCs w:val="18"/>
              </w:rPr>
              <w:t>A significant increase was noted in lumbar Z-scores was noted</w:t>
            </w:r>
            <w:r w:rsidR="00943EEA"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="00943EEA" w:rsidRPr="007901BC">
              <w:rPr>
                <w:rFonts w:ascii="Tahoma" w:hAnsi="Tahoma" w:cs="Tahoma"/>
                <w:bCs/>
                <w:sz w:val="18"/>
                <w:szCs w:val="18"/>
              </w:rPr>
              <w:t>in Etanercept group whereas the increase in MTX-treated patients was not</w:t>
            </w:r>
            <w:r w:rsidR="003D145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943EEA" w:rsidRPr="007901BC">
              <w:rPr>
                <w:rFonts w:ascii="Tahoma" w:hAnsi="Tahoma" w:cs="Tahoma"/>
                <w:bCs/>
                <w:sz w:val="18"/>
                <w:szCs w:val="18"/>
              </w:rPr>
              <w:t>statistically significant</w:t>
            </w:r>
          </w:p>
          <w:p w14:paraId="06C86782" w14:textId="286D2D6E" w:rsidR="008A3D74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943EE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A significant increase BMC </w:t>
            </w:r>
            <w:proofErr w:type="gramStart"/>
            <w:r w:rsidR="00943EEA" w:rsidRPr="007901BC">
              <w:rPr>
                <w:rFonts w:ascii="Tahoma" w:hAnsi="Tahoma" w:cs="Tahoma"/>
                <w:bCs/>
                <w:sz w:val="18"/>
                <w:szCs w:val="18"/>
              </w:rPr>
              <w:t>was noted</w:t>
            </w:r>
            <w:proofErr w:type="gramEnd"/>
            <w:r w:rsidR="00943EE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after biological treatment.</w:t>
            </w:r>
          </w:p>
          <w:p w14:paraId="6E4BD617" w14:textId="01E780EA" w:rsidR="00943EEA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943EEA" w:rsidRPr="007901BC">
              <w:rPr>
                <w:rFonts w:ascii="Tahoma" w:hAnsi="Tahoma" w:cs="Tahoma"/>
                <w:bCs/>
                <w:sz w:val="18"/>
                <w:szCs w:val="18"/>
              </w:rPr>
              <w:t>In the etanercept +MTX group, but not in the MTX group, the lean mass: fat mass ratio</w:t>
            </w:r>
            <w:r w:rsidR="002F3280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943EEA" w:rsidRPr="007901BC">
              <w:rPr>
                <w:rFonts w:ascii="Tahoma" w:hAnsi="Tahoma" w:cs="Tahoma"/>
                <w:bCs/>
                <w:sz w:val="18"/>
                <w:szCs w:val="18"/>
              </w:rPr>
              <w:t>increased, with a statistically significant increase.</w:t>
            </w:r>
          </w:p>
          <w:p w14:paraId="361942F4" w14:textId="3D884A7B" w:rsidR="00943EEA" w:rsidRPr="007901BC" w:rsidRDefault="000F57C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23" w:name="_Hlk157513024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2A2D4B" w:rsidRPr="007901BC">
              <w:rPr>
                <w:rFonts w:ascii="Tahoma" w:hAnsi="Tahoma" w:cs="Tahoma"/>
                <w:sz w:val="18"/>
                <w:szCs w:val="18"/>
              </w:rPr>
              <w:t xml:space="preserve">Etanercept </w:t>
            </w:r>
            <w:r w:rsidR="00943EEA" w:rsidRPr="007901BC">
              <w:rPr>
                <w:rFonts w:ascii="Tahoma" w:hAnsi="Tahoma" w:cs="Tahoma"/>
                <w:bCs/>
                <w:sz w:val="18"/>
                <w:szCs w:val="18"/>
              </w:rPr>
              <w:t>effects</w:t>
            </w:r>
            <w:r w:rsidR="002A2D4B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on growth</w:t>
            </w:r>
            <w:r w:rsidR="00943EE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are associated with a</w:t>
            </w:r>
          </w:p>
          <w:p w14:paraId="022A4BC2" w14:textId="77777777" w:rsidR="00943EEA" w:rsidRPr="007901BC" w:rsidRDefault="00943EE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reduction of systemic IL-6 and </w:t>
            </w:r>
            <w:bookmarkEnd w:id="23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an increase in systemic</w:t>
            </w:r>
          </w:p>
          <w:p w14:paraId="27487069" w14:textId="2BA8FF09" w:rsidR="00943EEA" w:rsidRPr="007901BC" w:rsidRDefault="00943EE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OPG levels</w:t>
            </w:r>
          </w:p>
        </w:tc>
        <w:tc>
          <w:tcPr>
            <w:tcW w:w="2268" w:type="dxa"/>
          </w:tcPr>
          <w:p w14:paraId="55CD1168" w14:textId="48604D5A" w:rsidR="00185F0F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185F0F" w:rsidRPr="007901BC">
              <w:rPr>
                <w:rFonts w:ascii="Tahoma" w:hAnsi="Tahoma" w:cs="Tahoma"/>
                <w:bCs/>
                <w:sz w:val="18"/>
                <w:szCs w:val="18"/>
              </w:rPr>
              <w:t>Clinical efficacy of etanercept in MTX-refractory</w:t>
            </w:r>
          </w:p>
          <w:p w14:paraId="223FC044" w14:textId="16CBFCD4" w:rsidR="00185F0F" w:rsidRPr="007901BC" w:rsidRDefault="00185F0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polyarticular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JIA patients is associated with rapidly</w:t>
            </w:r>
            <w:r w:rsidR="00980EC9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instituted</w:t>
            </w:r>
            <w:r w:rsidR="00571B54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catch-up growth.</w:t>
            </w:r>
          </w:p>
          <w:p w14:paraId="02BFBD35" w14:textId="39540A51" w:rsidR="00185F0F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185F0F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MTX-refractory polyarticular JIA patients responding to </w:t>
            </w:r>
            <w:r w:rsidR="00571B54" w:rsidRPr="007901BC">
              <w:rPr>
                <w:rFonts w:ascii="Tahoma" w:hAnsi="Tahoma" w:cs="Tahoma"/>
                <w:bCs/>
                <w:sz w:val="18"/>
                <w:szCs w:val="18"/>
              </w:rPr>
              <w:t>E</w:t>
            </w:r>
            <w:r w:rsidR="00185F0F" w:rsidRPr="007901BC">
              <w:rPr>
                <w:rFonts w:ascii="Tahoma" w:hAnsi="Tahoma" w:cs="Tahoma"/>
                <w:bCs/>
                <w:sz w:val="18"/>
                <w:szCs w:val="18"/>
              </w:rPr>
              <w:t>tanercept</w:t>
            </w:r>
          </w:p>
          <w:p w14:paraId="210D44C9" w14:textId="1CC8D679" w:rsidR="00C40845" w:rsidRPr="007901BC" w:rsidRDefault="00185F0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show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rapidly improved bone </w:t>
            </w:r>
            <w:r w:rsidR="00571B54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mineralization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and body composition.</w:t>
            </w:r>
          </w:p>
        </w:tc>
      </w:tr>
      <w:tr w:rsidR="003758EC" w:rsidRPr="007901BC" w14:paraId="329B850A" w14:textId="77777777" w:rsidTr="007E4A34">
        <w:trPr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14:paraId="6F2733E1" w14:textId="4BD8D5C2" w:rsidR="003758EC" w:rsidRPr="007901BC" w:rsidRDefault="003758EC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proofErr w:type="spellStart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Giannini</w:t>
            </w:r>
            <w:proofErr w:type="spellEnd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 xml:space="preserve"> et al.</w:t>
            </w:r>
            <w:r w:rsidR="00AF4729" w:rsidRPr="007901BC">
              <w:rPr>
                <w:rFonts w:ascii="Tahoma" w:hAnsi="Tahoma" w:cs="Tahoma"/>
                <w:sz w:val="18"/>
                <w:szCs w:val="18"/>
                <w:lang w:val="fr-FR"/>
              </w:rPr>
              <w:t xml:space="preserve"> </w:t>
            </w:r>
          </w:p>
          <w:p w14:paraId="4DFE2517" w14:textId="77777777" w:rsidR="003758EC" w:rsidRPr="007901BC" w:rsidRDefault="003758EC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2010</w:t>
            </w:r>
          </w:p>
          <w:p w14:paraId="3F99D113" w14:textId="77777777" w:rsidR="000F57CF" w:rsidRDefault="003758EC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Ohio</w:t>
            </w:r>
          </w:p>
          <w:p w14:paraId="2459D1F8" w14:textId="090B6E01" w:rsidR="003758EC" w:rsidRPr="007901BC" w:rsidRDefault="003758EC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</w:p>
        </w:tc>
        <w:tc>
          <w:tcPr>
            <w:tcW w:w="1850" w:type="dxa"/>
          </w:tcPr>
          <w:p w14:paraId="77554B0C" w14:textId="33511A42" w:rsidR="003758EC" w:rsidRPr="007901BC" w:rsidRDefault="00914C26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Cohort study</w:t>
            </w:r>
          </w:p>
          <w:p w14:paraId="24D8E4AF" w14:textId="17966713" w:rsidR="003758EC" w:rsidRPr="007901BC" w:rsidRDefault="00914C26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(n=</w:t>
            </w:r>
            <w:r w:rsidR="003758EC" w:rsidRPr="007901BC">
              <w:rPr>
                <w:rFonts w:ascii="Tahoma" w:hAnsi="Tahoma" w:cs="Tahoma"/>
                <w:bCs/>
                <w:sz w:val="18"/>
                <w:szCs w:val="18"/>
              </w:rPr>
              <w:t>594</w:t>
            </w:r>
            <w:r>
              <w:rPr>
                <w:rFonts w:ascii="Tahoma" w:hAnsi="Tahoma" w:cs="Tahoma"/>
                <w:bCs/>
                <w:sz w:val="18"/>
                <w:szCs w:val="18"/>
              </w:rPr>
              <w:t>)</w:t>
            </w:r>
          </w:p>
        </w:tc>
        <w:tc>
          <w:tcPr>
            <w:tcW w:w="2699" w:type="dxa"/>
          </w:tcPr>
          <w:p w14:paraId="6BAC32DC" w14:textId="77777777" w:rsidR="000F57CF" w:rsidRPr="007901BC" w:rsidRDefault="000F57C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Inclusion</w:t>
            </w:r>
          </w:p>
          <w:p w14:paraId="0641D093" w14:textId="7F5443C7" w:rsidR="003758E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Patients aged 2–18 years with</w:t>
            </w:r>
            <w:r w:rsidR="000F57CF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selected categories of JIA treated with Etanercept within 6 </w:t>
            </w:r>
            <w:r w:rsidR="00D15530">
              <w:rPr>
                <w:rFonts w:ascii="Tahoma" w:hAnsi="Tahoma" w:cs="Tahoma"/>
                <w:bCs/>
                <w:sz w:val="18"/>
                <w:szCs w:val="18"/>
              </w:rPr>
              <w:t>months</w:t>
            </w:r>
          </w:p>
          <w:p w14:paraId="406DB094" w14:textId="1BA66B94" w:rsidR="00D15530" w:rsidRPr="0026215E" w:rsidRDefault="00D15530" w:rsidP="0026215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Exclusion</w:t>
            </w:r>
          </w:p>
          <w:p w14:paraId="76489ADC" w14:textId="4234BE7E" w:rsidR="003758EC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P</w:t>
            </w:r>
            <w:r w:rsidR="00674CA3">
              <w:rPr>
                <w:rFonts w:ascii="Tahoma" w:hAnsi="Tahoma" w:cs="Tahoma"/>
                <w:bCs/>
                <w:sz w:val="18"/>
                <w:szCs w:val="18"/>
              </w:rPr>
              <w:t xml:space="preserve">regnant or nursing patients,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anti-TNF antibody, anti-CD4</w:t>
            </w:r>
          </w:p>
          <w:p w14:paraId="5A69EB06" w14:textId="77777777" w:rsidR="003758EC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antibody, or IL-2 diphtheria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lastRenderedPageBreak/>
              <w:t>fusion protein treatment,</w:t>
            </w:r>
          </w:p>
          <w:p w14:paraId="3EE33747" w14:textId="125D02DE" w:rsidR="003758EC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anti-TNF agent other than etanercept</w:t>
            </w:r>
            <w:r w:rsidR="00674CA3">
              <w:rPr>
                <w:rFonts w:ascii="Tahoma" w:hAnsi="Tahoma" w:cs="Tahoma"/>
                <w:bCs/>
                <w:sz w:val="18"/>
                <w:szCs w:val="18"/>
              </w:rPr>
              <w:t xml:space="preserve">,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cyclophosphamide, or other </w:t>
            </w:r>
            <w:r w:rsidR="00674CA3">
              <w:rPr>
                <w:rFonts w:ascii="Tahoma" w:hAnsi="Tahoma" w:cs="Tahoma"/>
                <w:bCs/>
                <w:sz w:val="18"/>
                <w:szCs w:val="18"/>
              </w:rPr>
              <w:t>biologic agents,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serious medical conditions, or a history of drug and/or</w:t>
            </w:r>
          </w:p>
          <w:p w14:paraId="2DCC7D6E" w14:textId="77777777" w:rsidR="003758EC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alcohol abuse; or any malignancies within the 5 years</w:t>
            </w:r>
          </w:p>
          <w:p w14:paraId="2FC9D7A4" w14:textId="1543AADC" w:rsidR="003758EC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1592" w:type="dxa"/>
          </w:tcPr>
          <w:p w14:paraId="47FB93B4" w14:textId="130E96DE" w:rsidR="00B50FE9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lastRenderedPageBreak/>
              <w:t>Etanercept</w:t>
            </w:r>
          </w:p>
          <w:p w14:paraId="5595D9CB" w14:textId="3931F562" w:rsidR="003758EC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t</w:t>
            </w:r>
            <w:r w:rsidR="003758EC" w:rsidRPr="007901BC">
              <w:rPr>
                <w:rFonts w:ascii="Tahoma" w:hAnsi="Tahoma" w:cs="Tahoma"/>
                <w:bCs/>
                <w:sz w:val="18"/>
                <w:szCs w:val="18"/>
              </w:rPr>
              <w:t>wice</w:t>
            </w:r>
            <w:r w:rsidR="00B50FE9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3758EC" w:rsidRPr="007901BC">
              <w:rPr>
                <w:rFonts w:ascii="Tahoma" w:hAnsi="Tahoma" w:cs="Tahoma"/>
                <w:bCs/>
                <w:sz w:val="18"/>
                <w:szCs w:val="18"/>
              </w:rPr>
              <w:t>weekly at a dose of 0.4 mg/kg or once</w:t>
            </w:r>
          </w:p>
          <w:p w14:paraId="72DA9A64" w14:textId="77777777" w:rsidR="00B50FE9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weekly at a dose of 0.8 mg/kg (maximum dose 50 mg) with or without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lastRenderedPageBreak/>
              <w:t>combination with MTX</w:t>
            </w:r>
          </w:p>
          <w:p w14:paraId="417B266F" w14:textId="77777777" w:rsidR="00B50FE9" w:rsidRPr="007901BC" w:rsidRDefault="00B50FE9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Follow-up</w:t>
            </w:r>
          </w:p>
          <w:p w14:paraId="6D628A66" w14:textId="2C7E49DD" w:rsidR="003758EC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3 years </w:t>
            </w:r>
          </w:p>
        </w:tc>
        <w:tc>
          <w:tcPr>
            <w:tcW w:w="1843" w:type="dxa"/>
          </w:tcPr>
          <w:p w14:paraId="470D0299" w14:textId="569D7780" w:rsidR="003758EC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lastRenderedPageBreak/>
              <w:t>- Height (cm)</w:t>
            </w:r>
          </w:p>
          <w:p w14:paraId="56D0E226" w14:textId="094E8046" w:rsidR="003758EC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Height (percentile)</w:t>
            </w:r>
          </w:p>
          <w:p w14:paraId="251B3A42" w14:textId="7E5CF88A" w:rsidR="003758EC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Weight (kg)</w:t>
            </w:r>
          </w:p>
          <w:p w14:paraId="4725DDCD" w14:textId="21BD5EF4" w:rsidR="003758EC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Weight (percentile)</w:t>
            </w:r>
          </w:p>
          <w:p w14:paraId="78646F1D" w14:textId="4204E52C" w:rsidR="003758EC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BMI (kg/m2)</w:t>
            </w:r>
          </w:p>
        </w:tc>
        <w:tc>
          <w:tcPr>
            <w:tcW w:w="4678" w:type="dxa"/>
          </w:tcPr>
          <w:p w14:paraId="7984FC6C" w14:textId="0783360C" w:rsidR="00C42DFA" w:rsidRPr="007901BC" w:rsidRDefault="00D15530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C42DF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The mean height percentile </w:t>
            </w:r>
            <w:proofErr w:type="gramStart"/>
            <w:r w:rsidR="00C42DFA" w:rsidRPr="007901BC">
              <w:rPr>
                <w:rFonts w:ascii="Tahoma" w:hAnsi="Tahoma" w:cs="Tahoma"/>
                <w:bCs/>
                <w:sz w:val="18"/>
                <w:szCs w:val="18"/>
              </w:rPr>
              <w:t>was</w:t>
            </w:r>
            <w:r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C42DFA" w:rsidRPr="007901BC">
              <w:rPr>
                <w:rFonts w:ascii="Tahoma" w:hAnsi="Tahoma" w:cs="Tahoma"/>
                <w:bCs/>
                <w:sz w:val="18"/>
                <w:szCs w:val="18"/>
              </w:rPr>
              <w:t>significantly increased</w:t>
            </w:r>
            <w:proofErr w:type="gramEnd"/>
            <w:r w:rsidR="00C42DF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from baseline for etanercept at</w:t>
            </w:r>
            <w:r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C42DFA" w:rsidRPr="007901BC">
              <w:rPr>
                <w:rFonts w:ascii="Tahoma" w:hAnsi="Tahoma" w:cs="Tahoma"/>
                <w:bCs/>
                <w:sz w:val="18"/>
                <w:szCs w:val="18"/>
              </w:rPr>
              <w:t>year 3 and for etanercept plus</w:t>
            </w:r>
            <w:r w:rsidR="00D81F6C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C42DFA" w:rsidRPr="007901BC">
              <w:rPr>
                <w:rFonts w:ascii="Tahoma" w:hAnsi="Tahoma" w:cs="Tahoma"/>
                <w:bCs/>
                <w:sz w:val="18"/>
                <w:szCs w:val="18"/>
              </w:rPr>
              <w:t>MTX at years 1, 2, and</w:t>
            </w:r>
            <w:r w:rsidR="00D81F6C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C42DFA" w:rsidRPr="007901BC">
              <w:rPr>
                <w:rFonts w:ascii="Tahoma" w:hAnsi="Tahoma" w:cs="Tahoma"/>
                <w:bCs/>
                <w:sz w:val="18"/>
                <w:szCs w:val="18"/>
              </w:rPr>
              <w:t>3.</w:t>
            </w:r>
          </w:p>
          <w:p w14:paraId="7DD558F0" w14:textId="149E09F4" w:rsidR="003758EC" w:rsidRPr="007901BC" w:rsidRDefault="00D15530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24" w:name="_Hlk157513185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3758EC" w:rsidRPr="007901BC">
              <w:rPr>
                <w:rFonts w:ascii="Tahoma" w:hAnsi="Tahoma" w:cs="Tahoma"/>
                <w:bCs/>
                <w:sz w:val="18"/>
                <w:szCs w:val="18"/>
              </w:rPr>
              <w:t>No</w:t>
            </w:r>
            <w:r w:rsidR="00C42DF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3758EC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consistent effect of disease control on height </w:t>
            </w:r>
            <w:proofErr w:type="gramStart"/>
            <w:r w:rsidR="003758EC" w:rsidRPr="007901BC">
              <w:rPr>
                <w:rFonts w:ascii="Tahoma" w:hAnsi="Tahoma" w:cs="Tahoma"/>
                <w:bCs/>
                <w:sz w:val="18"/>
                <w:szCs w:val="18"/>
              </w:rPr>
              <w:t>was observed</w:t>
            </w:r>
            <w:proofErr w:type="gramEnd"/>
            <w:r w:rsidR="00191C9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bookmarkEnd w:id="24"/>
            <w:r w:rsidR="003758EC" w:rsidRPr="007901BC">
              <w:rPr>
                <w:rFonts w:ascii="Tahoma" w:hAnsi="Tahoma" w:cs="Tahoma"/>
                <w:bCs/>
                <w:sz w:val="18"/>
                <w:szCs w:val="18"/>
              </w:rPr>
              <w:t>for any of the study treatments (MTX, Etanercept).</w:t>
            </w:r>
          </w:p>
          <w:p w14:paraId="7CC1EE7D" w14:textId="6147645E" w:rsidR="003758EC" w:rsidRPr="007901BC" w:rsidRDefault="00D15530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3758EC" w:rsidRPr="007901BC">
              <w:rPr>
                <w:rFonts w:ascii="Tahoma" w:hAnsi="Tahoma" w:cs="Tahoma"/>
                <w:bCs/>
                <w:sz w:val="18"/>
                <w:szCs w:val="18"/>
              </w:rPr>
              <w:t>Normal development (as assessed</w:t>
            </w:r>
          </w:p>
          <w:p w14:paraId="40079E1A" w14:textId="5195FF1A" w:rsidR="003758EC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by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Tanner staging scores) did not appear to be adversely</w:t>
            </w:r>
            <w:r w:rsidR="00AF5488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affected in any of the study treatments.</w:t>
            </w:r>
          </w:p>
        </w:tc>
        <w:tc>
          <w:tcPr>
            <w:tcW w:w="2268" w:type="dxa"/>
          </w:tcPr>
          <w:p w14:paraId="060365FD" w14:textId="681C97B2" w:rsidR="003758EC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3758EC" w:rsidRPr="007901BC">
              <w:rPr>
                <w:rFonts w:ascii="Tahoma" w:hAnsi="Tahoma" w:cs="Tahoma"/>
                <w:bCs/>
                <w:sz w:val="18"/>
                <w:szCs w:val="18"/>
              </w:rPr>
              <w:t>Etanercept with or without MTX improved growth rates</w:t>
            </w:r>
          </w:p>
          <w:p w14:paraId="7F491AF1" w14:textId="4B6C5C2C" w:rsidR="003758EC" w:rsidRPr="007901BC" w:rsidRDefault="003758EC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in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children with JIA.</w:t>
            </w:r>
          </w:p>
        </w:tc>
      </w:tr>
      <w:tr w:rsidR="002256A3" w:rsidRPr="007901BC" w14:paraId="6A13056F" w14:textId="77777777" w:rsidTr="007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14:paraId="433F8C84" w14:textId="1FE9BAB6" w:rsidR="002256A3" w:rsidRPr="007901BC" w:rsidRDefault="002256A3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bookmarkStart w:id="25" w:name="_Hlk157512480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lastRenderedPageBreak/>
              <w:t>Uettwiller F et al.</w:t>
            </w:r>
            <w:r w:rsidR="00FD041B" w:rsidRPr="007901BC">
              <w:rPr>
                <w:rFonts w:ascii="Tahoma" w:hAnsi="Tahoma" w:cs="Tahoma"/>
                <w:sz w:val="18"/>
                <w:szCs w:val="18"/>
                <w:lang w:val="fr-FR"/>
              </w:rPr>
              <w:t xml:space="preserve"> </w:t>
            </w:r>
          </w:p>
          <w:bookmarkEnd w:id="25"/>
          <w:p w14:paraId="77FE6FDA" w14:textId="77777777" w:rsidR="002256A3" w:rsidRPr="007901BC" w:rsidRDefault="002256A3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2013</w:t>
            </w:r>
          </w:p>
          <w:p w14:paraId="4ED10BD5" w14:textId="1B62D69F" w:rsidR="000F57CF" w:rsidRDefault="000F57CF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>
              <w:rPr>
                <w:rFonts w:ascii="Tahoma" w:hAnsi="Tahoma" w:cs="Tahoma"/>
                <w:sz w:val="18"/>
                <w:szCs w:val="18"/>
                <w:lang w:val="fr-FR"/>
              </w:rPr>
              <w:t>France</w:t>
            </w:r>
          </w:p>
          <w:p w14:paraId="0DB0FA42" w14:textId="1687C86D" w:rsidR="002256A3" w:rsidRPr="007901BC" w:rsidRDefault="002256A3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</w:p>
        </w:tc>
        <w:tc>
          <w:tcPr>
            <w:tcW w:w="1850" w:type="dxa"/>
          </w:tcPr>
          <w:p w14:paraId="597D621C" w14:textId="29DF74AB" w:rsidR="002256A3" w:rsidRPr="007901BC" w:rsidRDefault="00914C26" w:rsidP="00914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C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ohort study </w:t>
            </w:r>
            <w:r w:rsidR="00B50FE9" w:rsidRPr="007901BC">
              <w:rPr>
                <w:rFonts w:ascii="Tahoma" w:hAnsi="Tahoma" w:cs="Tahoma"/>
                <w:bCs/>
                <w:sz w:val="18"/>
                <w:szCs w:val="18"/>
              </w:rPr>
              <w:t>(n=100)</w:t>
            </w:r>
          </w:p>
        </w:tc>
        <w:tc>
          <w:tcPr>
            <w:tcW w:w="2699" w:type="dxa"/>
          </w:tcPr>
          <w:p w14:paraId="0492CE99" w14:textId="77777777" w:rsidR="00B50FE9" w:rsidRPr="007901BC" w:rsidRDefault="00B50FE9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Inclusion</w:t>
            </w:r>
          </w:p>
          <w:p w14:paraId="6D5DA536" w14:textId="45CA27C0" w:rsidR="002256A3" w:rsidRPr="007901BC" w:rsidRDefault="0036121D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P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repubertal or early pubertal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JIA 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</w:rPr>
              <w:t>patients</w:t>
            </w:r>
          </w:p>
          <w:p w14:paraId="1C436E88" w14:textId="77777777" w:rsidR="0036121D" w:rsidRPr="007901BC" w:rsidRDefault="0036121D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at biologic treatment onset</w:t>
            </w:r>
          </w:p>
          <w:p w14:paraId="3C97FAE2" w14:textId="4072DEB7" w:rsidR="002256A3" w:rsidRPr="007901BC" w:rsidRDefault="0036121D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P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</w:rPr>
              <w:t>atients under</w:t>
            </w:r>
          </w:p>
          <w:p w14:paraId="373E73F7" w14:textId="15ABD3B9" w:rsidR="002256A3" w:rsidRPr="007901BC" w:rsidRDefault="002256A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biologi</w:t>
            </w:r>
            <w:r w:rsidR="00B50FE9" w:rsidRPr="007901BC">
              <w:rPr>
                <w:rFonts w:ascii="Tahoma" w:hAnsi="Tahoma" w:cs="Tahoma"/>
                <w:bCs/>
                <w:sz w:val="18"/>
                <w:szCs w:val="18"/>
              </w:rPr>
              <w:t>c therapy for at least 6 months</w:t>
            </w:r>
          </w:p>
          <w:p w14:paraId="7BE62C1B" w14:textId="7686ECC5" w:rsidR="00B50FE9" w:rsidRPr="007901BC" w:rsidRDefault="00B50FE9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 xml:space="preserve">Exclusion </w:t>
            </w:r>
          </w:p>
          <w:p w14:paraId="7D8553D6" w14:textId="0D4CE79E" w:rsidR="0036121D" w:rsidRPr="007901BC" w:rsidRDefault="0036121D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26" w:name="_Hlk157176690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proofErr w:type="spellStart"/>
            <w:r w:rsidR="002256A3" w:rsidRPr="007901BC">
              <w:rPr>
                <w:rFonts w:ascii="Tahoma" w:hAnsi="Tahoma" w:cs="Tahoma"/>
                <w:bCs/>
                <w:sz w:val="18"/>
                <w:szCs w:val="18"/>
              </w:rPr>
              <w:t>Postpubertal</w:t>
            </w:r>
            <w:proofErr w:type="spellEnd"/>
            <w:r w:rsidR="002256A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patients (Tanner staging &gt; 3) at biologic therapy onset</w:t>
            </w:r>
            <w:bookmarkEnd w:id="26"/>
          </w:p>
          <w:p w14:paraId="71F39BE0" w14:textId="6EFAD5B5" w:rsidR="002256A3" w:rsidRPr="007901BC" w:rsidRDefault="0036121D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P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</w:rPr>
              <w:t>atients with a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joint deformity, 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</w:rPr>
              <w:t>associated medical condition that could modify their growth,</w:t>
            </w:r>
          </w:p>
          <w:p w14:paraId="29AFD5B7" w14:textId="71F87943" w:rsidR="002256A3" w:rsidRPr="007901BC" w:rsidRDefault="002256A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GH therapy, insufficient retrospective data</w:t>
            </w:r>
          </w:p>
          <w:p w14:paraId="6648EAAC" w14:textId="77777777" w:rsidR="002256A3" w:rsidRPr="007901BC" w:rsidRDefault="002256A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  <w:p w14:paraId="165FA4E0" w14:textId="77777777" w:rsidR="002256A3" w:rsidRPr="007901BC" w:rsidRDefault="002256A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  <w:p w14:paraId="6E44D76D" w14:textId="77777777" w:rsidR="002256A3" w:rsidRPr="007901BC" w:rsidRDefault="002256A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  <w:p w14:paraId="3A29A57D" w14:textId="77777777" w:rsidR="002256A3" w:rsidRPr="007901BC" w:rsidRDefault="002256A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1592" w:type="dxa"/>
          </w:tcPr>
          <w:p w14:paraId="74E6E32A" w14:textId="3B7B6D3E" w:rsidR="002256A3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 xml:space="preserve">.TNF-alpha 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inhibitors: </w:t>
            </w:r>
            <w:r w:rsidR="006042E1" w:rsidRPr="007901BC">
              <w:rPr>
                <w:rFonts w:ascii="Tahoma" w:hAnsi="Tahoma" w:cs="Tahoma"/>
                <w:bCs/>
                <w:sz w:val="18"/>
                <w:szCs w:val="18"/>
              </w:rPr>
              <w:t>(n=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</w:rPr>
              <w:t>51</w:t>
            </w:r>
            <w:r w:rsidR="006042E1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) </w:t>
            </w:r>
          </w:p>
          <w:p w14:paraId="58A5A96F" w14:textId="61BCEC02" w:rsidR="002256A3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Anti-IL1: </w:t>
            </w:r>
            <w:r w:rsidR="006042E1" w:rsidRPr="007901BC">
              <w:rPr>
                <w:rFonts w:ascii="Tahoma" w:hAnsi="Tahoma" w:cs="Tahoma"/>
                <w:bCs/>
                <w:sz w:val="18"/>
                <w:szCs w:val="18"/>
              </w:rPr>
              <w:t>(n=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</w:rPr>
              <w:t>28</w:t>
            </w:r>
            <w:r w:rsidR="006042E1" w:rsidRPr="007901BC">
              <w:rPr>
                <w:rFonts w:ascii="Tahoma" w:hAnsi="Tahoma" w:cs="Tahoma"/>
                <w:bCs/>
                <w:sz w:val="18"/>
                <w:szCs w:val="18"/>
              </w:rPr>
              <w:t>)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</w:p>
          <w:p w14:paraId="6661E5CF" w14:textId="2FB6D3FC" w:rsidR="002256A3" w:rsidRPr="007901BC" w:rsidRDefault="002256A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(7 patients received anakinra then </w:t>
            </w:r>
            <w:proofErr w:type="spell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canakinumab</w:t>
            </w:r>
            <w:proofErr w:type="spell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a</w:t>
            </w:r>
            <w:r w:rsidR="009E03F3">
              <w:rPr>
                <w:rFonts w:ascii="Tahoma" w:hAnsi="Tahoma" w:cs="Tahoma"/>
                <w:bCs/>
                <w:sz w:val="18"/>
                <w:szCs w:val="18"/>
              </w:rPr>
              <w:t xml:space="preserve">nd 3 received only </w:t>
            </w:r>
            <w:proofErr w:type="spellStart"/>
            <w:r w:rsidR="009E03F3">
              <w:rPr>
                <w:rFonts w:ascii="Tahoma" w:hAnsi="Tahoma" w:cs="Tahoma"/>
                <w:bCs/>
                <w:sz w:val="18"/>
                <w:szCs w:val="18"/>
              </w:rPr>
              <w:t>canakinumab</w:t>
            </w:r>
            <w:proofErr w:type="spellEnd"/>
            <w:r w:rsidR="009E03F3">
              <w:rPr>
                <w:rFonts w:ascii="Tahoma" w:hAnsi="Tahoma" w:cs="Tahoma"/>
                <w:bCs/>
                <w:sz w:val="18"/>
                <w:szCs w:val="18"/>
              </w:rPr>
              <w:t>)</w:t>
            </w:r>
          </w:p>
          <w:p w14:paraId="54BA11E9" w14:textId="5B986D39" w:rsidR="002256A3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lang w:val="fr-FR"/>
              </w:rPr>
            </w:pPr>
            <w:r>
              <w:rPr>
                <w:rFonts w:ascii="Tahoma" w:hAnsi="Tahoma" w:cs="Tahoma"/>
                <w:bCs/>
                <w:sz w:val="18"/>
                <w:szCs w:val="18"/>
                <w:lang w:val="fr-FR"/>
              </w:rPr>
              <w:t>.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>Anti-IL-</w:t>
            </w:r>
            <w:proofErr w:type="gramStart"/>
            <w:r w:rsidR="002256A3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>6:</w:t>
            </w:r>
            <w:proofErr w:type="gramEnd"/>
            <w:r w:rsidR="002256A3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 xml:space="preserve"> </w:t>
            </w:r>
            <w:r w:rsidR="006042E1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>(n=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>12</w:t>
            </w:r>
            <w:r w:rsidR="006042E1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>)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 xml:space="preserve"> </w:t>
            </w:r>
          </w:p>
          <w:p w14:paraId="44A48097" w14:textId="68554DF5" w:rsidR="002256A3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lang w:val="fr-FR"/>
              </w:rPr>
            </w:pPr>
            <w:r>
              <w:rPr>
                <w:rFonts w:ascii="Tahoma" w:hAnsi="Tahoma" w:cs="Tahoma"/>
                <w:bCs/>
                <w:sz w:val="18"/>
                <w:szCs w:val="18"/>
                <w:lang w:val="fr-FR"/>
              </w:rPr>
              <w:t>.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>CTLA-4Ig (</w:t>
            </w:r>
            <w:proofErr w:type="spellStart"/>
            <w:r w:rsidR="002256A3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>abatacept</w:t>
            </w:r>
            <w:proofErr w:type="spellEnd"/>
            <w:proofErr w:type="gramStart"/>
            <w:r w:rsidR="002256A3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>):</w:t>
            </w:r>
            <w:proofErr w:type="gramEnd"/>
            <w:r w:rsidR="006042E1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 xml:space="preserve"> (n=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>9</w:t>
            </w:r>
            <w:r w:rsidR="006042E1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>)</w:t>
            </w:r>
            <w:r w:rsidR="002256A3" w:rsidRPr="007901BC">
              <w:rPr>
                <w:rFonts w:ascii="Tahoma" w:hAnsi="Tahoma" w:cs="Tahoma"/>
                <w:bCs/>
                <w:sz w:val="18"/>
                <w:szCs w:val="18"/>
                <w:lang w:val="fr-FR"/>
              </w:rPr>
              <w:t xml:space="preserve"> </w:t>
            </w:r>
          </w:p>
          <w:p w14:paraId="30E2E32E" w14:textId="7553DD4B" w:rsidR="0036121D" w:rsidRPr="007901BC" w:rsidRDefault="00970965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-Follow-up</w:t>
            </w:r>
          </w:p>
          <w:p w14:paraId="6ABE73AA" w14:textId="64199E74" w:rsidR="002256A3" w:rsidRPr="007901BC" w:rsidRDefault="002256A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6 months after biological treatment onset.</w:t>
            </w:r>
          </w:p>
        </w:tc>
        <w:tc>
          <w:tcPr>
            <w:tcW w:w="1843" w:type="dxa"/>
          </w:tcPr>
          <w:p w14:paraId="62C28C66" w14:textId="6055993E" w:rsidR="002256A3" w:rsidRPr="007901BC" w:rsidRDefault="00C43D86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Height and weight</w:t>
            </w:r>
            <w:r w:rsidR="00F71E90" w:rsidRPr="007901BC">
              <w:rPr>
                <w:rFonts w:ascii="Tahoma" w:hAnsi="Tahoma" w:cs="Tahoma"/>
                <w:bCs/>
                <w:sz w:val="18"/>
                <w:szCs w:val="18"/>
              </w:rPr>
              <w:t>, z score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(SD)</w:t>
            </w:r>
          </w:p>
          <w:p w14:paraId="5A7E213D" w14:textId="596894FB" w:rsidR="00301EC4" w:rsidRPr="007901BC" w:rsidRDefault="00301EC4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Patient target height (SD)***</w:t>
            </w:r>
          </w:p>
          <w:p w14:paraId="25A97809" w14:textId="666497CB" w:rsidR="00C43D86" w:rsidRPr="007901BC" w:rsidRDefault="00C43D86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="00E91D17" w:rsidRPr="007901BC">
              <w:rPr>
                <w:rFonts w:ascii="Tahoma" w:hAnsi="Tahoma" w:cs="Tahoma"/>
                <w:sz w:val="18"/>
                <w:szCs w:val="18"/>
              </w:rPr>
              <w:t xml:space="preserve"> HSDS corrected for target height</w:t>
            </w:r>
          </w:p>
          <w:p w14:paraId="276836FF" w14:textId="1FF20BEC" w:rsidR="00E91D17" w:rsidRPr="007901BC" w:rsidRDefault="00E91D17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Growth velocity</w:t>
            </w:r>
          </w:p>
        </w:tc>
        <w:tc>
          <w:tcPr>
            <w:tcW w:w="4678" w:type="dxa"/>
          </w:tcPr>
          <w:p w14:paraId="3D7E569C" w14:textId="20B7B898" w:rsidR="00C13202" w:rsidRPr="007901BC" w:rsidRDefault="00C13202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27" w:name="_Hlk157517585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- A low mean growth velocity at the initiation of biologic therapy and an improvement under biologic treatment. </w:t>
            </w:r>
          </w:p>
          <w:bookmarkEnd w:id="27"/>
          <w:p w14:paraId="11A8D357" w14:textId="76D9C9CF" w:rsidR="00C13202" w:rsidRPr="007901BC" w:rsidRDefault="00C13202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bookmarkStart w:id="28" w:name="_Hlk157516761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In patients who had developed growth retardation before the onset of biologic therapy, it persisted at the latest follow up.</w:t>
            </w:r>
            <w:bookmarkEnd w:id="28"/>
          </w:p>
          <w:p w14:paraId="29AC09EA" w14:textId="38001C77" w:rsidR="00C13202" w:rsidRPr="007901BC" w:rsidRDefault="00C13202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- </w:t>
            </w:r>
            <w:bookmarkStart w:id="29" w:name="_Hlk157514304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Patients treated with &gt;1 biologic agent </w:t>
            </w:r>
            <w:bookmarkEnd w:id="29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and</w:t>
            </w:r>
            <w:bookmarkStart w:id="30" w:name="_Hlk157512446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patients with systemic JIA had significantly </w:t>
            </w:r>
            <w:bookmarkStart w:id="31" w:name="_Hlk157514517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lower changes in </w:t>
            </w:r>
            <w:bookmarkEnd w:id="31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the HSDS on biologic treatment than</w:t>
            </w:r>
            <w:r w:rsidR="006042E1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other patients.</w:t>
            </w:r>
          </w:p>
          <w:bookmarkEnd w:id="30"/>
          <w:p w14:paraId="6412A03D" w14:textId="088CDC77" w:rsidR="002256A3" w:rsidRPr="007901BC" w:rsidRDefault="00C13202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- </w:t>
            </w:r>
            <w:bookmarkStart w:id="32" w:name="_Hlk157514778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Steroid usage and </w:t>
            </w:r>
            <w:bookmarkStart w:id="33" w:name="_Hlk157513317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active disease were not significantly associated with lower changer in HSDS after biologic treatment</w:t>
            </w:r>
            <w:bookmarkEnd w:id="32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bookmarkEnd w:id="33"/>
          </w:p>
        </w:tc>
        <w:tc>
          <w:tcPr>
            <w:tcW w:w="2268" w:type="dxa"/>
          </w:tcPr>
          <w:p w14:paraId="3D0F1274" w14:textId="5BD7064E" w:rsidR="00C13202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C13202" w:rsidRPr="007901BC">
              <w:rPr>
                <w:rFonts w:ascii="Tahoma" w:hAnsi="Tahoma" w:cs="Tahoma"/>
                <w:bCs/>
                <w:sz w:val="18"/>
                <w:szCs w:val="18"/>
              </w:rPr>
              <w:t>Biologic therapy has a positive effect on changes in the</w:t>
            </w:r>
          </w:p>
          <w:p w14:paraId="4733CD7D" w14:textId="459C62FD" w:rsidR="00C13202" w:rsidRPr="007901BC" w:rsidRDefault="006042E1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height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SDS.</w:t>
            </w:r>
          </w:p>
          <w:p w14:paraId="0643C5FC" w14:textId="70D1B8F1" w:rsidR="00C13202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C13202" w:rsidRPr="007901BC">
              <w:rPr>
                <w:rFonts w:ascii="Tahoma" w:hAnsi="Tahoma" w:cs="Tahoma"/>
                <w:bCs/>
                <w:sz w:val="18"/>
                <w:szCs w:val="18"/>
              </w:rPr>
              <w:t>Biologic therapy</w:t>
            </w:r>
          </w:p>
          <w:p w14:paraId="170F832B" w14:textId="11BDAC58" w:rsidR="00C13202" w:rsidRPr="007901BC" w:rsidRDefault="00C13202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might be insufficient to restore normal growth in patients who do not adequately</w:t>
            </w:r>
          </w:p>
          <w:p w14:paraId="762E547E" w14:textId="77777777" w:rsidR="00C13202" w:rsidRPr="007901BC" w:rsidRDefault="00C13202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respond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to their first biologic agent. </w:t>
            </w:r>
          </w:p>
          <w:p w14:paraId="4927B7E7" w14:textId="7AB00E7F" w:rsidR="00C13202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C13202" w:rsidRPr="007901BC">
              <w:rPr>
                <w:rFonts w:ascii="Tahoma" w:hAnsi="Tahoma" w:cs="Tahoma"/>
                <w:bCs/>
                <w:sz w:val="18"/>
                <w:szCs w:val="18"/>
              </w:rPr>
              <w:t>Early initiation of</w:t>
            </w:r>
          </w:p>
          <w:p w14:paraId="502587A0" w14:textId="7354A7FE" w:rsidR="00C13202" w:rsidRPr="007901BC" w:rsidRDefault="00C13202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biologic therapy and selecting an optimal first biologic agent may be important options for improving the final</w:t>
            </w:r>
          </w:p>
          <w:p w14:paraId="399A2891" w14:textId="4AD0E4BC" w:rsidR="002256A3" w:rsidRPr="007901BC" w:rsidRDefault="00C13202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height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of patients with JIA.</w:t>
            </w:r>
          </w:p>
        </w:tc>
      </w:tr>
      <w:tr w:rsidR="00590E3B" w:rsidRPr="007901BC" w14:paraId="3A585149" w14:textId="77777777" w:rsidTr="007E4A34">
        <w:trPr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14:paraId="6A362527" w14:textId="77777777" w:rsidR="006042E1" w:rsidRPr="007901BC" w:rsidRDefault="00590E3B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bookmarkStart w:id="34" w:name="_Hlk157514899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Miyamae et al.</w:t>
            </w:r>
            <w:r w:rsidR="006042E1" w:rsidRPr="007901BC">
              <w:rPr>
                <w:rFonts w:ascii="Tahoma" w:hAnsi="Tahoma" w:cs="Tahoma"/>
                <w:sz w:val="18"/>
                <w:szCs w:val="18"/>
                <w:lang w:val="fr-FR"/>
              </w:rPr>
              <w:t xml:space="preserve"> </w:t>
            </w:r>
          </w:p>
          <w:bookmarkEnd w:id="34"/>
          <w:p w14:paraId="629F575B" w14:textId="77777777" w:rsidR="00590E3B" w:rsidRPr="007901BC" w:rsidRDefault="00590E3B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2013</w:t>
            </w:r>
          </w:p>
          <w:p w14:paraId="6F3D0530" w14:textId="77777777" w:rsidR="000F57CF" w:rsidRDefault="00590E3B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proofErr w:type="spellStart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Japan</w:t>
            </w:r>
            <w:proofErr w:type="spellEnd"/>
          </w:p>
          <w:p w14:paraId="2A9FDE65" w14:textId="0402BED1" w:rsidR="00590E3B" w:rsidRPr="007901BC" w:rsidRDefault="00590E3B" w:rsidP="008E2299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</w:p>
        </w:tc>
        <w:tc>
          <w:tcPr>
            <w:tcW w:w="1850" w:type="dxa"/>
          </w:tcPr>
          <w:p w14:paraId="176C0BDF" w14:textId="11FDB389" w:rsidR="00004E0B" w:rsidRPr="007901BC" w:rsidRDefault="00004E0B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Cohort study</w:t>
            </w:r>
          </w:p>
          <w:p w14:paraId="522397BD" w14:textId="7FFD0935" w:rsidR="00B718F0" w:rsidRPr="007901BC" w:rsidRDefault="006042E1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(n=</w:t>
            </w:r>
            <w:r w:rsidR="00B718F0" w:rsidRPr="007901BC">
              <w:rPr>
                <w:rFonts w:ascii="Tahoma" w:hAnsi="Tahoma" w:cs="Tahoma"/>
                <w:bCs/>
                <w:sz w:val="18"/>
                <w:szCs w:val="18"/>
              </w:rPr>
              <w:t>45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)</w:t>
            </w:r>
          </w:p>
        </w:tc>
        <w:tc>
          <w:tcPr>
            <w:tcW w:w="2699" w:type="dxa"/>
          </w:tcPr>
          <w:p w14:paraId="41D50BAA" w14:textId="77777777" w:rsidR="006042E1" w:rsidRPr="007901BC" w:rsidRDefault="006042E1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 xml:space="preserve">Inclusion </w:t>
            </w:r>
          </w:p>
          <w:p w14:paraId="5819783D" w14:textId="1B680628" w:rsidR="00590E3B" w:rsidRPr="007901BC" w:rsidRDefault="006042E1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Systemic JIA: </w:t>
            </w:r>
            <w:r w:rsidR="00B718F0" w:rsidRPr="007901BC">
              <w:rPr>
                <w:rFonts w:ascii="Tahoma" w:hAnsi="Tahoma" w:cs="Tahoma"/>
                <w:bCs/>
                <w:sz w:val="18"/>
                <w:szCs w:val="18"/>
              </w:rPr>
              <w:t>Bo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ys &lt;10 years and girls &lt;8 years</w:t>
            </w:r>
          </w:p>
          <w:p w14:paraId="00C0E003" w14:textId="0BCB4573" w:rsidR="006042E1" w:rsidRPr="007901BC" w:rsidRDefault="006042E1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Exclusion</w:t>
            </w:r>
          </w:p>
          <w:p w14:paraId="2151660C" w14:textId="29648165" w:rsidR="00B718F0" w:rsidRPr="007901BC" w:rsidRDefault="006042E1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="00B718F0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TCZ treatment for at least 3 years in the phase III and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the following extension studies</w:t>
            </w:r>
          </w:p>
          <w:p w14:paraId="3A811FB4" w14:textId="1CEC1EC1" w:rsidR="00B718F0" w:rsidRPr="007901BC" w:rsidRDefault="006042E1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="00B718F0" w:rsidRPr="007901BC">
              <w:rPr>
                <w:rFonts w:ascii="Tahoma" w:hAnsi="Tahoma" w:cs="Tahoma"/>
                <w:bCs/>
                <w:sz w:val="18"/>
                <w:szCs w:val="18"/>
              </w:rPr>
              <w:t>Concurrent DMARDs or immunosuppressive therapies other than corticosteroids</w:t>
            </w:r>
          </w:p>
        </w:tc>
        <w:tc>
          <w:tcPr>
            <w:tcW w:w="1592" w:type="dxa"/>
          </w:tcPr>
          <w:p w14:paraId="26CBCA8D" w14:textId="2B9C8E57" w:rsidR="00590E3B" w:rsidRPr="007901BC" w:rsidRDefault="00B718F0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TCZ 8</w:t>
            </w:r>
            <w:r w:rsidR="006042E1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mg/kg/</w:t>
            </w:r>
            <w:r w:rsidR="006042E1" w:rsidRPr="007901BC">
              <w:rPr>
                <w:rFonts w:ascii="Tahoma" w:hAnsi="Tahoma" w:cs="Tahoma"/>
                <w:bCs/>
                <w:sz w:val="18"/>
                <w:szCs w:val="18"/>
              </w:rPr>
              <w:t>2</w:t>
            </w:r>
            <w:r w:rsidR="009E03F3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6042E1" w:rsidRPr="007901BC">
              <w:rPr>
                <w:rFonts w:ascii="Tahoma" w:hAnsi="Tahoma" w:cs="Tahoma"/>
                <w:bCs/>
                <w:sz w:val="18"/>
                <w:szCs w:val="18"/>
              </w:rPr>
              <w:t>weeks</w:t>
            </w:r>
          </w:p>
          <w:p w14:paraId="6513A200" w14:textId="71898390" w:rsidR="006042E1" w:rsidRPr="007901BC" w:rsidRDefault="006042E1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Follow-up:</w:t>
            </w:r>
          </w:p>
          <w:p w14:paraId="5275D3E4" w14:textId="66ECC241" w:rsidR="00C42F0A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C42F0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2 years for 28 patients </w:t>
            </w:r>
          </w:p>
          <w:p w14:paraId="06AA0167" w14:textId="794F044A" w:rsidR="00B718F0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C42F0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4 years for 17 patients </w:t>
            </w:r>
          </w:p>
        </w:tc>
        <w:tc>
          <w:tcPr>
            <w:tcW w:w="1843" w:type="dxa"/>
          </w:tcPr>
          <w:p w14:paraId="15787E05" w14:textId="77777777" w:rsidR="00590E3B" w:rsidRPr="007901BC" w:rsidRDefault="00B718F0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HSDS (for 45 patients)</w:t>
            </w:r>
          </w:p>
          <w:p w14:paraId="593974F4" w14:textId="77777777" w:rsidR="00B718F0" w:rsidRPr="007901BC" w:rsidRDefault="00B718F0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="00C42F0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Height velocity (cm/year): for 28 patients</w:t>
            </w:r>
          </w:p>
          <w:p w14:paraId="43048B0F" w14:textId="391A8591" w:rsidR="00C42F0A" w:rsidRPr="007901BC" w:rsidRDefault="00C42F0A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 Height velocity extended (cm/year): 17 patients</w:t>
            </w:r>
          </w:p>
        </w:tc>
        <w:tc>
          <w:tcPr>
            <w:tcW w:w="4678" w:type="dxa"/>
          </w:tcPr>
          <w:p w14:paraId="197215B3" w14:textId="6343CE09" w:rsidR="00C00BF3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C00BF3" w:rsidRPr="007901BC">
              <w:rPr>
                <w:rFonts w:ascii="Tahoma" w:hAnsi="Tahoma" w:cs="Tahoma"/>
                <w:bCs/>
                <w:sz w:val="18"/>
                <w:szCs w:val="18"/>
              </w:rPr>
              <w:t>A clear inverse correlation between baseline HSDS and disease duration</w:t>
            </w:r>
          </w:p>
          <w:p w14:paraId="58776A47" w14:textId="6DA190E3" w:rsidR="00590E3B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35" w:name="_Hlk157514883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C00BF3" w:rsidRPr="007901BC">
              <w:rPr>
                <w:rFonts w:ascii="Tahoma" w:hAnsi="Tahoma" w:cs="Tahoma"/>
                <w:bCs/>
                <w:sz w:val="18"/>
                <w:szCs w:val="18"/>
              </w:rPr>
              <w:t>No clear correlation between baseline corticosteroid dose and HSDS.</w:t>
            </w:r>
          </w:p>
          <w:p w14:paraId="7C5680D2" w14:textId="5D23A3B1" w:rsidR="00C00BF3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C00BF3" w:rsidRPr="007901BC">
              <w:rPr>
                <w:rFonts w:ascii="Tahoma" w:hAnsi="Tahoma" w:cs="Tahoma"/>
                <w:sz w:val="18"/>
                <w:szCs w:val="18"/>
              </w:rPr>
              <w:t>P</w:t>
            </w:r>
            <w:r w:rsidR="00C00BF3" w:rsidRPr="007901BC">
              <w:rPr>
                <w:rFonts w:ascii="Tahoma" w:hAnsi="Tahoma" w:cs="Tahoma"/>
                <w:bCs/>
                <w:sz w:val="18"/>
                <w:szCs w:val="18"/>
              </w:rPr>
              <w:t>atients with less than median corticosteroid exposure had significant improvement in Δ HSDS during the study.</w:t>
            </w:r>
          </w:p>
          <w:bookmarkEnd w:id="35"/>
          <w:p w14:paraId="387A1D24" w14:textId="422D2B8C" w:rsidR="00C00BF3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C00BF3" w:rsidRPr="007901BC">
              <w:rPr>
                <w:rFonts w:ascii="Tahoma" w:hAnsi="Tahoma" w:cs="Tahoma"/>
                <w:bCs/>
                <w:sz w:val="18"/>
                <w:szCs w:val="18"/>
              </w:rPr>
              <w:t>Mean HSDS significantly improved from the 1 year before initiation of TCZ treatment to 1 year after.</w:t>
            </w:r>
          </w:p>
          <w:p w14:paraId="2980331E" w14:textId="6E588CCB" w:rsidR="00C00BF3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36" w:name="_Hlk157515012"/>
            <w:r>
              <w:rPr>
                <w:rFonts w:ascii="Tahoma" w:hAnsi="Tahoma" w:cs="Tahoma"/>
                <w:bCs/>
                <w:sz w:val="18"/>
                <w:szCs w:val="18"/>
              </w:rPr>
              <w:t>.T</w:t>
            </w:r>
            <w:r w:rsidR="00C00BF3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he only factor to show a correlation with </w:t>
            </w:r>
            <w:r w:rsidR="00C00BF3" w:rsidRPr="007901BC">
              <w:rPr>
                <w:rFonts w:ascii="Tahoma" w:hAnsi="Tahoma" w:cs="Tahoma"/>
                <w:bCs/>
                <w:sz w:val="18"/>
                <w:szCs w:val="18"/>
              </w:rPr>
              <w:lastRenderedPageBreak/>
              <w:t>improvement in height velocity was reduction in corticosteroid exposure after initiation of TCZ treatment.</w:t>
            </w:r>
            <w:bookmarkEnd w:id="36"/>
          </w:p>
          <w:p w14:paraId="20579299" w14:textId="0DD258A0" w:rsidR="00C00BF3" w:rsidRPr="007901BC" w:rsidRDefault="00C00B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628DF33A" w14:textId="006B279A" w:rsidR="00C00BF3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lastRenderedPageBreak/>
              <w:t>.I</w:t>
            </w:r>
            <w:r w:rsidR="00C00BF3" w:rsidRPr="007901BC">
              <w:rPr>
                <w:rFonts w:ascii="Tahoma" w:hAnsi="Tahoma" w:cs="Tahoma"/>
                <w:bCs/>
                <w:sz w:val="18"/>
                <w:szCs w:val="18"/>
              </w:rPr>
              <w:t>t is difficult to evaluate independently how much the effect of TCZ contributes to the improvement as compared with</w:t>
            </w:r>
          </w:p>
          <w:p w14:paraId="5A9FAA62" w14:textId="1DED188E" w:rsidR="00590E3B" w:rsidRPr="007901BC" w:rsidRDefault="00C00B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the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effect of reducing corticosteroid exposure in this study.</w:t>
            </w:r>
          </w:p>
        </w:tc>
      </w:tr>
      <w:tr w:rsidR="006475E7" w:rsidRPr="007901BC" w14:paraId="5C77B868" w14:textId="77777777" w:rsidTr="007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14:paraId="6D241C7E" w14:textId="77777777" w:rsidR="006042E1" w:rsidRPr="007901BC" w:rsidRDefault="006475E7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lastRenderedPageBreak/>
              <w:t xml:space="preserve">Shafferman et al. </w:t>
            </w:r>
          </w:p>
          <w:p w14:paraId="017FF6AA" w14:textId="77777777" w:rsidR="006475E7" w:rsidRPr="007901BC" w:rsidRDefault="006475E7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2014</w:t>
            </w:r>
          </w:p>
          <w:p w14:paraId="68E3719D" w14:textId="77777777" w:rsidR="000F57CF" w:rsidRDefault="006475E7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US</w:t>
            </w:r>
          </w:p>
          <w:p w14:paraId="3A1F96A8" w14:textId="6A168481" w:rsidR="000F57CF" w:rsidRPr="007901BC" w:rsidRDefault="000F57CF" w:rsidP="008E2299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</w:p>
          <w:p w14:paraId="0E5AACCE" w14:textId="5CECFED9" w:rsidR="006475E7" w:rsidRPr="007901BC" w:rsidRDefault="006475E7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</w:p>
        </w:tc>
        <w:tc>
          <w:tcPr>
            <w:tcW w:w="1850" w:type="dxa"/>
          </w:tcPr>
          <w:p w14:paraId="0FBCA022" w14:textId="77777777" w:rsidR="00914C26" w:rsidRDefault="006042E1" w:rsidP="00914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Case control</w:t>
            </w:r>
          </w:p>
          <w:p w14:paraId="31D14E99" w14:textId="29573722" w:rsidR="006475E7" w:rsidRPr="007901BC" w:rsidRDefault="00914C26" w:rsidP="00914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S</w:t>
            </w:r>
            <w:r w:rsidR="006042E1" w:rsidRPr="007901BC">
              <w:rPr>
                <w:rFonts w:ascii="Tahoma" w:hAnsi="Tahoma" w:cs="Tahoma"/>
                <w:bCs/>
                <w:sz w:val="18"/>
                <w:szCs w:val="18"/>
              </w:rPr>
              <w:t>tudy</w:t>
            </w:r>
            <w:r>
              <w:rPr>
                <w:rFonts w:ascii="Tahoma" w:hAnsi="Tahoma" w:cs="Tahoma"/>
                <w:bCs/>
                <w:sz w:val="18"/>
                <w:szCs w:val="18"/>
              </w:rPr>
              <w:t xml:space="preserve"> group</w:t>
            </w:r>
          </w:p>
          <w:p w14:paraId="578B77BE" w14:textId="77777777" w:rsidR="006042E1" w:rsidRPr="007901BC" w:rsidRDefault="006042E1" w:rsidP="00914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(n=167)</w:t>
            </w:r>
          </w:p>
          <w:p w14:paraId="47A41355" w14:textId="11EAD704" w:rsidR="006475E7" w:rsidRPr="007901BC" w:rsidRDefault="006042E1" w:rsidP="00914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Control group (n=37)</w:t>
            </w:r>
          </w:p>
        </w:tc>
        <w:tc>
          <w:tcPr>
            <w:tcW w:w="2699" w:type="dxa"/>
          </w:tcPr>
          <w:p w14:paraId="68DA939D" w14:textId="4117925F" w:rsidR="00946C3D" w:rsidRPr="007901BC" w:rsidRDefault="00946C3D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Inclusion</w:t>
            </w:r>
          </w:p>
          <w:p w14:paraId="4409F941" w14:textId="308640C8" w:rsidR="006475E7" w:rsidRPr="007901BC" w:rsidRDefault="006475E7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="00946C3D" w:rsidRPr="007901BC">
              <w:rPr>
                <w:rFonts w:ascii="Tahoma" w:hAnsi="Tahoma" w:cs="Tahoma"/>
                <w:sz w:val="18"/>
                <w:szCs w:val="18"/>
              </w:rPr>
              <w:t>-A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t least 1 clinic visit with BMI measurement</w:t>
            </w:r>
            <w:r w:rsidR="00946C3D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prior to the first initiation of TNF</w:t>
            </w:r>
            <w:r w:rsidR="00F8152D" w:rsidRPr="007901BC">
              <w:rPr>
                <w:rFonts w:ascii="Tahoma" w:hAnsi="Tahoma" w:cs="Tahoma"/>
                <w:bCs/>
                <w:sz w:val="18"/>
                <w:szCs w:val="18"/>
              </w:rPr>
              <w:t>-alpha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inhibitor</w:t>
            </w:r>
            <w:r w:rsidR="00F8152D" w:rsidRPr="007901BC">
              <w:rPr>
                <w:rFonts w:ascii="Tahoma" w:hAnsi="Tahoma" w:cs="Tahoma"/>
                <w:bCs/>
                <w:sz w:val="18"/>
                <w:szCs w:val="18"/>
              </w:rPr>
              <w:t>s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therapy; and at least 1 clinic</w:t>
            </w:r>
          </w:p>
          <w:p w14:paraId="5ABAC6F2" w14:textId="297016EB" w:rsidR="006475E7" w:rsidRPr="007901BC" w:rsidRDefault="006475E7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visit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following a minimum of 365 days of </w:t>
            </w:r>
            <w:r w:rsidR="00F03EC8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uninterrupted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therapy after first initiation of TNF</w:t>
            </w:r>
            <w:r w:rsidR="00F8152D" w:rsidRPr="007901BC">
              <w:rPr>
                <w:rFonts w:ascii="Tahoma" w:hAnsi="Tahoma" w:cs="Tahoma"/>
                <w:bCs/>
                <w:sz w:val="18"/>
                <w:szCs w:val="18"/>
              </w:rPr>
              <w:t>-alpha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A0785C" w:rsidRPr="007901BC">
              <w:rPr>
                <w:rFonts w:ascii="Tahoma" w:hAnsi="Tahoma" w:cs="Tahoma"/>
                <w:bCs/>
                <w:sz w:val="18"/>
                <w:szCs w:val="18"/>
              </w:rPr>
              <w:t>inhibitors. /</w:t>
            </w:r>
          </w:p>
          <w:p w14:paraId="4C2BFC2E" w14:textId="78AD5B53" w:rsidR="00946C3D" w:rsidRPr="007901BC" w:rsidRDefault="00946C3D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Exclusion</w:t>
            </w:r>
          </w:p>
          <w:p w14:paraId="1E415081" w14:textId="77777777" w:rsidR="00F001A1" w:rsidRPr="007901BC" w:rsidRDefault="00946C3D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="00F8152D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Patients </w:t>
            </w:r>
            <w:r w:rsidR="00F8152D" w:rsidRPr="007901BC">
              <w:rPr>
                <w:rFonts w:ascii="Tahoma" w:hAnsi="Tahoma" w:cs="Tahoma"/>
                <w:sz w:val="18"/>
                <w:szCs w:val="18"/>
              </w:rPr>
              <w:t>who</w:t>
            </w:r>
            <w:r w:rsidR="00F03EC8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initiated TNF-</w:t>
            </w:r>
            <w:r w:rsidR="00F8152D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alpha </w:t>
            </w:r>
            <w:r w:rsidR="00F03EC8" w:rsidRPr="007901BC">
              <w:rPr>
                <w:rFonts w:ascii="Tahoma" w:hAnsi="Tahoma" w:cs="Tahoma"/>
                <w:bCs/>
                <w:sz w:val="18"/>
                <w:szCs w:val="18"/>
              </w:rPr>
              <w:t>inhibitors treatment before the age of 2 ye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ars, </w:t>
            </w:r>
          </w:p>
          <w:p w14:paraId="1D9547FF" w14:textId="14732C8B" w:rsidR="00946C3D" w:rsidRPr="007901BC" w:rsidRDefault="00F001A1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P</w:t>
            </w:r>
            <w:r w:rsidR="00946C3D" w:rsidRPr="007901BC">
              <w:rPr>
                <w:rFonts w:ascii="Tahoma" w:hAnsi="Tahoma" w:cs="Tahoma"/>
                <w:bCs/>
                <w:sz w:val="18"/>
                <w:szCs w:val="18"/>
              </w:rPr>
              <w:t>atients with systemic JIA</w:t>
            </w:r>
          </w:p>
          <w:p w14:paraId="7C867C11" w14:textId="70A8A400" w:rsidR="00F001A1" w:rsidRPr="007901BC" w:rsidRDefault="00F001A1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37" w:name="_Hlk157176889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or</w:t>
            </w:r>
            <w:r w:rsidR="00F03EC8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inflammatory bowel disease</w:t>
            </w:r>
            <w:bookmarkEnd w:id="37"/>
          </w:p>
        </w:tc>
        <w:tc>
          <w:tcPr>
            <w:tcW w:w="1592" w:type="dxa"/>
          </w:tcPr>
          <w:p w14:paraId="2BE76C40" w14:textId="1607EA73" w:rsidR="006475E7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F8152D" w:rsidRPr="007901BC">
              <w:rPr>
                <w:rFonts w:ascii="Tahoma" w:hAnsi="Tahoma" w:cs="Tahoma"/>
                <w:bCs/>
                <w:sz w:val="18"/>
                <w:szCs w:val="18"/>
              </w:rPr>
              <w:t>TNF-alpha inhibitors: all patients</w:t>
            </w:r>
          </w:p>
          <w:p w14:paraId="5A6CCC14" w14:textId="2D5D8D0B" w:rsidR="00970965" w:rsidRPr="007901BC" w:rsidRDefault="00970965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sz w:val="18"/>
                <w:szCs w:val="18"/>
                <w:u w:val="single"/>
              </w:rPr>
              <w:t>Follow-up:</w:t>
            </w:r>
          </w:p>
          <w:p w14:paraId="4E52905C" w14:textId="1ADDF914" w:rsidR="00F8152D" w:rsidRPr="007901BC" w:rsidRDefault="00F8152D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2.8 years.</w:t>
            </w:r>
          </w:p>
        </w:tc>
        <w:tc>
          <w:tcPr>
            <w:tcW w:w="1843" w:type="dxa"/>
          </w:tcPr>
          <w:p w14:paraId="5BC90006" w14:textId="77777777" w:rsidR="006475E7" w:rsidRPr="007901BC" w:rsidRDefault="00F8152D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BMI (kg/m2)</w:t>
            </w:r>
          </w:p>
          <w:p w14:paraId="616BC9DA" w14:textId="77777777" w:rsidR="00F8152D" w:rsidRPr="007901BC" w:rsidRDefault="00F8152D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BMI (SD)</w:t>
            </w:r>
          </w:p>
          <w:p w14:paraId="52DE3CE2" w14:textId="5D7DD7E0" w:rsidR="001A297A" w:rsidRPr="007901BC" w:rsidRDefault="001A297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BMI category (normal, o</w:t>
            </w:r>
            <w:r w:rsidRPr="007901BC">
              <w:rPr>
                <w:rFonts w:ascii="Tahoma" w:hAnsi="Tahoma" w:cs="Tahoma"/>
                <w:sz w:val="18"/>
                <w:szCs w:val="18"/>
              </w:rPr>
              <w:t>verweight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, obese)</w:t>
            </w:r>
          </w:p>
          <w:p w14:paraId="617EFF58" w14:textId="77777777" w:rsidR="00314B6A" w:rsidRPr="007901BC" w:rsidRDefault="00314B6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Weight (kg)</w:t>
            </w:r>
          </w:p>
          <w:p w14:paraId="507900BF" w14:textId="6026A174" w:rsidR="00314B6A" w:rsidRPr="007901BC" w:rsidRDefault="00314B6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Height (cm)</w:t>
            </w:r>
          </w:p>
        </w:tc>
        <w:tc>
          <w:tcPr>
            <w:tcW w:w="4678" w:type="dxa"/>
          </w:tcPr>
          <w:p w14:paraId="4B4A0080" w14:textId="099D3F06" w:rsidR="006475E7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0333C5" w:rsidRPr="007901BC">
              <w:rPr>
                <w:rFonts w:ascii="Tahoma" w:hAnsi="Tahoma" w:cs="Tahoma"/>
                <w:bCs/>
                <w:sz w:val="18"/>
                <w:szCs w:val="18"/>
              </w:rPr>
              <w:t>TNF-alpha inhibitors</w:t>
            </w:r>
            <w:r w:rsidR="005242FA"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="005242FA" w:rsidRPr="007901BC">
              <w:rPr>
                <w:rFonts w:ascii="Tahoma" w:hAnsi="Tahoma" w:cs="Tahoma"/>
                <w:bCs/>
                <w:sz w:val="18"/>
                <w:szCs w:val="18"/>
              </w:rPr>
              <w:t>had a statistically significant increase</w:t>
            </w:r>
            <w:r w:rsidR="005242FA" w:rsidRPr="007901BC">
              <w:rPr>
                <w:rFonts w:ascii="Tahoma" w:hAnsi="Tahoma" w:cs="Tahoma"/>
                <w:sz w:val="18"/>
                <w:szCs w:val="18"/>
              </w:rPr>
              <w:t xml:space="preserve"> in m</w:t>
            </w:r>
            <w:r w:rsidR="005242F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ean BMI and BMI </w:t>
            </w:r>
            <w:proofErr w:type="gramStart"/>
            <w:r w:rsidR="005242FA" w:rsidRPr="007901BC">
              <w:rPr>
                <w:rFonts w:ascii="Tahoma" w:hAnsi="Tahoma" w:cs="Tahoma"/>
                <w:bCs/>
                <w:sz w:val="18"/>
                <w:szCs w:val="18"/>
              </w:rPr>
              <w:t>z-score</w:t>
            </w:r>
            <w:proofErr w:type="gramEnd"/>
            <w:r w:rsidR="00F001A1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0333C5" w:rsidRPr="007901BC">
              <w:rPr>
                <w:rFonts w:ascii="Tahoma" w:hAnsi="Tahoma" w:cs="Tahoma"/>
                <w:bCs/>
                <w:sz w:val="18"/>
                <w:szCs w:val="18"/>
              </w:rPr>
              <w:t>during the study period</w:t>
            </w:r>
            <w:r w:rsidR="005242FA" w:rsidRPr="007901BC">
              <w:rPr>
                <w:rFonts w:ascii="Tahoma" w:hAnsi="Tahoma" w:cs="Tahoma"/>
                <w:bCs/>
                <w:sz w:val="18"/>
                <w:szCs w:val="18"/>
              </w:rPr>
              <w:t>,</w:t>
            </w:r>
            <w:r w:rsidR="005242FA"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="005242FA" w:rsidRPr="007901BC">
              <w:rPr>
                <w:rFonts w:ascii="Tahoma" w:hAnsi="Tahoma" w:cs="Tahoma"/>
                <w:bCs/>
                <w:sz w:val="18"/>
                <w:szCs w:val="18"/>
              </w:rPr>
              <w:t>that was not significantly different from the increase observed in</w:t>
            </w:r>
            <w:r w:rsidR="00F001A1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5242FA" w:rsidRPr="007901BC">
              <w:rPr>
                <w:rFonts w:ascii="Tahoma" w:hAnsi="Tahoma" w:cs="Tahoma"/>
                <w:bCs/>
                <w:sz w:val="18"/>
                <w:szCs w:val="18"/>
              </w:rPr>
              <w:t>the comparator cohort.</w:t>
            </w:r>
          </w:p>
          <w:p w14:paraId="4D1E8BBC" w14:textId="4ED92342" w:rsidR="005242FA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5242FA" w:rsidRPr="007901BC">
              <w:rPr>
                <w:rFonts w:ascii="Tahoma" w:hAnsi="Tahoma" w:cs="Tahoma"/>
                <w:bCs/>
                <w:sz w:val="18"/>
                <w:szCs w:val="18"/>
              </w:rPr>
              <w:t>There was no significant change in the proportions of overweight</w:t>
            </w:r>
            <w:r w:rsidR="001A297A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5242FA" w:rsidRPr="007901BC">
              <w:rPr>
                <w:rFonts w:ascii="Tahoma" w:hAnsi="Tahoma" w:cs="Tahoma"/>
                <w:bCs/>
                <w:sz w:val="18"/>
                <w:szCs w:val="18"/>
              </w:rPr>
              <w:t>and obese children in patients treat with TNF-alpha inhibitors compared to baseline or compared to the change in the comparator cohort.</w:t>
            </w:r>
          </w:p>
        </w:tc>
        <w:tc>
          <w:tcPr>
            <w:tcW w:w="2268" w:type="dxa"/>
          </w:tcPr>
          <w:p w14:paraId="105F45F5" w14:textId="2A8D4266" w:rsidR="002C1740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2C1740" w:rsidRPr="007901BC">
              <w:rPr>
                <w:rFonts w:ascii="Tahoma" w:hAnsi="Tahoma" w:cs="Tahoma"/>
                <w:sz w:val="18"/>
                <w:szCs w:val="18"/>
              </w:rPr>
              <w:t>The use of TNF-alpha inhibitors in JIA patients is not associated with an</w:t>
            </w:r>
          </w:p>
          <w:p w14:paraId="320B860C" w14:textId="754C7EFD" w:rsidR="002C1740" w:rsidRPr="007901BC" w:rsidRDefault="002C1740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excessive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weight gain.</w:t>
            </w:r>
          </w:p>
          <w:p w14:paraId="27E377CD" w14:textId="4A062737" w:rsidR="006475E7" w:rsidRPr="007901BC" w:rsidRDefault="006475E7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</w:tr>
      <w:tr w:rsidR="00EC6D5C" w:rsidRPr="007901BC" w14:paraId="11E1101E" w14:textId="77777777" w:rsidTr="007E4A34">
        <w:trPr>
          <w:trHeight w:val="4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14:paraId="19D25CC5" w14:textId="62EC31DB" w:rsidR="00EC6D5C" w:rsidRPr="007901BC" w:rsidRDefault="00EC6D5C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bookmarkStart w:id="38" w:name="_Hlk157514378"/>
            <w:proofErr w:type="spellStart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lastRenderedPageBreak/>
              <w:t>Świdrowska</w:t>
            </w:r>
            <w:proofErr w:type="spellEnd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 xml:space="preserve"> et al.</w:t>
            </w:r>
            <w:r w:rsidR="00FD041B" w:rsidRPr="007901BC">
              <w:rPr>
                <w:rFonts w:ascii="Tahoma" w:hAnsi="Tahoma" w:cs="Tahoma"/>
                <w:sz w:val="18"/>
                <w:szCs w:val="18"/>
                <w:lang w:val="fr-FR"/>
              </w:rPr>
              <w:t xml:space="preserve"> </w:t>
            </w:r>
          </w:p>
          <w:bookmarkEnd w:id="38"/>
          <w:p w14:paraId="2D0C3481" w14:textId="77777777" w:rsidR="00EC6D5C" w:rsidRPr="007901BC" w:rsidRDefault="00EC6D5C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2015</w:t>
            </w:r>
          </w:p>
          <w:p w14:paraId="68EA568D" w14:textId="77777777" w:rsidR="000F57CF" w:rsidRDefault="00EC6D5C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proofErr w:type="spellStart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Poland</w:t>
            </w:r>
            <w:proofErr w:type="spellEnd"/>
          </w:p>
          <w:p w14:paraId="01204D99" w14:textId="25C17483" w:rsidR="00EC6D5C" w:rsidRPr="007901BC" w:rsidRDefault="00EC6D5C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</w:p>
        </w:tc>
        <w:tc>
          <w:tcPr>
            <w:tcW w:w="1850" w:type="dxa"/>
          </w:tcPr>
          <w:p w14:paraId="64D5C184" w14:textId="794768C0" w:rsidR="00970965" w:rsidRPr="007901BC" w:rsidRDefault="00914C26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R</w:t>
            </w:r>
            <w:r w:rsidR="00EC6D5C" w:rsidRPr="007901BC">
              <w:rPr>
                <w:rFonts w:ascii="Tahoma" w:hAnsi="Tahoma" w:cs="Tahoma"/>
                <w:bCs/>
                <w:sz w:val="18"/>
                <w:szCs w:val="18"/>
              </w:rPr>
              <w:t>etrospective</w:t>
            </w:r>
          </w:p>
          <w:p w14:paraId="776DC60F" w14:textId="0D87204C" w:rsidR="00970965" w:rsidRPr="007901BC" w:rsidRDefault="00970965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(n=21)</w:t>
            </w:r>
          </w:p>
          <w:p w14:paraId="4F4D9F27" w14:textId="13EEB6E7" w:rsidR="00EC6D5C" w:rsidRPr="007901BC" w:rsidRDefault="00EC6D5C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2699" w:type="dxa"/>
          </w:tcPr>
          <w:p w14:paraId="48C70481" w14:textId="77777777" w:rsidR="00970965" w:rsidRPr="007901BC" w:rsidRDefault="00970965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Inclusion</w:t>
            </w:r>
          </w:p>
          <w:p w14:paraId="06C081BC" w14:textId="722C1490" w:rsidR="007E18DF" w:rsidRPr="007901BC" w:rsidRDefault="006136FB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 xml:space="preserve">JIA 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>with CID treated with biologics</w:t>
            </w:r>
          </w:p>
          <w:p w14:paraId="10C46B03" w14:textId="18800130" w:rsidR="00970965" w:rsidRPr="007901BC" w:rsidRDefault="00970965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Exclusion</w:t>
            </w:r>
          </w:p>
          <w:p w14:paraId="6FDF7A53" w14:textId="01BA49EF" w:rsidR="00EC6D5C" w:rsidRPr="007901BC" w:rsidRDefault="007E18DF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Patients who had received </w:t>
            </w:r>
            <w:bookmarkStart w:id="39" w:name="_Hlk157175840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GH therapy</w:t>
            </w:r>
            <w:bookmarkEnd w:id="39"/>
          </w:p>
        </w:tc>
        <w:tc>
          <w:tcPr>
            <w:tcW w:w="1592" w:type="dxa"/>
          </w:tcPr>
          <w:p w14:paraId="522931DA" w14:textId="239C576E" w:rsidR="007E18DF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7E18DF" w:rsidRPr="007901BC">
              <w:rPr>
                <w:rFonts w:ascii="Tahoma" w:hAnsi="Tahoma" w:cs="Tahoma"/>
                <w:bCs/>
                <w:sz w:val="18"/>
                <w:szCs w:val="18"/>
              </w:rPr>
              <w:t>Etanercept (0.8 mg/kg/week: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(n=</w:t>
            </w:r>
            <w:r w:rsidR="007E18DF" w:rsidRPr="007901BC">
              <w:rPr>
                <w:rFonts w:ascii="Tahoma" w:hAnsi="Tahoma" w:cs="Tahoma"/>
                <w:bCs/>
                <w:sz w:val="18"/>
                <w:szCs w:val="18"/>
              </w:rPr>
              <w:t>10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>)</w:t>
            </w:r>
            <w:r w:rsidR="007E18DF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</w:p>
          <w:p w14:paraId="41BB5C20" w14:textId="16D203A9" w:rsidR="00EC6D5C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>Adalimumab (40mg/ 2 weeks): (n=</w:t>
            </w:r>
            <w:r w:rsidR="007E18DF" w:rsidRPr="007901BC">
              <w:rPr>
                <w:rFonts w:ascii="Tahoma" w:hAnsi="Tahoma" w:cs="Tahoma"/>
                <w:bCs/>
                <w:sz w:val="18"/>
                <w:szCs w:val="18"/>
              </w:rPr>
              <w:t>8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>)</w:t>
            </w:r>
          </w:p>
          <w:p w14:paraId="5579A358" w14:textId="53B28684" w:rsidR="007E18DF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7E18DF" w:rsidRPr="007901BC">
              <w:rPr>
                <w:rFonts w:ascii="Tahoma" w:hAnsi="Tahoma" w:cs="Tahoma"/>
                <w:bCs/>
                <w:sz w:val="18"/>
                <w:szCs w:val="18"/>
              </w:rPr>
              <w:t>Tocilizumab (8 to 12 mg/kg/ 2weeks or 10 mg/kg/month):</w:t>
            </w:r>
            <w:r w:rsidR="007C104D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>(n=</w:t>
            </w:r>
            <w:r w:rsidR="007C104D" w:rsidRPr="007901BC">
              <w:rPr>
                <w:rFonts w:ascii="Tahoma" w:hAnsi="Tahoma" w:cs="Tahoma"/>
                <w:bCs/>
                <w:sz w:val="18"/>
                <w:szCs w:val="18"/>
              </w:rPr>
              <w:t>5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>)</w:t>
            </w:r>
          </w:p>
          <w:p w14:paraId="2D580D00" w14:textId="6C8F2AAF" w:rsidR="00E07C37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7C104D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Golimumab (30mg/m2 body surface): 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>(n=</w:t>
            </w:r>
            <w:r w:rsidR="007C104D" w:rsidRPr="007901BC">
              <w:rPr>
                <w:rFonts w:ascii="Tahoma" w:hAnsi="Tahoma" w:cs="Tahoma"/>
                <w:bCs/>
                <w:sz w:val="18"/>
                <w:szCs w:val="18"/>
              </w:rPr>
              <w:t>2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>)</w:t>
            </w:r>
          </w:p>
          <w:p w14:paraId="22F5FD3E" w14:textId="78F8B024" w:rsidR="00970965" w:rsidRPr="007901BC" w:rsidRDefault="00970965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Follow-up:</w:t>
            </w:r>
          </w:p>
          <w:p w14:paraId="40F21DBC" w14:textId="6CD41B47" w:rsidR="00CF302E" w:rsidRPr="007901BC" w:rsidRDefault="00CF302E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12 months up to 2 years.</w:t>
            </w:r>
          </w:p>
          <w:p w14:paraId="6B64C1AE" w14:textId="540B3FC2" w:rsidR="00E07C37" w:rsidRPr="007901BC" w:rsidRDefault="00E07C37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7737A5E" w14:textId="77777777" w:rsidR="00EC6D5C" w:rsidRPr="007901BC" w:rsidRDefault="00B30447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HSDS</w:t>
            </w:r>
          </w:p>
          <w:p w14:paraId="1367100C" w14:textId="6F22E602" w:rsidR="00B30447" w:rsidRPr="007901BC" w:rsidRDefault="00B30447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4678" w:type="dxa"/>
          </w:tcPr>
          <w:p w14:paraId="76960A02" w14:textId="77777777" w:rsidR="00EC6D5C" w:rsidRPr="007901BC" w:rsidRDefault="00862F92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-Improvement of the growth velocity </w:t>
            </w: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was seen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in 15 patients with JIA (71.4%).</w:t>
            </w:r>
          </w:p>
          <w:p w14:paraId="7A4CB237" w14:textId="77777777" w:rsidR="00862F92" w:rsidRPr="007901BC" w:rsidRDefault="00862F92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bookmarkStart w:id="40" w:name="_Hlk157514355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No significant differences between the particular therapies</w:t>
            </w:r>
            <w:bookmarkEnd w:id="40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.</w:t>
            </w:r>
          </w:p>
          <w:p w14:paraId="73DF5C1F" w14:textId="72C43C59" w:rsidR="00862F92" w:rsidRPr="007901BC" w:rsidRDefault="00862F92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-In around half of the children with growth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rate improvement</w:t>
            </w:r>
            <w:r w:rsidR="008B2A31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the daily dose of </w:t>
            </w:r>
            <w:r w:rsidR="004A39D2" w:rsidRPr="007901BC">
              <w:rPr>
                <w:rFonts w:ascii="Tahoma" w:hAnsi="Tahoma" w:cs="Tahoma"/>
                <w:bCs/>
                <w:sz w:val="18"/>
                <w:szCs w:val="18"/>
              </w:rPr>
              <w:t>corticosteroids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could be significantly reduced.</w:t>
            </w:r>
          </w:p>
        </w:tc>
        <w:tc>
          <w:tcPr>
            <w:tcW w:w="2268" w:type="dxa"/>
          </w:tcPr>
          <w:p w14:paraId="4E1A2D6A" w14:textId="11B77322" w:rsidR="00862F92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862F92" w:rsidRPr="007901BC">
              <w:rPr>
                <w:rFonts w:ascii="Tahoma" w:hAnsi="Tahoma" w:cs="Tahoma"/>
                <w:bCs/>
                <w:sz w:val="18"/>
                <w:szCs w:val="18"/>
              </w:rPr>
              <w:t>Biological agents restore growth velocity not only by inflammation</w:t>
            </w:r>
          </w:p>
          <w:p w14:paraId="5ADE0134" w14:textId="10557B74" w:rsidR="00EC6D5C" w:rsidRPr="007901BC" w:rsidRDefault="00862F92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inhibition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, but also through limiting </w:t>
            </w:r>
            <w:r w:rsidR="004A39D2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corticosteroids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daily doses.</w:t>
            </w:r>
          </w:p>
        </w:tc>
      </w:tr>
      <w:tr w:rsidR="00F71E90" w:rsidRPr="007901BC" w14:paraId="202711CB" w14:textId="77777777" w:rsidTr="007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14:paraId="383A6102" w14:textId="63EAA576" w:rsidR="00F71E90" w:rsidRPr="007901BC" w:rsidRDefault="00F71E90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bookmarkStart w:id="41" w:name="_Hlk157513474"/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Kearsley-Fleet et al.</w:t>
            </w:r>
            <w:r w:rsidR="00FD041B" w:rsidRPr="007901BC">
              <w:rPr>
                <w:rFonts w:ascii="Tahoma" w:hAnsi="Tahoma" w:cs="Tahoma"/>
                <w:sz w:val="18"/>
                <w:szCs w:val="18"/>
                <w:lang w:val="fr-FR"/>
              </w:rPr>
              <w:t xml:space="preserve"> </w:t>
            </w:r>
          </w:p>
          <w:bookmarkEnd w:id="41"/>
          <w:p w14:paraId="670ED8BD" w14:textId="77777777" w:rsidR="00F71E90" w:rsidRPr="007901BC" w:rsidRDefault="00F71E90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2015</w:t>
            </w:r>
          </w:p>
          <w:p w14:paraId="51DE0FFB" w14:textId="77777777" w:rsidR="000F57CF" w:rsidRDefault="00F71E90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  <w:r w:rsidRPr="007901BC">
              <w:rPr>
                <w:rFonts w:ascii="Tahoma" w:hAnsi="Tahoma" w:cs="Tahoma"/>
                <w:sz w:val="18"/>
                <w:szCs w:val="18"/>
                <w:lang w:val="fr-FR"/>
              </w:rPr>
              <w:t>UK</w:t>
            </w:r>
          </w:p>
          <w:p w14:paraId="5C5868BF" w14:textId="099F7CF7" w:rsidR="00F71E90" w:rsidRPr="007901BC" w:rsidRDefault="00F71E90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  <w:lang w:val="fr-FR"/>
              </w:rPr>
            </w:pPr>
          </w:p>
        </w:tc>
        <w:tc>
          <w:tcPr>
            <w:tcW w:w="1850" w:type="dxa"/>
          </w:tcPr>
          <w:p w14:paraId="60B2FE64" w14:textId="1AE01169" w:rsidR="008B2A31" w:rsidRPr="007901BC" w:rsidRDefault="00914C26" w:rsidP="00914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C</w:t>
            </w:r>
            <w:r w:rsidR="0072675E" w:rsidRPr="007901BC">
              <w:rPr>
                <w:rFonts w:ascii="Tahoma" w:hAnsi="Tahoma" w:cs="Tahoma"/>
                <w:bCs/>
                <w:sz w:val="18"/>
                <w:szCs w:val="18"/>
              </w:rPr>
              <w:t>ohort</w:t>
            </w:r>
            <w:r w:rsidR="00F71E90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study</w:t>
            </w:r>
          </w:p>
          <w:p w14:paraId="46B74F2A" w14:textId="438A85B6" w:rsidR="00F71E90" w:rsidRPr="007901BC" w:rsidRDefault="00914C26" w:rsidP="00914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(n=</w:t>
            </w:r>
            <w:r w:rsidR="008B2A31" w:rsidRPr="007901BC">
              <w:rPr>
                <w:rFonts w:ascii="Tahoma" w:hAnsi="Tahoma" w:cs="Tahoma"/>
                <w:bCs/>
                <w:sz w:val="18"/>
                <w:szCs w:val="18"/>
              </w:rPr>
              <w:t>191</w:t>
            </w:r>
            <w:r>
              <w:rPr>
                <w:rFonts w:ascii="Tahoma" w:hAnsi="Tahoma" w:cs="Tahoma"/>
                <w:bCs/>
                <w:sz w:val="18"/>
                <w:szCs w:val="18"/>
              </w:rPr>
              <w:t>)</w:t>
            </w:r>
          </w:p>
        </w:tc>
        <w:tc>
          <w:tcPr>
            <w:tcW w:w="2699" w:type="dxa"/>
          </w:tcPr>
          <w:p w14:paraId="7D5F0280" w14:textId="77777777" w:rsidR="00970965" w:rsidRPr="007901BC" w:rsidRDefault="00970965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Inclusion</w:t>
            </w:r>
          </w:p>
          <w:p w14:paraId="14F653DF" w14:textId="40EFE58E" w:rsidR="00F71E90" w:rsidRPr="007901BC" w:rsidRDefault="00F71E90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Patients with complete height data recorded at baseline, 1 and</w:t>
            </w:r>
          </w:p>
          <w:p w14:paraId="0F784848" w14:textId="4E465892" w:rsidR="00F71E90" w:rsidRPr="007901BC" w:rsidRDefault="00F71E90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2 years</w:t>
            </w:r>
          </w:p>
          <w:p w14:paraId="0164C7B1" w14:textId="3A2C0586" w:rsidR="00F71E90" w:rsidRPr="007901BC" w:rsidRDefault="00F71E90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1592" w:type="dxa"/>
          </w:tcPr>
          <w:p w14:paraId="70575144" w14:textId="73210CFA" w:rsidR="00F71E90" w:rsidRPr="007901BC" w:rsidRDefault="009E03F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F71E90" w:rsidRPr="007901BC">
              <w:rPr>
                <w:rFonts w:ascii="Tahoma" w:hAnsi="Tahoma" w:cs="Tahoma"/>
                <w:bCs/>
                <w:sz w:val="18"/>
                <w:szCs w:val="18"/>
              </w:rPr>
              <w:t>Etanercept: All patients</w:t>
            </w:r>
          </w:p>
          <w:p w14:paraId="42331166" w14:textId="23D9E739" w:rsidR="00970965" w:rsidRPr="007901BC" w:rsidRDefault="00970965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Follow-up</w:t>
            </w:r>
          </w:p>
          <w:p w14:paraId="124D8514" w14:textId="1A97D1A8" w:rsidR="008B2A31" w:rsidRPr="007901BC" w:rsidRDefault="008B2A31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2 years</w:t>
            </w:r>
          </w:p>
        </w:tc>
        <w:tc>
          <w:tcPr>
            <w:tcW w:w="1843" w:type="dxa"/>
          </w:tcPr>
          <w:p w14:paraId="01F4A66F" w14:textId="77777777" w:rsidR="00F71E90" w:rsidRPr="007901BC" w:rsidRDefault="00F71E90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Height, z score (SD)</w:t>
            </w:r>
          </w:p>
          <w:p w14:paraId="61CCBBD1" w14:textId="3939850B" w:rsidR="002C48E2" w:rsidRPr="007901BC" w:rsidRDefault="002C48E2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HSDS</w:t>
            </w:r>
          </w:p>
          <w:p w14:paraId="42F71773" w14:textId="4203F431" w:rsidR="00F71E90" w:rsidRPr="007901BC" w:rsidRDefault="00F71E90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BMI</w:t>
            </w:r>
          </w:p>
        </w:tc>
        <w:tc>
          <w:tcPr>
            <w:tcW w:w="4678" w:type="dxa"/>
          </w:tcPr>
          <w:p w14:paraId="3A1FB394" w14:textId="7EF61696" w:rsidR="00F71E90" w:rsidRPr="007901BC" w:rsidRDefault="0074499B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8B2A31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Etanercept therapy was associated with an improvement in height </w:t>
            </w:r>
            <w:proofErr w:type="gramStart"/>
            <w:r w:rsidR="008B2A31" w:rsidRPr="007901BC">
              <w:rPr>
                <w:rFonts w:ascii="Tahoma" w:hAnsi="Tahoma" w:cs="Tahoma"/>
                <w:bCs/>
                <w:sz w:val="18"/>
                <w:szCs w:val="18"/>
              </w:rPr>
              <w:t>z-score</w:t>
            </w:r>
            <w:proofErr w:type="gramEnd"/>
            <w:r w:rsidR="008B2A31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over the first 2 years of therapy.</w:t>
            </w:r>
          </w:p>
          <w:p w14:paraId="07A49438" w14:textId="1B7257B7" w:rsidR="00F9025A" w:rsidRPr="007901BC" w:rsidRDefault="0074499B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F9025A" w:rsidRPr="007901BC">
              <w:rPr>
                <w:rFonts w:ascii="Tahoma" w:hAnsi="Tahoma" w:cs="Tahoma"/>
                <w:bCs/>
                <w:sz w:val="18"/>
                <w:szCs w:val="18"/>
              </w:rPr>
              <w:t>Mean height z-scores of patients with systemic</w:t>
            </w:r>
          </w:p>
          <w:p w14:paraId="04C472DC" w14:textId="7A160D8A" w:rsidR="00F9025A" w:rsidRPr="007901BC" w:rsidRDefault="00F9025A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arthritis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remain</w:t>
            </w:r>
            <w:r w:rsidR="009021D9" w:rsidRPr="007901BC">
              <w:rPr>
                <w:rFonts w:ascii="Tahoma" w:hAnsi="Tahoma" w:cs="Tahoma"/>
                <w:bCs/>
                <w:sz w:val="18"/>
                <w:szCs w:val="18"/>
              </w:rPr>
              <w:t>s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the lowest after 2 years.</w:t>
            </w:r>
          </w:p>
          <w:p w14:paraId="70D9D807" w14:textId="1920057E" w:rsidR="00F9025A" w:rsidRPr="007901BC" w:rsidRDefault="0074499B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42" w:name="_Hlk157515381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8B2A31" w:rsidRPr="007901BC">
              <w:rPr>
                <w:rFonts w:ascii="Tahoma" w:hAnsi="Tahoma" w:cs="Tahoma"/>
                <w:bCs/>
                <w:sz w:val="18"/>
                <w:szCs w:val="18"/>
              </w:rPr>
              <w:t>Children with JIA not receiving corticosteroids experienced greater height improvement.</w:t>
            </w:r>
            <w:bookmarkEnd w:id="42"/>
          </w:p>
          <w:p w14:paraId="1C4B6B30" w14:textId="3EAAB51D" w:rsidR="008B2A31" w:rsidRPr="007901BC" w:rsidRDefault="0074499B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8B2A31" w:rsidRPr="007901BC">
              <w:rPr>
                <w:rFonts w:ascii="Tahoma" w:hAnsi="Tahoma" w:cs="Tahoma"/>
                <w:bCs/>
                <w:sz w:val="18"/>
                <w:szCs w:val="18"/>
              </w:rPr>
              <w:t>Disease activity was weakly associated with improvement in growth following Etanercept therapy.</w:t>
            </w:r>
          </w:p>
        </w:tc>
        <w:tc>
          <w:tcPr>
            <w:tcW w:w="2268" w:type="dxa"/>
          </w:tcPr>
          <w:p w14:paraId="145BC87D" w14:textId="29D967F9" w:rsidR="00F71E90" w:rsidRPr="007901BC" w:rsidRDefault="008B2A31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Etanercept improved growth rates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in children with JIA</w:t>
            </w:r>
            <w:r w:rsidR="007F0ECE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, but the mean height </w:t>
            </w:r>
            <w:proofErr w:type="gramStart"/>
            <w:r w:rsidR="007F0ECE" w:rsidRPr="007901BC">
              <w:rPr>
                <w:rFonts w:ascii="Tahoma" w:hAnsi="Tahoma" w:cs="Tahoma"/>
                <w:bCs/>
                <w:sz w:val="18"/>
                <w:szCs w:val="18"/>
              </w:rPr>
              <w:t>z-score</w:t>
            </w:r>
            <w:proofErr w:type="gramEnd"/>
            <w:r w:rsidR="007F0ECE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at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7F0ECE" w:rsidRPr="007901BC">
              <w:rPr>
                <w:rFonts w:ascii="Tahoma" w:hAnsi="Tahoma" w:cs="Tahoma"/>
                <w:bCs/>
                <w:sz w:val="18"/>
                <w:szCs w:val="18"/>
              </w:rPr>
              <w:t>2 years remains lower than that of the reference population.</w:t>
            </w:r>
          </w:p>
        </w:tc>
      </w:tr>
      <w:tr w:rsidR="00C058DE" w:rsidRPr="007901BC" w14:paraId="26F6B1E0" w14:textId="77777777" w:rsidTr="007E4A34">
        <w:trPr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14:paraId="47161E86" w14:textId="1A745C2E" w:rsidR="00C058DE" w:rsidRPr="007901BC" w:rsidRDefault="00C058DE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  <w:bookmarkStart w:id="43" w:name="_Hlk157515426"/>
            <w:bookmarkStart w:id="44" w:name="_Hlk157513880"/>
            <w:r w:rsidRPr="007901BC">
              <w:rPr>
                <w:rFonts w:ascii="Tahoma" w:hAnsi="Tahoma" w:cs="Tahoma"/>
                <w:sz w:val="18"/>
                <w:szCs w:val="18"/>
              </w:rPr>
              <w:t>De Benedetti et al</w:t>
            </w:r>
            <w:bookmarkEnd w:id="43"/>
            <w:r w:rsidRPr="007901BC">
              <w:rPr>
                <w:rFonts w:ascii="Tahoma" w:hAnsi="Tahoma" w:cs="Tahoma"/>
                <w:sz w:val="18"/>
                <w:szCs w:val="18"/>
              </w:rPr>
              <w:t>.</w:t>
            </w:r>
            <w:r w:rsidR="00FD041B"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bookmarkEnd w:id="44"/>
          <w:p w14:paraId="369DE7ED" w14:textId="77777777" w:rsidR="00C058DE" w:rsidRPr="007901BC" w:rsidRDefault="00C058DE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>2015</w:t>
            </w:r>
          </w:p>
          <w:p w14:paraId="60F311A9" w14:textId="77777777" w:rsidR="000F57CF" w:rsidRDefault="00C058DE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>43 centers members of the PRINTO and the PRCSG</w:t>
            </w:r>
          </w:p>
          <w:p w14:paraId="614945AB" w14:textId="4689CC1F" w:rsidR="00C058DE" w:rsidRPr="007901BC" w:rsidRDefault="00C058DE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B291CDD" w14:textId="5811745C" w:rsidR="002C3B58" w:rsidRPr="007901BC" w:rsidRDefault="00914C26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RCT</w:t>
            </w:r>
          </w:p>
          <w:p w14:paraId="5302A5EF" w14:textId="3438699D" w:rsidR="00C058DE" w:rsidRPr="007901BC" w:rsidRDefault="00914C26" w:rsidP="00914C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(n=</w:t>
            </w:r>
            <w:r w:rsidR="00847328" w:rsidRPr="007901BC">
              <w:rPr>
                <w:rFonts w:ascii="Tahoma" w:hAnsi="Tahoma" w:cs="Tahoma"/>
                <w:sz w:val="18"/>
                <w:szCs w:val="18"/>
              </w:rPr>
              <w:t>83</w:t>
            </w:r>
            <w:r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2699" w:type="dxa"/>
          </w:tcPr>
          <w:p w14:paraId="297E6A20" w14:textId="0CDC59AA" w:rsidR="00970965" w:rsidRPr="007901BC" w:rsidRDefault="00970965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 xml:space="preserve">Inclusion </w:t>
            </w:r>
          </w:p>
          <w:p w14:paraId="6CD60C1E" w14:textId="69BE0899" w:rsidR="00970965" w:rsidRPr="007901BC" w:rsidRDefault="00847328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>A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ge between 2 years and 17 years,</w:t>
            </w:r>
            <w:r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persistent disease (≥6-month duration) with inadequate response to previous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>n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on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steroidal</w:t>
            </w:r>
            <w:proofErr w:type="spellEnd"/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anti-inflammatory drugs and corticosteroids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. </w:t>
            </w:r>
          </w:p>
          <w:p w14:paraId="1A5A441B" w14:textId="77777777" w:rsidR="00970965" w:rsidRPr="007901BC" w:rsidRDefault="00970965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Exclusion</w:t>
            </w:r>
          </w:p>
          <w:p w14:paraId="30B2B198" w14:textId="1132AEDE" w:rsidR="00D21BE1" w:rsidRPr="007901BC" w:rsidRDefault="00847328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Previous treatment with GH, </w:t>
            </w:r>
            <w:bookmarkStart w:id="45" w:name="_Hlk157176236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patients with near epiphyseal closure</w:t>
            </w:r>
            <w:bookmarkEnd w:id="45"/>
            <w:r w:rsidR="001161BD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, patients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who had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lastRenderedPageBreak/>
              <w:t>reached Tanner stage</w:t>
            </w:r>
            <w:r w:rsidR="00970965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5 at the end of the first year</w:t>
            </w:r>
            <w:r w:rsidR="001161BD" w:rsidRPr="007901BC">
              <w:rPr>
                <w:rFonts w:ascii="Tahoma" w:hAnsi="Tahoma" w:cs="Tahoma"/>
                <w:bCs/>
                <w:sz w:val="18"/>
                <w:szCs w:val="18"/>
              </w:rPr>
              <w:t>.</w:t>
            </w:r>
          </w:p>
          <w:p w14:paraId="27A4A27C" w14:textId="44B53F32" w:rsidR="008D51DA" w:rsidRPr="007901BC" w:rsidRDefault="008D51DA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1592" w:type="dxa"/>
          </w:tcPr>
          <w:p w14:paraId="09AD409F" w14:textId="77777777" w:rsidR="00970965" w:rsidRPr="007901BC" w:rsidRDefault="00847328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lastRenderedPageBreak/>
              <w:t xml:space="preserve">TCZ: </w:t>
            </w:r>
            <w:r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12 mg/kg for body weight &lt;30 kg; 8 mg/kg for body weight ≥30 kg</w:t>
            </w:r>
          </w:p>
          <w:p w14:paraId="663E211A" w14:textId="77777777" w:rsidR="00970965" w:rsidRPr="007901BC" w:rsidRDefault="00970965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Follow-up</w:t>
            </w:r>
          </w:p>
          <w:p w14:paraId="71FA2EA9" w14:textId="7888D755" w:rsidR="00C058DE" w:rsidRPr="007901BC" w:rsidRDefault="001161BD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1 year</w:t>
            </w:r>
            <w:r w:rsidR="00D21BE1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for 83 patients and 2 years for 55 patients.</w:t>
            </w:r>
          </w:p>
        </w:tc>
        <w:tc>
          <w:tcPr>
            <w:tcW w:w="1843" w:type="dxa"/>
          </w:tcPr>
          <w:p w14:paraId="201C0D02" w14:textId="77777777" w:rsidR="00C058DE" w:rsidRPr="007901BC" w:rsidRDefault="001161BD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HSDS</w:t>
            </w:r>
          </w:p>
          <w:p w14:paraId="2C23EB28" w14:textId="77777777" w:rsidR="001161BD" w:rsidRPr="007901BC" w:rsidRDefault="001161BD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BMI (SDS)</w:t>
            </w:r>
          </w:p>
          <w:p w14:paraId="7F1CFC11" w14:textId="3EEDCFDF" w:rsidR="00D21BE1" w:rsidRPr="007901BC" w:rsidRDefault="00D21BE1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Height velocity (cm/year)</w:t>
            </w:r>
          </w:p>
          <w:p w14:paraId="446DF112" w14:textId="77777777" w:rsidR="001161BD" w:rsidRPr="007901BC" w:rsidRDefault="001161BD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Serum IGF-1 levels</w:t>
            </w:r>
          </w:p>
          <w:p w14:paraId="6F827A99" w14:textId="38E893CC" w:rsidR="00D21BE1" w:rsidRPr="007901BC" w:rsidRDefault="00D21BE1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</w:t>
            </w:r>
            <w:r w:rsidRPr="007901BC">
              <w:rPr>
                <w:rFonts w:ascii="Tahoma" w:hAnsi="Tahoma" w:cs="Tahoma"/>
                <w:sz w:val="18"/>
                <w:szCs w:val="18"/>
              </w:rPr>
              <w:t xml:space="preserve"> S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erum level of OC</w:t>
            </w:r>
          </w:p>
          <w:p w14:paraId="25DCEB67" w14:textId="4D7ADE13" w:rsidR="00D21BE1" w:rsidRPr="007901BC" w:rsidRDefault="00D21BE1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-Serum level of </w:t>
            </w:r>
            <w:bookmarkStart w:id="46" w:name="_Hlk157010605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CTX-1 </w:t>
            </w:r>
            <w:bookmarkEnd w:id="46"/>
          </w:p>
        </w:tc>
        <w:tc>
          <w:tcPr>
            <w:tcW w:w="4678" w:type="dxa"/>
          </w:tcPr>
          <w:p w14:paraId="51CEF813" w14:textId="4B46501D" w:rsidR="00C058DE" w:rsidRPr="007901BC" w:rsidRDefault="0074499B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8D51DA" w:rsidRPr="007901BC">
              <w:rPr>
                <w:rFonts w:ascii="Tahoma" w:hAnsi="Tahoma" w:cs="Tahoma"/>
                <w:bCs/>
                <w:sz w:val="18"/>
                <w:szCs w:val="18"/>
              </w:rPr>
              <w:t>Baseline HSDS was</w:t>
            </w:r>
            <w:r w:rsidR="002F3280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8D51DA" w:rsidRPr="007901BC">
              <w:rPr>
                <w:rFonts w:ascii="Tahoma" w:hAnsi="Tahoma" w:cs="Tahoma"/>
                <w:bCs/>
                <w:sz w:val="18"/>
                <w:szCs w:val="18"/>
              </w:rPr>
              <w:t>negatively correlated with duration of systemic JIA.</w:t>
            </w:r>
          </w:p>
          <w:p w14:paraId="70672923" w14:textId="5BCCC594" w:rsidR="008D51DA" w:rsidRPr="007901BC" w:rsidRDefault="0074499B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8D51DA" w:rsidRPr="007901BC">
              <w:rPr>
                <w:rFonts w:ascii="Tahoma" w:hAnsi="Tahoma" w:cs="Tahoma"/>
                <w:sz w:val="18"/>
                <w:szCs w:val="18"/>
              </w:rPr>
              <w:t xml:space="preserve">In 43 patients, </w:t>
            </w:r>
            <w:r w:rsidR="008D51DA" w:rsidRPr="007901BC">
              <w:rPr>
                <w:rFonts w:ascii="Tahoma" w:hAnsi="Tahoma" w:cs="Tahoma"/>
                <w:bCs/>
                <w:sz w:val="18"/>
                <w:szCs w:val="18"/>
              </w:rPr>
              <w:t>Pretreatment height velocity was below normal in 88% of patients (87.5%</w:t>
            </w:r>
          </w:p>
          <w:p w14:paraId="42C43A5D" w14:textId="77777777" w:rsidR="008D51DA" w:rsidRPr="007901BC" w:rsidRDefault="008D51DA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of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females and 89% of males).</w:t>
            </w:r>
          </w:p>
          <w:p w14:paraId="2E99777D" w14:textId="67CE7094" w:rsidR="00F86176" w:rsidRPr="007901BC" w:rsidRDefault="0074499B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7C4371" w:rsidRPr="007901BC">
              <w:rPr>
                <w:rFonts w:ascii="Tahoma" w:hAnsi="Tahoma" w:cs="Tahoma"/>
                <w:bCs/>
                <w:sz w:val="18"/>
                <w:szCs w:val="18"/>
              </w:rPr>
              <w:t>A</w:t>
            </w:r>
            <w:r w:rsidR="00F86176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Significant catch-up </w:t>
            </w:r>
            <w:r w:rsidR="002955A4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in height velocity </w:t>
            </w:r>
            <w:r w:rsidR="00F86176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during </w:t>
            </w:r>
            <w:r w:rsidR="007C4371" w:rsidRPr="007901BC">
              <w:rPr>
                <w:rFonts w:ascii="Tahoma" w:hAnsi="Tahoma" w:cs="Tahoma"/>
                <w:bCs/>
                <w:sz w:val="18"/>
                <w:szCs w:val="18"/>
              </w:rPr>
              <w:t>TCZ</w:t>
            </w:r>
            <w:r w:rsidR="00F86176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treatment.</w:t>
            </w:r>
          </w:p>
          <w:p w14:paraId="4DEE0844" w14:textId="4E5973BD" w:rsidR="002955A4" w:rsidRPr="007901BC" w:rsidRDefault="0074499B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2955A4" w:rsidRPr="007901BC">
              <w:rPr>
                <w:rFonts w:ascii="Tahoma" w:hAnsi="Tahoma" w:cs="Tahoma"/>
                <w:bCs/>
                <w:sz w:val="18"/>
                <w:szCs w:val="18"/>
              </w:rPr>
              <w:t>There was no important change in BMI over time.</w:t>
            </w:r>
          </w:p>
          <w:p w14:paraId="4DA95427" w14:textId="047079FF" w:rsidR="002955A4" w:rsidRPr="007901BC" w:rsidRDefault="0074499B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2955A4" w:rsidRPr="007901BC">
              <w:rPr>
                <w:rFonts w:ascii="Tahoma" w:hAnsi="Tahoma" w:cs="Tahoma"/>
                <w:sz w:val="18"/>
                <w:szCs w:val="18"/>
              </w:rPr>
              <w:t xml:space="preserve">At baseline, </w:t>
            </w:r>
            <w:r w:rsidR="002955A4" w:rsidRPr="007901BC">
              <w:rPr>
                <w:rFonts w:ascii="Tahoma" w:hAnsi="Tahoma" w:cs="Tahoma"/>
                <w:bCs/>
                <w:sz w:val="18"/>
                <w:szCs w:val="18"/>
              </w:rPr>
              <w:t>IGF-1 levels were significantly lower than normal levels for age.</w:t>
            </w:r>
          </w:p>
          <w:p w14:paraId="31CC9F2E" w14:textId="25FD48C3" w:rsidR="002955A4" w:rsidRPr="007901BC" w:rsidRDefault="0074499B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2955A4" w:rsidRPr="007901BC">
              <w:rPr>
                <w:rFonts w:ascii="Tahoma" w:hAnsi="Tahoma" w:cs="Tahoma"/>
                <w:sz w:val="18"/>
                <w:szCs w:val="18"/>
              </w:rPr>
              <w:t xml:space="preserve">IGF-1 levels </w:t>
            </w:r>
            <w:r w:rsidR="002955A4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significantly increased after TCZ treatment </w:t>
            </w:r>
            <w:r w:rsidR="002955A4" w:rsidRPr="007901BC">
              <w:rPr>
                <w:rFonts w:ascii="Tahoma" w:hAnsi="Tahoma" w:cs="Tahoma"/>
                <w:sz w:val="18"/>
                <w:szCs w:val="18"/>
              </w:rPr>
              <w:t>(</w:t>
            </w:r>
            <w:r w:rsidR="002955A4" w:rsidRPr="007901BC">
              <w:rPr>
                <w:rFonts w:ascii="Tahoma" w:hAnsi="Tahoma" w:cs="Tahoma"/>
                <w:bCs/>
                <w:sz w:val="18"/>
                <w:szCs w:val="18"/>
              </w:rPr>
              <w:t>very close to normal levels).</w:t>
            </w:r>
          </w:p>
          <w:p w14:paraId="1D96A718" w14:textId="510A28A3" w:rsidR="006D36F8" w:rsidRPr="007901BC" w:rsidRDefault="0074499B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47" w:name="_Hlk157513819"/>
            <w:r>
              <w:rPr>
                <w:rFonts w:ascii="Tahoma" w:hAnsi="Tahoma" w:cs="Tahoma"/>
                <w:bCs/>
                <w:sz w:val="18"/>
                <w:szCs w:val="18"/>
              </w:rPr>
              <w:lastRenderedPageBreak/>
              <w:t>.</w:t>
            </w:r>
            <w:r w:rsidR="002955A4" w:rsidRPr="007901BC">
              <w:rPr>
                <w:rFonts w:ascii="Tahoma" w:hAnsi="Tahoma" w:cs="Tahoma"/>
                <w:bCs/>
                <w:sz w:val="18"/>
                <w:szCs w:val="18"/>
              </w:rPr>
              <w:t>Baseline serum levels of OC</w:t>
            </w:r>
            <w:r w:rsidR="006D36F8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="002955A4" w:rsidRPr="007901BC">
              <w:rPr>
                <w:rFonts w:ascii="Tahoma" w:hAnsi="Tahoma" w:cs="Tahoma"/>
                <w:bCs/>
                <w:sz w:val="18"/>
                <w:szCs w:val="18"/>
              </w:rPr>
              <w:t>and of CTX-</w:t>
            </w:r>
            <w:r w:rsidR="006D36F8" w:rsidRPr="007901BC">
              <w:rPr>
                <w:rFonts w:ascii="Tahoma" w:hAnsi="Tahoma" w:cs="Tahoma"/>
                <w:bCs/>
                <w:sz w:val="18"/>
                <w:szCs w:val="18"/>
              </w:rPr>
              <w:t>1</w:t>
            </w:r>
          </w:p>
          <w:p w14:paraId="01528F2D" w14:textId="05C92FF2" w:rsidR="002955A4" w:rsidRPr="007901BC" w:rsidRDefault="002955A4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were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related to CRP levels</w:t>
            </w:r>
            <w:r w:rsidR="006D36F8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bookmarkEnd w:id="47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consistent with the link between inflammation and</w:t>
            </w:r>
            <w:r w:rsidR="006D36F8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bone turnover.</w:t>
            </w:r>
          </w:p>
          <w:p w14:paraId="7F1C922B" w14:textId="36920659" w:rsidR="00BF5528" w:rsidRPr="007901BC" w:rsidRDefault="0074499B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48" w:name="_Hlk157517686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BF5528" w:rsidRPr="007901BC">
              <w:rPr>
                <w:rFonts w:ascii="Tahoma" w:hAnsi="Tahoma" w:cs="Tahoma"/>
                <w:bCs/>
                <w:sz w:val="18"/>
                <w:szCs w:val="18"/>
              </w:rPr>
              <w:t>During the initial 6 months of treatment, there</w:t>
            </w:r>
          </w:p>
          <w:p w14:paraId="031E0F99" w14:textId="77777777" w:rsidR="00BF5528" w:rsidRPr="007901BC" w:rsidRDefault="00BF5528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was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a rapid increase in the average height velocity.</w:t>
            </w:r>
          </w:p>
          <w:bookmarkEnd w:id="48"/>
          <w:p w14:paraId="030B959E" w14:textId="75E8A561" w:rsidR="00BF5528" w:rsidRPr="007901BC" w:rsidRDefault="0074499B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BF5528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The </w:t>
            </w:r>
            <w:bookmarkStart w:id="49" w:name="_Hlk157514026"/>
            <w:r w:rsidR="00BF5528" w:rsidRPr="007901BC">
              <w:rPr>
                <w:rFonts w:ascii="Tahoma" w:hAnsi="Tahoma" w:cs="Tahoma"/>
                <w:bCs/>
                <w:sz w:val="18"/>
                <w:szCs w:val="18"/>
              </w:rPr>
              <w:t>rapid increase in height velocity was</w:t>
            </w:r>
          </w:p>
          <w:p w14:paraId="0E9C94AE" w14:textId="0BED9D02" w:rsidR="00BF5528" w:rsidRPr="007901BC" w:rsidRDefault="00BF5528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accompanied by a marked improvement in disease activity</w:t>
            </w:r>
            <w:bookmarkEnd w:id="49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and by a marked decrease in the</w:t>
            </w:r>
          </w:p>
          <w:p w14:paraId="6B65A4ED" w14:textId="77777777" w:rsidR="008D51DA" w:rsidRPr="007901BC" w:rsidRDefault="00BF5528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mean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dose of corticosteroids.</w:t>
            </w:r>
          </w:p>
          <w:p w14:paraId="7445C499" w14:textId="01A46E94" w:rsidR="00BF5528" w:rsidRPr="007901BC" w:rsidRDefault="0074499B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BF5528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Baseline age, </w:t>
            </w:r>
            <w:bookmarkStart w:id="50" w:name="_Hlk157515408"/>
            <w:r w:rsidR="00BF5528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average glucocorticoid dose during year 1, </w:t>
            </w:r>
            <w:bookmarkStart w:id="51" w:name="_Hlk157515508"/>
            <w:r w:rsidR="00BF5528" w:rsidRPr="007901BC">
              <w:rPr>
                <w:rFonts w:ascii="Tahoma" w:hAnsi="Tahoma" w:cs="Tahoma"/>
                <w:bCs/>
                <w:sz w:val="18"/>
                <w:szCs w:val="18"/>
              </w:rPr>
              <w:t>disease activity at year 1</w:t>
            </w:r>
            <w:bookmarkEnd w:id="51"/>
            <w:r w:rsidR="00BF5528" w:rsidRPr="007901BC">
              <w:rPr>
                <w:rFonts w:ascii="Tahoma" w:hAnsi="Tahoma" w:cs="Tahoma"/>
                <w:bCs/>
                <w:sz w:val="18"/>
                <w:szCs w:val="18"/>
              </w:rPr>
              <w:t>, and</w:t>
            </w:r>
          </w:p>
          <w:p w14:paraId="273F9860" w14:textId="005EE21D" w:rsidR="00BF5528" w:rsidRPr="007901BC" w:rsidRDefault="00BF5528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baseline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height SDS were significant predictors of height velocity during the first year of treatment.</w:t>
            </w:r>
            <w:bookmarkEnd w:id="50"/>
          </w:p>
        </w:tc>
        <w:tc>
          <w:tcPr>
            <w:tcW w:w="2268" w:type="dxa"/>
          </w:tcPr>
          <w:p w14:paraId="78545490" w14:textId="3DC65D62" w:rsidR="00C058DE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lastRenderedPageBreak/>
              <w:t>.</w:t>
            </w:r>
            <w:r w:rsidR="00BF5528" w:rsidRPr="007901BC">
              <w:rPr>
                <w:rFonts w:ascii="Tahoma" w:hAnsi="Tahoma" w:cs="Tahoma"/>
                <w:bCs/>
                <w:sz w:val="18"/>
                <w:szCs w:val="18"/>
              </w:rPr>
              <w:t>T</w:t>
            </w:r>
            <w:r w:rsidR="00814EE7" w:rsidRPr="007901BC">
              <w:rPr>
                <w:rFonts w:ascii="Tahoma" w:hAnsi="Tahoma" w:cs="Tahoma"/>
                <w:bCs/>
                <w:sz w:val="18"/>
                <w:szCs w:val="18"/>
              </w:rPr>
              <w:t>CZ</w:t>
            </w:r>
            <w:r w:rsidR="00BF5528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treatment</w:t>
            </w:r>
            <w:r w:rsidR="00814EE7"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="00814EE7" w:rsidRPr="007901BC">
              <w:rPr>
                <w:rFonts w:ascii="Tahoma" w:hAnsi="Tahoma" w:cs="Tahoma"/>
                <w:bCs/>
                <w:sz w:val="18"/>
                <w:szCs w:val="18"/>
              </w:rPr>
              <w:t>therapy</w:t>
            </w:r>
            <w:r w:rsidR="00814EE7"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="00814EE7" w:rsidRPr="007901BC">
              <w:rPr>
                <w:rFonts w:ascii="Tahoma" w:hAnsi="Tahoma" w:cs="Tahoma"/>
                <w:bCs/>
                <w:sz w:val="18"/>
                <w:szCs w:val="18"/>
              </w:rPr>
              <w:t>markers in patients with systemic JIA was associated with positive effects on growth velocity, GH/IGF-1 axis and soluble bone markers.</w:t>
            </w:r>
          </w:p>
          <w:p w14:paraId="1C02BB87" w14:textId="5B40F302" w:rsidR="00814EE7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T</w:t>
            </w:r>
            <w:r w:rsidR="00814EE7" w:rsidRPr="007901BC">
              <w:rPr>
                <w:rFonts w:ascii="Tahoma" w:hAnsi="Tahoma" w:cs="Tahoma"/>
                <w:bCs/>
                <w:sz w:val="18"/>
                <w:szCs w:val="18"/>
              </w:rPr>
              <w:t>here is a need for the tapering of glucocorticoid dose to exploit the beneficial effects of</w:t>
            </w:r>
          </w:p>
          <w:p w14:paraId="6D5BF74C" w14:textId="0840B2A1" w:rsidR="00814EE7" w:rsidRPr="007901BC" w:rsidRDefault="00814EE7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lastRenderedPageBreak/>
              <w:t>tocilizumab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on the growing skeleton.</w:t>
            </w:r>
          </w:p>
          <w:p w14:paraId="2FE0D880" w14:textId="49EA5A3A" w:rsidR="00814EE7" w:rsidRPr="007901BC" w:rsidRDefault="009E03F3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814EE7" w:rsidRPr="007901BC">
              <w:rPr>
                <w:rFonts w:ascii="Tahoma" w:hAnsi="Tahoma" w:cs="Tahoma"/>
                <w:bCs/>
                <w:sz w:val="18"/>
                <w:szCs w:val="18"/>
              </w:rPr>
              <w:t>This tapering should be balanced with the need to maintain</w:t>
            </w:r>
          </w:p>
          <w:p w14:paraId="4DC55911" w14:textId="5FDE71A7" w:rsidR="00814EE7" w:rsidRPr="007901BC" w:rsidRDefault="00814EE7" w:rsidP="00B529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adequate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disease control, particularly during the early phase of treatment.</w:t>
            </w:r>
          </w:p>
        </w:tc>
      </w:tr>
      <w:tr w:rsidR="009021D9" w:rsidRPr="007901BC" w14:paraId="29AF488E" w14:textId="77777777" w:rsidTr="007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14:paraId="57B5E4D3" w14:textId="1F7EA131" w:rsidR="009021D9" w:rsidRPr="007901BC" w:rsidRDefault="009021D9" w:rsidP="000F57CF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  <w:bookmarkStart w:id="52" w:name="_Hlk157511801"/>
            <w:r w:rsidRPr="007901BC">
              <w:rPr>
                <w:rFonts w:ascii="Tahoma" w:hAnsi="Tahoma" w:cs="Tahoma"/>
                <w:sz w:val="18"/>
                <w:szCs w:val="18"/>
              </w:rPr>
              <w:lastRenderedPageBreak/>
              <w:t xml:space="preserve">Bharucha et al. </w:t>
            </w:r>
          </w:p>
          <w:bookmarkEnd w:id="52"/>
          <w:p w14:paraId="4AC043A4" w14:textId="77777777" w:rsidR="009021D9" w:rsidRPr="007901BC" w:rsidRDefault="009021D9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>2018</w:t>
            </w:r>
          </w:p>
          <w:p w14:paraId="0F5A3C3E" w14:textId="77777777" w:rsidR="000F57CF" w:rsidRDefault="009021D9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>the PRINTO and the PRCSG</w:t>
            </w:r>
          </w:p>
          <w:p w14:paraId="3B1F252D" w14:textId="2F68AA8A" w:rsidR="009021D9" w:rsidRPr="007901BC" w:rsidRDefault="009021D9" w:rsidP="007901BC">
            <w:pPr>
              <w:spacing w:line="240" w:lineRule="auto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</w:p>
        </w:tc>
        <w:tc>
          <w:tcPr>
            <w:tcW w:w="1850" w:type="dxa"/>
          </w:tcPr>
          <w:p w14:paraId="4D51D7CE" w14:textId="29B497AB" w:rsidR="009021D9" w:rsidRDefault="00AA7FF5" w:rsidP="00914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RCT</w:t>
            </w:r>
          </w:p>
          <w:p w14:paraId="102B37E4" w14:textId="29F3F96C" w:rsidR="00914C26" w:rsidRPr="007901BC" w:rsidRDefault="00914C26" w:rsidP="00914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Cs/>
                <w:sz w:val="18"/>
                <w:szCs w:val="18"/>
              </w:rPr>
              <w:t>(n=187)</w:t>
            </w:r>
          </w:p>
          <w:p w14:paraId="34E1F70E" w14:textId="0FB47995" w:rsidR="00A81058" w:rsidRPr="007901BC" w:rsidRDefault="00A81058" w:rsidP="00914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2699" w:type="dxa"/>
          </w:tcPr>
          <w:p w14:paraId="6034341F" w14:textId="77777777" w:rsidR="00970965" w:rsidRPr="007901BC" w:rsidRDefault="00970965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Inclusion</w:t>
            </w:r>
          </w:p>
          <w:p w14:paraId="66758350" w14:textId="4DC07B14" w:rsidR="00FB19FF" w:rsidRPr="007901BC" w:rsidRDefault="00FB19F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Age between 2 years and 17 years, patients with </w:t>
            </w:r>
            <w:r w:rsidRPr="007901BC">
              <w:rPr>
                <w:rFonts w:ascii="Tahoma" w:hAnsi="Tahoma" w:cs="Tahoma"/>
                <w:sz w:val="18"/>
                <w:szCs w:val="18"/>
              </w:rPr>
              <w:t>polyarticular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JIA or extended oligoarticular JIA, </w:t>
            </w:r>
            <w:r w:rsidRPr="007901BC">
              <w:rPr>
                <w:rFonts w:ascii="Tahoma" w:hAnsi="Tahoma" w:cs="Tahoma"/>
                <w:sz w:val="18"/>
                <w:szCs w:val="18"/>
              </w:rPr>
              <w:t xml:space="preserve">disease duration of 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>6 months at least, inadequate response or intolerance to MTX,</w:t>
            </w:r>
          </w:p>
          <w:p w14:paraId="4A3BDE77" w14:textId="0C1A83C9" w:rsidR="00A81058" w:rsidRPr="007901BC" w:rsidRDefault="00FB19FF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5 active joints at least at baseline</w:t>
            </w:r>
            <w:r w:rsidR="00A81058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, </w:t>
            </w:r>
            <w:r w:rsidR="00A81058" w:rsidRPr="007901BC">
              <w:rPr>
                <w:rFonts w:ascii="Tahoma" w:hAnsi="Tahoma" w:cs="Tahoma"/>
                <w:sz w:val="18"/>
                <w:szCs w:val="18"/>
              </w:rPr>
              <w:t xml:space="preserve">stable dose of corticosteroids </w:t>
            </w:r>
            <w:r w:rsidR="00A81058" w:rsidRPr="007901BC">
              <w:rPr>
                <w:rFonts w:ascii="Tahoma" w:hAnsi="Tahoma" w:cs="Tahoma"/>
                <w:bCs/>
                <w:sz w:val="18"/>
                <w:szCs w:val="18"/>
              </w:rPr>
              <w:t>≤ 0.2 mg/kg/day prednisone or 10 mg/day</w:t>
            </w:r>
          </w:p>
          <w:p w14:paraId="3576EB4D" w14:textId="77777777" w:rsidR="00970965" w:rsidRPr="007901BC" w:rsidRDefault="00A81058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for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at least 4 weeks before.</w:t>
            </w:r>
          </w:p>
          <w:p w14:paraId="68B3C84C" w14:textId="77777777" w:rsidR="005933D3" w:rsidRPr="007901BC" w:rsidRDefault="005933D3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Exclusion</w:t>
            </w:r>
          </w:p>
          <w:p w14:paraId="5BCFA768" w14:textId="3651015A" w:rsidR="009021D9" w:rsidRPr="007901BC" w:rsidRDefault="00A81058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Previous treatment with GH.</w:t>
            </w:r>
          </w:p>
        </w:tc>
        <w:tc>
          <w:tcPr>
            <w:tcW w:w="1592" w:type="dxa"/>
          </w:tcPr>
          <w:p w14:paraId="76BCE3A3" w14:textId="34B9BF81" w:rsidR="009021D9" w:rsidRPr="007901BC" w:rsidRDefault="00A81058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TCZ</w:t>
            </w:r>
            <w:r w:rsidR="00CB0DA0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: </w:t>
            </w:r>
            <w:r w:rsidR="00CB0DA0" w:rsidRPr="007901BC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="00CB0DA0" w:rsidRPr="007901BC">
              <w:rPr>
                <w:rFonts w:ascii="Tahoma" w:hAnsi="Tahoma" w:cs="Tahoma"/>
                <w:bCs/>
                <w:sz w:val="18"/>
                <w:szCs w:val="18"/>
              </w:rPr>
              <w:t>randomly assigned to 8 or 10 mg/kg for body weight &lt; 30 kg; 8 mg/kg for body weight≥ 30 kg) for 16 weeks.</w:t>
            </w:r>
          </w:p>
          <w:p w14:paraId="54F499CB" w14:textId="25237448" w:rsidR="00970965" w:rsidRPr="007901BC" w:rsidRDefault="00970965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  <w:u w:val="single"/>
              </w:rPr>
              <w:t>Follow-up</w:t>
            </w:r>
          </w:p>
          <w:p w14:paraId="48561A05" w14:textId="162F6806" w:rsidR="00CB0DA0" w:rsidRPr="007901BC" w:rsidRDefault="0066633B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2 years with </w:t>
            </w:r>
            <w:r w:rsidR="00CB0DA0" w:rsidRPr="007901BC">
              <w:rPr>
                <w:rFonts w:ascii="Tahoma" w:hAnsi="Tahoma" w:cs="Tahoma"/>
                <w:bCs/>
                <w:sz w:val="18"/>
                <w:szCs w:val="18"/>
              </w:rPr>
              <w:t>an open-label extension through Week 104.</w:t>
            </w:r>
          </w:p>
        </w:tc>
        <w:tc>
          <w:tcPr>
            <w:tcW w:w="1843" w:type="dxa"/>
          </w:tcPr>
          <w:p w14:paraId="3542187C" w14:textId="77777777" w:rsidR="009021D9" w:rsidRPr="007901BC" w:rsidRDefault="00A81058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HSDS</w:t>
            </w:r>
          </w:p>
          <w:p w14:paraId="2A311878" w14:textId="2990F40F" w:rsidR="00A81058" w:rsidRPr="007901BC" w:rsidRDefault="00A81058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>-Height velocity (cm/year)</w:t>
            </w:r>
            <w:r w:rsidR="00D86AFB"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(n=103)</w:t>
            </w:r>
          </w:p>
        </w:tc>
        <w:tc>
          <w:tcPr>
            <w:tcW w:w="4678" w:type="dxa"/>
          </w:tcPr>
          <w:p w14:paraId="2D96A7E4" w14:textId="5DE654B4" w:rsidR="00F12810" w:rsidRPr="007901BC" w:rsidRDefault="0074499B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bookmarkStart w:id="53" w:name="_Hlk157516420"/>
            <w:r>
              <w:rPr>
                <w:rFonts w:ascii="Tahoma" w:hAnsi="Tahoma" w:cs="Tahoma"/>
                <w:bCs/>
                <w:sz w:val="18"/>
                <w:szCs w:val="18"/>
              </w:rPr>
              <w:t>.</w:t>
            </w:r>
            <w:r w:rsidR="00005361" w:rsidRPr="007901BC">
              <w:rPr>
                <w:rFonts w:ascii="Tahoma" w:hAnsi="Tahoma" w:cs="Tahoma"/>
                <w:bCs/>
                <w:sz w:val="18"/>
                <w:szCs w:val="18"/>
              </w:rPr>
              <w:t>Baseline HSDS was not related to age or disease duration.</w:t>
            </w:r>
            <w:bookmarkEnd w:id="53"/>
          </w:p>
          <w:p w14:paraId="33A0B862" w14:textId="64AEEA6D" w:rsidR="003220BD" w:rsidRPr="007901BC" w:rsidRDefault="0074499B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bookmarkStart w:id="54" w:name="_Hlk157511742"/>
            <w:r>
              <w:rPr>
                <w:rFonts w:ascii="Tahoma" w:hAnsi="Tahoma" w:cs="Tahoma"/>
                <w:sz w:val="18"/>
                <w:szCs w:val="18"/>
              </w:rPr>
              <w:t>.</w:t>
            </w:r>
            <w:r w:rsidR="003220BD" w:rsidRPr="007901BC">
              <w:rPr>
                <w:rFonts w:ascii="Tahoma" w:hAnsi="Tahoma" w:cs="Tahoma"/>
                <w:sz w:val="18"/>
                <w:szCs w:val="18"/>
              </w:rPr>
              <w:t>Mean height SDS increased significantly in patients with Tanner stage ≤ 3 at baseline after 2 years of TCZ treatment</w:t>
            </w:r>
            <w:bookmarkEnd w:id="54"/>
            <w:r w:rsidR="003220BD" w:rsidRPr="007901BC">
              <w:rPr>
                <w:rFonts w:ascii="Tahoma" w:hAnsi="Tahoma" w:cs="Tahoma"/>
                <w:sz w:val="18"/>
                <w:szCs w:val="18"/>
              </w:rPr>
              <w:t>.</w:t>
            </w:r>
          </w:p>
          <w:p w14:paraId="00BAA8F8" w14:textId="165BDE8D" w:rsidR="003220BD" w:rsidRPr="007901BC" w:rsidRDefault="0074499B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.</w:t>
            </w:r>
            <w:r w:rsidR="003220BD" w:rsidRPr="007901BC">
              <w:rPr>
                <w:rFonts w:ascii="Tahoma" w:hAnsi="Tahoma" w:cs="Tahoma"/>
                <w:sz w:val="18"/>
                <w:szCs w:val="18"/>
              </w:rPr>
              <w:t>There was no evident difference in 2-year height velocity in the 81 patients who received placebo for a mean duration of about 18 weeks</w:t>
            </w:r>
          </w:p>
          <w:p w14:paraId="70200750" w14:textId="13F0E0A1" w:rsidR="003220BD" w:rsidRPr="007901BC" w:rsidRDefault="003220BD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sz w:val="18"/>
                <w:szCs w:val="18"/>
              </w:rPr>
              <w:t>in</w:t>
            </w:r>
            <w:proofErr w:type="gramEnd"/>
            <w:r w:rsidRPr="007901BC">
              <w:rPr>
                <w:rFonts w:ascii="Tahoma" w:hAnsi="Tahoma" w:cs="Tahoma"/>
                <w:sz w:val="18"/>
                <w:szCs w:val="18"/>
              </w:rPr>
              <w:t xml:space="preserve"> Part 2 of the trial compared with those who received TCZ continuously.</w:t>
            </w:r>
          </w:p>
          <w:p w14:paraId="38848797" w14:textId="796DCEEC" w:rsidR="00F12810" w:rsidRPr="007901BC" w:rsidRDefault="00F12810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387E85A5" w14:textId="1A9BD846" w:rsidR="00D86AFB" w:rsidRPr="007901BC" w:rsidRDefault="00D86AFB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Patients with </w:t>
            </w:r>
            <w:r w:rsidRPr="007901BC">
              <w:rPr>
                <w:rFonts w:ascii="Tahoma" w:hAnsi="Tahoma" w:cs="Tahoma"/>
                <w:sz w:val="18"/>
                <w:szCs w:val="18"/>
              </w:rPr>
              <w:t>polyarticular</w:t>
            </w: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JIA or extended oligoarticular JIA experienced adequate or</w:t>
            </w:r>
          </w:p>
          <w:p w14:paraId="68D9D6D7" w14:textId="77777777" w:rsidR="00D86AFB" w:rsidRPr="007901BC" w:rsidRDefault="00D86AFB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improved growth over 2 years of treatment with TCZ, </w:t>
            </w:r>
            <w:bookmarkStart w:id="55" w:name="_Hlk157516921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particularly</w:t>
            </w:r>
          </w:p>
          <w:p w14:paraId="4F527715" w14:textId="19903D19" w:rsidR="009021D9" w:rsidRPr="007901BC" w:rsidRDefault="00D86AFB" w:rsidP="00B529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Cs/>
                <w:sz w:val="18"/>
                <w:szCs w:val="18"/>
              </w:rPr>
            </w:pPr>
            <w:proofErr w:type="gramStart"/>
            <w:r w:rsidRPr="007901BC">
              <w:rPr>
                <w:rFonts w:ascii="Tahoma" w:hAnsi="Tahoma" w:cs="Tahoma"/>
                <w:bCs/>
                <w:sz w:val="18"/>
                <w:szCs w:val="18"/>
              </w:rPr>
              <w:t>those</w:t>
            </w:r>
            <w:proofErr w:type="gramEnd"/>
            <w:r w:rsidRPr="007901BC">
              <w:rPr>
                <w:rFonts w:ascii="Tahoma" w:hAnsi="Tahoma" w:cs="Tahoma"/>
                <w:bCs/>
                <w:sz w:val="18"/>
                <w:szCs w:val="18"/>
              </w:rPr>
              <w:t xml:space="preserve"> whose growth impairment at baseline was greatest.</w:t>
            </w:r>
            <w:bookmarkEnd w:id="55"/>
          </w:p>
        </w:tc>
      </w:tr>
    </w:tbl>
    <w:p w14:paraId="3E943352" w14:textId="77777777" w:rsidR="009E03F3" w:rsidRDefault="009E03F3" w:rsidP="007901BC">
      <w:pPr>
        <w:spacing w:line="240" w:lineRule="auto"/>
        <w:rPr>
          <w:rFonts w:ascii="Tahoma" w:hAnsi="Tahoma" w:cs="Tahoma"/>
          <w:sz w:val="18"/>
          <w:szCs w:val="18"/>
        </w:rPr>
      </w:pPr>
      <w:bookmarkStart w:id="56" w:name="_Hlk149038115"/>
    </w:p>
    <w:p w14:paraId="3CD61BC6" w14:textId="39A72AE2" w:rsidR="00B85EA7" w:rsidRPr="007901BC" w:rsidRDefault="00847328" w:rsidP="009E03F3">
      <w:pPr>
        <w:spacing w:line="240" w:lineRule="auto"/>
        <w:rPr>
          <w:rFonts w:ascii="Tahoma" w:hAnsi="Tahoma" w:cs="Tahoma"/>
          <w:sz w:val="18"/>
          <w:szCs w:val="18"/>
        </w:rPr>
      </w:pPr>
      <w:r w:rsidRPr="007901BC">
        <w:rPr>
          <w:rFonts w:ascii="Tahoma" w:hAnsi="Tahoma" w:cs="Tahoma"/>
          <w:sz w:val="18"/>
          <w:szCs w:val="18"/>
        </w:rPr>
        <w:t xml:space="preserve">JIA: Juvenile idiopathic arthritis; </w:t>
      </w:r>
      <w:bookmarkStart w:id="57" w:name="_Hlk157271933"/>
      <w:r w:rsidR="00A64B4C" w:rsidRPr="007901BC">
        <w:rPr>
          <w:rFonts w:ascii="Tahoma" w:hAnsi="Tahoma" w:cs="Tahoma"/>
          <w:sz w:val="18"/>
          <w:szCs w:val="18"/>
        </w:rPr>
        <w:t>SDS: Standard-deviation-score</w:t>
      </w:r>
      <w:bookmarkEnd w:id="57"/>
      <w:r w:rsidR="00A64B4C" w:rsidRPr="007901BC">
        <w:rPr>
          <w:rFonts w:ascii="Tahoma" w:hAnsi="Tahoma" w:cs="Tahoma"/>
          <w:sz w:val="18"/>
          <w:szCs w:val="18"/>
        </w:rPr>
        <w:t xml:space="preserve">; </w:t>
      </w:r>
      <w:r w:rsidR="00BF25DF" w:rsidRPr="007901BC">
        <w:rPr>
          <w:rFonts w:ascii="Tahoma" w:hAnsi="Tahoma" w:cs="Tahoma"/>
          <w:sz w:val="18"/>
          <w:szCs w:val="18"/>
        </w:rPr>
        <w:t>TNF: Tumor-necrosis-factor</w:t>
      </w:r>
      <w:r w:rsidR="00B85EA7" w:rsidRPr="007901BC">
        <w:rPr>
          <w:rFonts w:ascii="Tahoma" w:hAnsi="Tahoma" w:cs="Tahoma"/>
          <w:sz w:val="18"/>
          <w:szCs w:val="18"/>
        </w:rPr>
        <w:t>;</w:t>
      </w:r>
      <w:r w:rsidR="007E18DF" w:rsidRPr="007901BC">
        <w:rPr>
          <w:rFonts w:ascii="Tahoma" w:hAnsi="Tahoma" w:cs="Tahoma"/>
          <w:sz w:val="18"/>
          <w:szCs w:val="18"/>
        </w:rPr>
        <w:t xml:space="preserve"> CID: chronic inflammatory diseases; GH: Growth hormone</w:t>
      </w:r>
      <w:r w:rsidR="002A2D4B" w:rsidRPr="007901BC">
        <w:rPr>
          <w:rFonts w:ascii="Tahoma" w:hAnsi="Tahoma" w:cs="Tahoma"/>
          <w:sz w:val="18"/>
          <w:szCs w:val="18"/>
        </w:rPr>
        <w:t>;</w:t>
      </w:r>
      <w:r w:rsidR="001161BD" w:rsidRPr="007901BC">
        <w:rPr>
          <w:rFonts w:ascii="Tahoma" w:hAnsi="Tahoma" w:cs="Tahoma"/>
          <w:sz w:val="18"/>
          <w:szCs w:val="18"/>
        </w:rPr>
        <w:t xml:space="preserve"> </w:t>
      </w:r>
      <w:bookmarkStart w:id="58" w:name="_Hlk157006228"/>
      <w:r w:rsidR="001161BD" w:rsidRPr="007901BC">
        <w:rPr>
          <w:rFonts w:ascii="Tahoma" w:hAnsi="Tahoma" w:cs="Tahoma"/>
          <w:sz w:val="18"/>
          <w:szCs w:val="18"/>
        </w:rPr>
        <w:t>IGF-1:</w:t>
      </w:r>
      <w:r w:rsidR="002A2D4B" w:rsidRPr="007901BC">
        <w:rPr>
          <w:rFonts w:ascii="Tahoma" w:hAnsi="Tahoma" w:cs="Tahoma"/>
          <w:sz w:val="18"/>
          <w:szCs w:val="18"/>
        </w:rPr>
        <w:t xml:space="preserve"> </w:t>
      </w:r>
      <w:r w:rsidR="001161BD" w:rsidRPr="007901BC">
        <w:rPr>
          <w:rFonts w:ascii="Tahoma" w:hAnsi="Tahoma" w:cs="Tahoma"/>
          <w:sz w:val="18"/>
          <w:szCs w:val="18"/>
        </w:rPr>
        <w:t>insulin-like growth factor-1;</w:t>
      </w:r>
      <w:bookmarkEnd w:id="58"/>
      <w:r w:rsidR="001161BD" w:rsidRPr="007901BC">
        <w:rPr>
          <w:rFonts w:ascii="Tahoma" w:hAnsi="Tahoma" w:cs="Tahoma"/>
          <w:sz w:val="18"/>
          <w:szCs w:val="18"/>
        </w:rPr>
        <w:t xml:space="preserve"> </w:t>
      </w:r>
      <w:r w:rsidR="00511847" w:rsidRPr="007901BC">
        <w:rPr>
          <w:rFonts w:ascii="Tahoma" w:hAnsi="Tahoma" w:cs="Tahoma"/>
          <w:sz w:val="18"/>
          <w:szCs w:val="18"/>
        </w:rPr>
        <w:t xml:space="preserve">IGFBP-3: </w:t>
      </w:r>
      <w:r w:rsidR="00716219" w:rsidRPr="007901BC">
        <w:rPr>
          <w:rFonts w:ascii="Tahoma" w:hAnsi="Tahoma" w:cs="Tahoma"/>
          <w:sz w:val="18"/>
          <w:szCs w:val="18"/>
        </w:rPr>
        <w:t xml:space="preserve">insulin-like growth factor (IGF)-binding protein-3; </w:t>
      </w:r>
      <w:r w:rsidR="002A2D4B" w:rsidRPr="007901BC">
        <w:rPr>
          <w:rFonts w:ascii="Tahoma" w:hAnsi="Tahoma" w:cs="Tahoma"/>
          <w:sz w:val="18"/>
          <w:szCs w:val="18"/>
        </w:rPr>
        <w:t xml:space="preserve">OPG: </w:t>
      </w:r>
      <w:proofErr w:type="spellStart"/>
      <w:r w:rsidR="002A2D4B" w:rsidRPr="007901BC">
        <w:rPr>
          <w:rFonts w:ascii="Tahoma" w:hAnsi="Tahoma" w:cs="Tahoma"/>
          <w:sz w:val="18"/>
          <w:szCs w:val="18"/>
        </w:rPr>
        <w:t>osteoprotegerin</w:t>
      </w:r>
      <w:proofErr w:type="spellEnd"/>
      <w:r w:rsidR="00B718F0" w:rsidRPr="007901BC">
        <w:rPr>
          <w:rFonts w:ascii="Tahoma" w:hAnsi="Tahoma" w:cs="Tahoma"/>
          <w:sz w:val="18"/>
          <w:szCs w:val="18"/>
        </w:rPr>
        <w:t>; TCZ: Tocilizumab</w:t>
      </w:r>
    </w:p>
    <w:p w14:paraId="2407F491" w14:textId="3B868394" w:rsidR="009578C6" w:rsidRDefault="00B85EA7" w:rsidP="009E03F3">
      <w:pPr>
        <w:spacing w:line="240" w:lineRule="auto"/>
        <w:rPr>
          <w:rFonts w:ascii="Tahoma" w:hAnsi="Tahoma" w:cs="Tahoma"/>
          <w:sz w:val="18"/>
          <w:szCs w:val="18"/>
        </w:rPr>
      </w:pPr>
      <w:proofErr w:type="gramStart"/>
      <w:r>
        <w:rPr>
          <w:rFonts w:ascii="Tahoma" w:hAnsi="Tahoma" w:cs="Tahoma"/>
          <w:sz w:val="18"/>
          <w:szCs w:val="18"/>
        </w:rPr>
        <w:t>HSDS:</w:t>
      </w:r>
      <w:r w:rsidRPr="00B85EA7">
        <w:t xml:space="preserve"> </w:t>
      </w:r>
      <w:r w:rsidRPr="00B85EA7">
        <w:rPr>
          <w:rFonts w:ascii="Tahoma" w:hAnsi="Tahoma" w:cs="Tahoma"/>
          <w:sz w:val="18"/>
          <w:szCs w:val="18"/>
        </w:rPr>
        <w:t>Height SDS</w:t>
      </w:r>
      <w:r>
        <w:rPr>
          <w:rFonts w:ascii="Tahoma" w:hAnsi="Tahoma" w:cs="Tahoma"/>
          <w:sz w:val="18"/>
          <w:szCs w:val="18"/>
        </w:rPr>
        <w:t xml:space="preserve"> defined as </w:t>
      </w:r>
      <w:r w:rsidRPr="00B85EA7">
        <w:rPr>
          <w:rFonts w:ascii="Tahoma" w:hAnsi="Tahoma" w:cs="Tahoma"/>
          <w:sz w:val="18"/>
          <w:szCs w:val="18"/>
        </w:rPr>
        <w:t>observed</w:t>
      </w:r>
      <w:r>
        <w:rPr>
          <w:rFonts w:ascii="Tahoma" w:hAnsi="Tahoma" w:cs="Tahoma"/>
          <w:sz w:val="18"/>
          <w:szCs w:val="18"/>
        </w:rPr>
        <w:t xml:space="preserve"> </w:t>
      </w:r>
      <w:r w:rsidRPr="00B85EA7">
        <w:rPr>
          <w:rFonts w:ascii="Tahoma" w:hAnsi="Tahoma" w:cs="Tahoma"/>
          <w:sz w:val="18"/>
          <w:szCs w:val="18"/>
        </w:rPr>
        <w:t>height minus mean height for age divided by SD, where SD</w:t>
      </w:r>
      <w:r>
        <w:rPr>
          <w:rFonts w:ascii="Tahoma" w:hAnsi="Tahoma" w:cs="Tahoma"/>
          <w:sz w:val="18"/>
          <w:szCs w:val="18"/>
        </w:rPr>
        <w:t xml:space="preserve"> </w:t>
      </w:r>
      <w:r w:rsidRPr="00B85EA7">
        <w:rPr>
          <w:rFonts w:ascii="Tahoma" w:hAnsi="Tahoma" w:cs="Tahoma"/>
          <w:sz w:val="18"/>
          <w:szCs w:val="18"/>
        </w:rPr>
        <w:t>was the standard deviation for the normal population of the</w:t>
      </w:r>
      <w:r>
        <w:rPr>
          <w:rFonts w:ascii="Tahoma" w:hAnsi="Tahoma" w:cs="Tahoma"/>
          <w:sz w:val="18"/>
          <w:szCs w:val="18"/>
        </w:rPr>
        <w:t xml:space="preserve"> </w:t>
      </w:r>
      <w:r w:rsidRPr="00B85EA7">
        <w:rPr>
          <w:rFonts w:ascii="Tahoma" w:hAnsi="Tahoma" w:cs="Tahoma"/>
          <w:sz w:val="18"/>
          <w:szCs w:val="18"/>
        </w:rPr>
        <w:t>same chronological age and sex</w:t>
      </w:r>
      <w:r>
        <w:rPr>
          <w:rFonts w:ascii="Tahoma" w:hAnsi="Tahoma" w:cs="Tahoma"/>
          <w:sz w:val="18"/>
          <w:szCs w:val="18"/>
        </w:rPr>
        <w:t xml:space="preserve">; </w:t>
      </w:r>
      <w:r w:rsidR="00943EEA" w:rsidRPr="00943EEA">
        <w:rPr>
          <w:rFonts w:ascii="Tahoma" w:hAnsi="Tahoma" w:cs="Tahoma"/>
          <w:sz w:val="18"/>
          <w:szCs w:val="18"/>
        </w:rPr>
        <w:t xml:space="preserve">BMD=Bone </w:t>
      </w:r>
      <w:r w:rsidR="001161BD" w:rsidRPr="00943EEA">
        <w:rPr>
          <w:rFonts w:ascii="Tahoma" w:hAnsi="Tahoma" w:cs="Tahoma"/>
          <w:sz w:val="18"/>
          <w:szCs w:val="18"/>
        </w:rPr>
        <w:t>mineral</w:t>
      </w:r>
      <w:r w:rsidR="00943EEA" w:rsidRPr="00943EEA">
        <w:rPr>
          <w:rFonts w:ascii="Tahoma" w:hAnsi="Tahoma" w:cs="Tahoma"/>
          <w:sz w:val="18"/>
          <w:szCs w:val="18"/>
        </w:rPr>
        <w:t xml:space="preserve"> density; </w:t>
      </w:r>
      <w:r w:rsidR="001161BD" w:rsidRPr="001161BD">
        <w:rPr>
          <w:rFonts w:ascii="Tahoma" w:hAnsi="Tahoma" w:cs="Tahoma"/>
          <w:sz w:val="18"/>
          <w:szCs w:val="18"/>
        </w:rPr>
        <w:t>BMI= Body Mass Index;</w:t>
      </w:r>
      <w:r w:rsidR="001161BD">
        <w:rPr>
          <w:rFonts w:ascii="Tahoma" w:hAnsi="Tahoma" w:cs="Tahoma"/>
          <w:sz w:val="18"/>
          <w:szCs w:val="18"/>
        </w:rPr>
        <w:t xml:space="preserve"> </w:t>
      </w:r>
      <w:r w:rsidR="00943EEA" w:rsidRPr="00943EEA">
        <w:rPr>
          <w:rFonts w:ascii="Tahoma" w:hAnsi="Tahoma" w:cs="Tahoma"/>
          <w:sz w:val="18"/>
          <w:szCs w:val="18"/>
        </w:rPr>
        <w:t>BMC=Bone mineral content;</w:t>
      </w:r>
      <w:r w:rsidR="00C058DE">
        <w:rPr>
          <w:rFonts w:ascii="Tahoma" w:hAnsi="Tahoma" w:cs="Tahoma"/>
          <w:sz w:val="18"/>
          <w:szCs w:val="18"/>
        </w:rPr>
        <w:t xml:space="preserve"> </w:t>
      </w:r>
      <w:r w:rsidR="00C058DE" w:rsidRPr="00C058DE">
        <w:rPr>
          <w:rFonts w:ascii="Tahoma" w:hAnsi="Tahoma" w:cs="Tahoma"/>
          <w:sz w:val="18"/>
          <w:szCs w:val="18"/>
        </w:rPr>
        <w:t>PRINTO: Paediatric Rheumatology In</w:t>
      </w:r>
      <w:r w:rsidR="009E03F3">
        <w:rPr>
          <w:rFonts w:ascii="Tahoma" w:hAnsi="Tahoma" w:cs="Tahoma"/>
          <w:sz w:val="18"/>
          <w:szCs w:val="18"/>
        </w:rPr>
        <w:t xml:space="preserve">ternational Trials </w:t>
      </w:r>
      <w:proofErr w:type="spellStart"/>
      <w:r w:rsidR="009E03F3">
        <w:rPr>
          <w:rFonts w:ascii="Tahoma" w:hAnsi="Tahoma" w:cs="Tahoma"/>
          <w:sz w:val="18"/>
          <w:szCs w:val="18"/>
        </w:rPr>
        <w:t>Organisation</w:t>
      </w:r>
      <w:proofErr w:type="spellEnd"/>
      <w:r w:rsidR="00C058DE">
        <w:rPr>
          <w:rFonts w:ascii="Tahoma" w:hAnsi="Tahoma" w:cs="Tahoma"/>
          <w:sz w:val="18"/>
          <w:szCs w:val="18"/>
        </w:rPr>
        <w:t xml:space="preserve">; </w:t>
      </w:r>
      <w:r w:rsidR="00C058DE" w:rsidRPr="00C058DE">
        <w:rPr>
          <w:rFonts w:ascii="Tahoma" w:hAnsi="Tahoma" w:cs="Tahoma"/>
          <w:sz w:val="18"/>
          <w:szCs w:val="18"/>
        </w:rPr>
        <w:t>PRCSG: Pediatric Rheumatology Collaborative Study Group</w:t>
      </w:r>
      <w:r w:rsidR="009E03F3">
        <w:rPr>
          <w:rFonts w:ascii="Tahoma" w:hAnsi="Tahoma" w:cs="Tahoma"/>
          <w:sz w:val="18"/>
          <w:szCs w:val="18"/>
        </w:rPr>
        <w:t>,</w:t>
      </w:r>
      <w:r w:rsidR="00C058DE" w:rsidRPr="00C058DE">
        <w:rPr>
          <w:rFonts w:ascii="Tahoma" w:hAnsi="Tahoma" w:cs="Tahoma"/>
          <w:sz w:val="18"/>
          <w:szCs w:val="18"/>
        </w:rPr>
        <w:t xml:space="preserve"> </w:t>
      </w:r>
      <w:r w:rsidR="00FB19FF">
        <w:rPr>
          <w:rFonts w:ascii="Tahoma" w:hAnsi="Tahoma" w:cs="Tahoma"/>
          <w:sz w:val="18"/>
          <w:szCs w:val="18"/>
        </w:rPr>
        <w:t xml:space="preserve"> </w:t>
      </w:r>
      <w:r w:rsidR="009E03F3">
        <w:rPr>
          <w:rFonts w:ascii="Tahoma" w:hAnsi="Tahoma" w:cs="Tahoma"/>
          <w:sz w:val="18"/>
          <w:szCs w:val="18"/>
        </w:rPr>
        <w:t>HSDS:</w:t>
      </w:r>
      <w:r w:rsidR="009E03F3" w:rsidRPr="00B85EA7">
        <w:t xml:space="preserve"> </w:t>
      </w:r>
      <w:r w:rsidR="009E03F3" w:rsidRPr="00B85EA7">
        <w:rPr>
          <w:rFonts w:ascii="Tahoma" w:hAnsi="Tahoma" w:cs="Tahoma"/>
          <w:sz w:val="18"/>
          <w:szCs w:val="18"/>
        </w:rPr>
        <w:t>Height SDS</w:t>
      </w:r>
      <w:r w:rsidR="009E03F3">
        <w:rPr>
          <w:rFonts w:ascii="Tahoma" w:hAnsi="Tahoma" w:cs="Tahoma"/>
          <w:sz w:val="18"/>
          <w:szCs w:val="18"/>
        </w:rPr>
        <w:t xml:space="preserve"> defined as </w:t>
      </w:r>
      <w:r w:rsidR="009E03F3" w:rsidRPr="00B85EA7">
        <w:rPr>
          <w:rFonts w:ascii="Tahoma" w:hAnsi="Tahoma" w:cs="Tahoma"/>
          <w:sz w:val="18"/>
          <w:szCs w:val="18"/>
        </w:rPr>
        <w:t>observed</w:t>
      </w:r>
      <w:r w:rsidR="009E03F3">
        <w:rPr>
          <w:rFonts w:ascii="Tahoma" w:hAnsi="Tahoma" w:cs="Tahoma"/>
          <w:sz w:val="18"/>
          <w:szCs w:val="18"/>
        </w:rPr>
        <w:t xml:space="preserve"> </w:t>
      </w:r>
      <w:r w:rsidR="009E03F3" w:rsidRPr="00B85EA7">
        <w:rPr>
          <w:rFonts w:ascii="Tahoma" w:hAnsi="Tahoma" w:cs="Tahoma"/>
          <w:sz w:val="18"/>
          <w:szCs w:val="18"/>
        </w:rPr>
        <w:t>height minus mean height for age divided by SD</w:t>
      </w:r>
      <w:proofErr w:type="gramEnd"/>
    </w:p>
    <w:p w14:paraId="3DD36E30" w14:textId="3D15DD3E" w:rsidR="00B85EA7" w:rsidRDefault="00B85EA7" w:rsidP="009E03F3">
      <w:pPr>
        <w:spacing w:line="240" w:lineRule="auto"/>
        <w:rPr>
          <w:rFonts w:ascii="Tahoma" w:hAnsi="Tahoma" w:cs="Tahoma"/>
          <w:sz w:val="18"/>
          <w:szCs w:val="18"/>
        </w:rPr>
      </w:pPr>
      <w:r>
        <w:rPr>
          <w:rFonts w:ascii="Tahoma" w:hAnsi="Tahoma" w:cs="Tahoma"/>
          <w:sz w:val="18"/>
          <w:szCs w:val="18"/>
        </w:rPr>
        <w:t xml:space="preserve">*: </w:t>
      </w:r>
      <w:r w:rsidRPr="00B85EA7">
        <w:rPr>
          <w:rFonts w:ascii="Tahoma" w:hAnsi="Tahoma" w:cs="Tahoma"/>
          <w:sz w:val="18"/>
          <w:szCs w:val="18"/>
        </w:rPr>
        <w:t>ΔHSDS≥ 0:  catch up growth and ΔHSDS&lt;0: impaired growth</w:t>
      </w:r>
      <w:r>
        <w:rPr>
          <w:rFonts w:ascii="Tahoma" w:hAnsi="Tahoma" w:cs="Tahoma"/>
          <w:sz w:val="18"/>
          <w:szCs w:val="18"/>
        </w:rPr>
        <w:t xml:space="preserve">; </w:t>
      </w:r>
      <w:r w:rsidRPr="00B85EA7">
        <w:rPr>
          <w:rFonts w:ascii="Tahoma" w:hAnsi="Tahoma" w:cs="Tahoma"/>
          <w:sz w:val="18"/>
          <w:szCs w:val="18"/>
        </w:rPr>
        <w:t>Height adjusted relative weight (</w:t>
      </w:r>
      <w:proofErr w:type="gramStart"/>
      <w:r w:rsidRPr="00B85EA7">
        <w:rPr>
          <w:rFonts w:ascii="Tahoma" w:hAnsi="Tahoma" w:cs="Tahoma"/>
          <w:sz w:val="18"/>
          <w:szCs w:val="18"/>
        </w:rPr>
        <w:t>%</w:t>
      </w:r>
      <w:proofErr w:type="gramEnd"/>
      <w:r w:rsidRPr="00B85EA7">
        <w:rPr>
          <w:rFonts w:ascii="Tahoma" w:hAnsi="Tahoma" w:cs="Tahoma"/>
          <w:sz w:val="18"/>
          <w:szCs w:val="18"/>
        </w:rPr>
        <w:t>): the ratio of</w:t>
      </w:r>
      <w:r>
        <w:rPr>
          <w:rFonts w:ascii="Tahoma" w:hAnsi="Tahoma" w:cs="Tahoma"/>
          <w:sz w:val="18"/>
          <w:szCs w:val="18"/>
        </w:rPr>
        <w:t xml:space="preserve"> </w:t>
      </w:r>
      <w:r w:rsidRPr="00B85EA7">
        <w:rPr>
          <w:rFonts w:ascii="Tahoma" w:hAnsi="Tahoma" w:cs="Tahoma"/>
          <w:sz w:val="18"/>
          <w:szCs w:val="18"/>
        </w:rPr>
        <w:t>weight for height (W/H) in (kg/cm) to the mean W/H in the</w:t>
      </w:r>
      <w:r>
        <w:rPr>
          <w:rFonts w:ascii="Tahoma" w:hAnsi="Tahoma" w:cs="Tahoma"/>
          <w:sz w:val="18"/>
          <w:szCs w:val="18"/>
        </w:rPr>
        <w:t xml:space="preserve"> </w:t>
      </w:r>
      <w:r w:rsidRPr="00B85EA7">
        <w:rPr>
          <w:rFonts w:ascii="Tahoma" w:hAnsi="Tahoma" w:cs="Tahoma"/>
          <w:sz w:val="18"/>
          <w:szCs w:val="18"/>
        </w:rPr>
        <w:t>normal population of the same calendar age and sex.</w:t>
      </w:r>
    </w:p>
    <w:bookmarkEnd w:id="56"/>
    <w:p w14:paraId="4D1EAC00" w14:textId="60E98BF3" w:rsidR="00B85EA7" w:rsidRDefault="00B85EA7" w:rsidP="009E03F3">
      <w:pPr>
        <w:spacing w:line="240" w:lineRule="auto"/>
        <w:rPr>
          <w:rFonts w:ascii="Tahoma" w:hAnsi="Tahoma" w:cs="Tahoma"/>
          <w:sz w:val="18"/>
          <w:szCs w:val="18"/>
        </w:rPr>
      </w:pPr>
      <w:r>
        <w:rPr>
          <w:rFonts w:ascii="Tahoma" w:hAnsi="Tahoma" w:cs="Tahoma"/>
          <w:sz w:val="18"/>
          <w:szCs w:val="18"/>
        </w:rPr>
        <w:t>**</w:t>
      </w:r>
      <w:r w:rsidRPr="00B85EA7">
        <w:t xml:space="preserve"> </w:t>
      </w:r>
      <w:r w:rsidRPr="00B85EA7">
        <w:rPr>
          <w:rFonts w:ascii="Tahoma" w:hAnsi="Tahoma" w:cs="Tahoma"/>
          <w:sz w:val="18"/>
          <w:szCs w:val="18"/>
        </w:rPr>
        <w:t xml:space="preserve">determined according the </w:t>
      </w:r>
      <w:proofErr w:type="spellStart"/>
      <w:r w:rsidRPr="00B85EA7">
        <w:rPr>
          <w:rFonts w:ascii="Tahoma" w:hAnsi="Tahoma" w:cs="Tahoma"/>
          <w:sz w:val="18"/>
          <w:szCs w:val="18"/>
        </w:rPr>
        <w:t>Greulich</w:t>
      </w:r>
      <w:proofErr w:type="spellEnd"/>
      <w:r w:rsidRPr="00B85EA7">
        <w:rPr>
          <w:rFonts w:ascii="Tahoma" w:hAnsi="Tahoma" w:cs="Tahoma"/>
          <w:sz w:val="18"/>
          <w:szCs w:val="18"/>
        </w:rPr>
        <w:t>-Pyle method in</w:t>
      </w:r>
      <w:r w:rsidR="007546F8">
        <w:rPr>
          <w:rFonts w:ascii="Tahoma" w:hAnsi="Tahoma" w:cs="Tahoma"/>
          <w:sz w:val="18"/>
          <w:szCs w:val="18"/>
        </w:rPr>
        <w:t xml:space="preserve"> </w:t>
      </w:r>
      <w:r w:rsidRPr="00B85EA7">
        <w:rPr>
          <w:rFonts w:ascii="Tahoma" w:hAnsi="Tahoma" w:cs="Tahoma"/>
          <w:sz w:val="18"/>
          <w:szCs w:val="18"/>
        </w:rPr>
        <w:t>relation to the measurements in normal Finnish childre</w:t>
      </w:r>
      <w:r w:rsidR="00FD041B">
        <w:rPr>
          <w:rFonts w:ascii="Tahoma" w:hAnsi="Tahoma" w:cs="Tahoma"/>
          <w:sz w:val="18"/>
          <w:szCs w:val="18"/>
        </w:rPr>
        <w:t>n</w:t>
      </w:r>
    </w:p>
    <w:p w14:paraId="35DF4860" w14:textId="071FD99E" w:rsidR="00E91D17" w:rsidRDefault="00E91D17" w:rsidP="009E03F3">
      <w:pPr>
        <w:spacing w:line="240" w:lineRule="auto"/>
        <w:rPr>
          <w:rFonts w:ascii="Tahoma" w:hAnsi="Tahoma" w:cs="Tahoma"/>
          <w:sz w:val="18"/>
          <w:szCs w:val="18"/>
        </w:rPr>
      </w:pPr>
      <w:r>
        <w:rPr>
          <w:rFonts w:ascii="Tahoma" w:hAnsi="Tahoma" w:cs="Tahoma"/>
          <w:sz w:val="18"/>
          <w:szCs w:val="18"/>
        </w:rPr>
        <w:t>***</w:t>
      </w:r>
      <w:r w:rsidRPr="00E91D17">
        <w:t xml:space="preserve"> </w:t>
      </w:r>
      <w:bookmarkStart w:id="59" w:name="_Hlk157273119"/>
      <w:r w:rsidRPr="00E91D17">
        <w:rPr>
          <w:rFonts w:ascii="Tahoma" w:hAnsi="Tahoma" w:cs="Tahoma"/>
          <w:sz w:val="18"/>
          <w:szCs w:val="18"/>
        </w:rPr>
        <w:t>Patient target height</w:t>
      </w:r>
      <w:r>
        <w:rPr>
          <w:rFonts w:ascii="Tahoma" w:hAnsi="Tahoma" w:cs="Tahoma"/>
          <w:sz w:val="18"/>
          <w:szCs w:val="18"/>
        </w:rPr>
        <w:t xml:space="preserve">: </w:t>
      </w:r>
      <w:r w:rsidRPr="00E91D17">
        <w:rPr>
          <w:rFonts w:ascii="Tahoma" w:hAnsi="Tahoma" w:cs="Tahoma"/>
          <w:sz w:val="18"/>
          <w:szCs w:val="18"/>
        </w:rPr>
        <w:t>calculated using Tanner’s formula</w:t>
      </w:r>
      <w:bookmarkEnd w:id="59"/>
    </w:p>
    <w:p w14:paraId="183A05DB" w14:textId="762DC652" w:rsidR="00B46166" w:rsidRDefault="00B46166" w:rsidP="009E03F3">
      <w:pPr>
        <w:spacing w:line="240" w:lineRule="auto"/>
        <w:rPr>
          <w:rFonts w:ascii="Tahoma" w:hAnsi="Tahoma" w:cs="Tahoma"/>
          <w:sz w:val="18"/>
          <w:szCs w:val="18"/>
        </w:rPr>
      </w:pPr>
      <w:r>
        <w:rPr>
          <w:rFonts w:ascii="Tahoma" w:hAnsi="Tahoma" w:cs="Tahoma"/>
          <w:sz w:val="18"/>
          <w:szCs w:val="18"/>
        </w:rPr>
        <w:t>+</w:t>
      </w:r>
      <w:r w:rsidRPr="00B46166">
        <w:t xml:space="preserve"> </w:t>
      </w:r>
      <w:r w:rsidRPr="00B46166">
        <w:rPr>
          <w:rFonts w:ascii="Tahoma" w:hAnsi="Tahoma" w:cs="Tahoma"/>
          <w:sz w:val="18"/>
          <w:szCs w:val="18"/>
        </w:rPr>
        <w:t>Growth velocity: Δ HSDS during follow up</w:t>
      </w:r>
    </w:p>
    <w:p w14:paraId="4A5E1B97" w14:textId="3C24DD63" w:rsidR="00B85EA7" w:rsidRDefault="006F797F" w:rsidP="009E03F3">
      <w:pPr>
        <w:spacing w:line="240" w:lineRule="auto"/>
        <w:rPr>
          <w:rFonts w:ascii="Tahoma" w:hAnsi="Tahoma" w:cs="Tahoma"/>
          <w:sz w:val="18"/>
          <w:szCs w:val="18"/>
        </w:rPr>
      </w:pPr>
      <w:bookmarkStart w:id="60" w:name="_Hlk157279256"/>
      <w:r>
        <w:rPr>
          <w:rFonts w:ascii="Tahoma" w:hAnsi="Tahoma" w:cs="Tahoma"/>
          <w:sz w:val="18"/>
          <w:szCs w:val="18"/>
        </w:rPr>
        <w:t>°</w:t>
      </w:r>
      <w:r w:rsidRPr="006F797F">
        <w:t xml:space="preserve"> </w:t>
      </w:r>
      <w:r>
        <w:rPr>
          <w:rFonts w:ascii="Tahoma" w:hAnsi="Tahoma" w:cs="Tahoma"/>
          <w:sz w:val="18"/>
          <w:szCs w:val="18"/>
        </w:rPr>
        <w:t>H</w:t>
      </w:r>
      <w:r w:rsidRPr="006F797F">
        <w:rPr>
          <w:rFonts w:ascii="Tahoma" w:hAnsi="Tahoma" w:cs="Tahoma"/>
          <w:sz w:val="18"/>
          <w:szCs w:val="18"/>
        </w:rPr>
        <w:t>eight SDS was subtracted</w:t>
      </w:r>
      <w:r>
        <w:rPr>
          <w:rFonts w:ascii="Tahoma" w:hAnsi="Tahoma" w:cs="Tahoma"/>
          <w:sz w:val="18"/>
          <w:szCs w:val="18"/>
        </w:rPr>
        <w:t xml:space="preserve"> </w:t>
      </w:r>
      <w:r w:rsidRPr="006F797F">
        <w:rPr>
          <w:rFonts w:ascii="Tahoma" w:hAnsi="Tahoma" w:cs="Tahoma"/>
          <w:sz w:val="18"/>
          <w:szCs w:val="18"/>
        </w:rPr>
        <w:t>by the mid-parental target (the sum of the father’s and mother’s height plus</w:t>
      </w:r>
      <w:r>
        <w:rPr>
          <w:rFonts w:ascii="Tahoma" w:hAnsi="Tahoma" w:cs="Tahoma"/>
          <w:sz w:val="18"/>
          <w:szCs w:val="18"/>
        </w:rPr>
        <w:t xml:space="preserve"> </w:t>
      </w:r>
      <w:r w:rsidRPr="006F797F">
        <w:rPr>
          <w:rFonts w:ascii="Tahoma" w:hAnsi="Tahoma" w:cs="Tahoma"/>
          <w:sz w:val="18"/>
          <w:szCs w:val="18"/>
        </w:rPr>
        <w:t>13 cm in a boy or minus 13 cm in a girl, all divided by 2) height SDS</w:t>
      </w:r>
      <w:bookmarkEnd w:id="60"/>
    </w:p>
    <w:p w14:paraId="588B5A32" w14:textId="77777777" w:rsidR="009E03F3" w:rsidRDefault="009E03F3" w:rsidP="009E03F3">
      <w:pPr>
        <w:spacing w:line="240" w:lineRule="auto"/>
        <w:rPr>
          <w:rFonts w:ascii="Tahoma" w:hAnsi="Tahoma" w:cs="Tahoma"/>
          <w:sz w:val="18"/>
          <w:szCs w:val="18"/>
        </w:rPr>
      </w:pPr>
    </w:p>
    <w:p w14:paraId="1A95C89F" w14:textId="77777777" w:rsidR="003F2E92" w:rsidRPr="00BF25DF" w:rsidRDefault="003F2E92" w:rsidP="003F2E92">
      <w:pPr>
        <w:rPr>
          <w:rFonts w:ascii="Tahoma" w:hAnsi="Tahoma" w:cs="Tahoma"/>
          <w:sz w:val="18"/>
          <w:szCs w:val="18"/>
        </w:rPr>
      </w:pPr>
    </w:p>
    <w:sectPr w:rsidR="003F2E92" w:rsidRPr="00BF25DF" w:rsidSect="00EC48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434F4C"/>
    <w:multiLevelType w:val="hybridMultilevel"/>
    <w:tmpl w:val="C3F2D74E"/>
    <w:lvl w:ilvl="0" w:tplc="6352BB30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="Tahom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D63AC6"/>
    <w:multiLevelType w:val="hybridMultilevel"/>
    <w:tmpl w:val="EFC4D778"/>
    <w:lvl w:ilvl="0" w:tplc="8F80BDA4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578C6"/>
    <w:rsid w:val="00000F3F"/>
    <w:rsid w:val="00004E0B"/>
    <w:rsid w:val="00005361"/>
    <w:rsid w:val="000333C5"/>
    <w:rsid w:val="000A0F98"/>
    <w:rsid w:val="000B13B8"/>
    <w:rsid w:val="000C6FBE"/>
    <w:rsid w:val="000D1D30"/>
    <w:rsid w:val="000F57CF"/>
    <w:rsid w:val="001161BD"/>
    <w:rsid w:val="0015513C"/>
    <w:rsid w:val="00185F0F"/>
    <w:rsid w:val="00191C93"/>
    <w:rsid w:val="00194271"/>
    <w:rsid w:val="0019546B"/>
    <w:rsid w:val="001A297A"/>
    <w:rsid w:val="001B0997"/>
    <w:rsid w:val="001C69DA"/>
    <w:rsid w:val="001F75CC"/>
    <w:rsid w:val="00202A6E"/>
    <w:rsid w:val="00210C5A"/>
    <w:rsid w:val="002256A3"/>
    <w:rsid w:val="0026215E"/>
    <w:rsid w:val="002955A4"/>
    <w:rsid w:val="002A2D4B"/>
    <w:rsid w:val="002B7684"/>
    <w:rsid w:val="002C1740"/>
    <w:rsid w:val="002C3B58"/>
    <w:rsid w:val="002C48E2"/>
    <w:rsid w:val="002C7BA5"/>
    <w:rsid w:val="002F3280"/>
    <w:rsid w:val="00301EC4"/>
    <w:rsid w:val="00312A70"/>
    <w:rsid w:val="00313705"/>
    <w:rsid w:val="00314B6A"/>
    <w:rsid w:val="00316368"/>
    <w:rsid w:val="003220BD"/>
    <w:rsid w:val="0033552D"/>
    <w:rsid w:val="00345A5A"/>
    <w:rsid w:val="0036121D"/>
    <w:rsid w:val="003640A1"/>
    <w:rsid w:val="003758EC"/>
    <w:rsid w:val="003A6425"/>
    <w:rsid w:val="003D145A"/>
    <w:rsid w:val="003F2E92"/>
    <w:rsid w:val="00416C54"/>
    <w:rsid w:val="00437186"/>
    <w:rsid w:val="0044084C"/>
    <w:rsid w:val="00462AC3"/>
    <w:rsid w:val="004647FD"/>
    <w:rsid w:val="00493B5A"/>
    <w:rsid w:val="004A39D2"/>
    <w:rsid w:val="004E391A"/>
    <w:rsid w:val="004F1C85"/>
    <w:rsid w:val="004F293E"/>
    <w:rsid w:val="00506BC6"/>
    <w:rsid w:val="00511847"/>
    <w:rsid w:val="005242FA"/>
    <w:rsid w:val="00542E1B"/>
    <w:rsid w:val="005565F6"/>
    <w:rsid w:val="005667CA"/>
    <w:rsid w:val="00571B54"/>
    <w:rsid w:val="00575A05"/>
    <w:rsid w:val="00584B8C"/>
    <w:rsid w:val="00590E3B"/>
    <w:rsid w:val="005933D3"/>
    <w:rsid w:val="005A2006"/>
    <w:rsid w:val="006042E1"/>
    <w:rsid w:val="006136FB"/>
    <w:rsid w:val="00617BD7"/>
    <w:rsid w:val="00625D33"/>
    <w:rsid w:val="00630524"/>
    <w:rsid w:val="00643135"/>
    <w:rsid w:val="006475E7"/>
    <w:rsid w:val="00660AB1"/>
    <w:rsid w:val="0066609C"/>
    <w:rsid w:val="0066633B"/>
    <w:rsid w:val="00674CA3"/>
    <w:rsid w:val="006D36F8"/>
    <w:rsid w:val="006E6F3A"/>
    <w:rsid w:val="006F797F"/>
    <w:rsid w:val="00716219"/>
    <w:rsid w:val="0072675E"/>
    <w:rsid w:val="00733926"/>
    <w:rsid w:val="00735BCB"/>
    <w:rsid w:val="0074499B"/>
    <w:rsid w:val="007461A9"/>
    <w:rsid w:val="007546F8"/>
    <w:rsid w:val="00776FA3"/>
    <w:rsid w:val="00785E1E"/>
    <w:rsid w:val="007901BC"/>
    <w:rsid w:val="007C104D"/>
    <w:rsid w:val="007C3E5A"/>
    <w:rsid w:val="007C4371"/>
    <w:rsid w:val="007C51FA"/>
    <w:rsid w:val="007E18DF"/>
    <w:rsid w:val="007E4A34"/>
    <w:rsid w:val="007F0ECE"/>
    <w:rsid w:val="00814EE7"/>
    <w:rsid w:val="00847328"/>
    <w:rsid w:val="008565D3"/>
    <w:rsid w:val="00862F92"/>
    <w:rsid w:val="008639CA"/>
    <w:rsid w:val="00881936"/>
    <w:rsid w:val="008A0BC7"/>
    <w:rsid w:val="008A3D74"/>
    <w:rsid w:val="008B2A31"/>
    <w:rsid w:val="008C2AA6"/>
    <w:rsid w:val="008D35B0"/>
    <w:rsid w:val="008D51DA"/>
    <w:rsid w:val="008D657A"/>
    <w:rsid w:val="008E2299"/>
    <w:rsid w:val="009021D9"/>
    <w:rsid w:val="00913E37"/>
    <w:rsid w:val="00914C26"/>
    <w:rsid w:val="00943EEA"/>
    <w:rsid w:val="009447A0"/>
    <w:rsid w:val="00946C3D"/>
    <w:rsid w:val="009578C6"/>
    <w:rsid w:val="00970965"/>
    <w:rsid w:val="00980EC9"/>
    <w:rsid w:val="009E03F3"/>
    <w:rsid w:val="00A0785C"/>
    <w:rsid w:val="00A310E2"/>
    <w:rsid w:val="00A64B4C"/>
    <w:rsid w:val="00A81058"/>
    <w:rsid w:val="00A84E38"/>
    <w:rsid w:val="00AA7FF5"/>
    <w:rsid w:val="00AF4729"/>
    <w:rsid w:val="00AF5488"/>
    <w:rsid w:val="00B27C82"/>
    <w:rsid w:val="00B30447"/>
    <w:rsid w:val="00B46166"/>
    <w:rsid w:val="00B50FE9"/>
    <w:rsid w:val="00B529FB"/>
    <w:rsid w:val="00B718F0"/>
    <w:rsid w:val="00B85EA7"/>
    <w:rsid w:val="00BF25DF"/>
    <w:rsid w:val="00BF5528"/>
    <w:rsid w:val="00BF6D3B"/>
    <w:rsid w:val="00C00BF3"/>
    <w:rsid w:val="00C058DE"/>
    <w:rsid w:val="00C13202"/>
    <w:rsid w:val="00C40845"/>
    <w:rsid w:val="00C42DFA"/>
    <w:rsid w:val="00C42F0A"/>
    <w:rsid w:val="00C43D86"/>
    <w:rsid w:val="00CB0DA0"/>
    <w:rsid w:val="00CF302E"/>
    <w:rsid w:val="00CF78B3"/>
    <w:rsid w:val="00D15530"/>
    <w:rsid w:val="00D21BE1"/>
    <w:rsid w:val="00D265DA"/>
    <w:rsid w:val="00D81F6C"/>
    <w:rsid w:val="00D86AFB"/>
    <w:rsid w:val="00D87AA0"/>
    <w:rsid w:val="00DE53CD"/>
    <w:rsid w:val="00E07C37"/>
    <w:rsid w:val="00E91D17"/>
    <w:rsid w:val="00EC48EB"/>
    <w:rsid w:val="00EC6D5C"/>
    <w:rsid w:val="00ED1FCE"/>
    <w:rsid w:val="00EE79A1"/>
    <w:rsid w:val="00F001A1"/>
    <w:rsid w:val="00F02093"/>
    <w:rsid w:val="00F03EC8"/>
    <w:rsid w:val="00F12810"/>
    <w:rsid w:val="00F14F13"/>
    <w:rsid w:val="00F36931"/>
    <w:rsid w:val="00F5613D"/>
    <w:rsid w:val="00F71E90"/>
    <w:rsid w:val="00F8152D"/>
    <w:rsid w:val="00F86176"/>
    <w:rsid w:val="00F9025A"/>
    <w:rsid w:val="00FB19FF"/>
    <w:rsid w:val="00FC37D5"/>
    <w:rsid w:val="00FD041B"/>
    <w:rsid w:val="00FE4274"/>
    <w:rsid w:val="00FF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B12BB"/>
  <w15:docId w15:val="{5E3DBC9F-3728-4C88-8239-A90188B59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8C6"/>
    <w:pPr>
      <w:spacing w:after="0" w:line="360" w:lineRule="auto"/>
      <w:jc w:val="both"/>
    </w:pPr>
    <w:rPr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578C6"/>
    <w:pPr>
      <w:spacing w:after="0" w:line="240" w:lineRule="auto"/>
      <w:jc w:val="both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578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Paragraphedeliste">
    <w:name w:val="List Paragraph"/>
    <w:basedOn w:val="Normal"/>
    <w:uiPriority w:val="34"/>
    <w:qFormat/>
    <w:rsid w:val="00862F92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7E4A3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66</TotalTime>
  <Pages>7</Pages>
  <Words>2454</Words>
  <Characters>1399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 BEN AYED</dc:creator>
  <cp:keywords/>
  <dc:description/>
  <cp:lastModifiedBy>Compte Microsoft</cp:lastModifiedBy>
  <cp:revision>48</cp:revision>
  <dcterms:created xsi:type="dcterms:W3CDTF">2023-10-22T20:51:00Z</dcterms:created>
  <dcterms:modified xsi:type="dcterms:W3CDTF">2024-05-19T22:00:00Z</dcterms:modified>
</cp:coreProperties>
</file>